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4EBA4" w14:textId="4A5DB931" w:rsidR="00D3040E" w:rsidRPr="00A76974" w:rsidRDefault="005C3556" w:rsidP="004F5FFE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A76974">
        <w:rPr>
          <w:rFonts w:ascii="Times New Roman" w:hAnsi="Times New Roman" w:cs="Times New Roman"/>
          <w:b/>
          <w:bCs/>
          <w:sz w:val="28"/>
          <w:szCs w:val="28"/>
        </w:rPr>
        <w:t xml:space="preserve">Table S1. </w:t>
      </w:r>
      <w:r w:rsidR="004F5FFE" w:rsidRPr="00A76974">
        <w:rPr>
          <w:rFonts w:ascii="Times New Roman" w:hAnsi="Times New Roman" w:cs="Times New Roman"/>
          <w:b/>
          <w:bCs/>
          <w:sz w:val="28"/>
          <w:szCs w:val="28"/>
        </w:rPr>
        <w:t>Characteristics of include</w:t>
      </w:r>
      <w:r w:rsidR="002F1228" w:rsidRPr="00A76974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4F5FFE" w:rsidRPr="00A76974">
        <w:rPr>
          <w:rFonts w:ascii="Times New Roman" w:hAnsi="Times New Roman" w:cs="Times New Roman"/>
          <w:b/>
          <w:bCs/>
          <w:sz w:val="28"/>
          <w:szCs w:val="28"/>
        </w:rPr>
        <w:t xml:space="preserve">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2"/>
        <w:gridCol w:w="1666"/>
        <w:gridCol w:w="3210"/>
        <w:gridCol w:w="1630"/>
        <w:gridCol w:w="1190"/>
        <w:gridCol w:w="1397"/>
        <w:gridCol w:w="1202"/>
        <w:gridCol w:w="1343"/>
      </w:tblGrid>
      <w:tr w:rsidR="004F5FFE" w:rsidRPr="00A76974" w14:paraId="053EC460" w14:textId="77777777" w:rsidTr="00B44E21">
        <w:trPr>
          <w:trHeight w:val="290"/>
          <w:tblHeader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9801F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8F366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Design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2785B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 Sourc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422F2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/Regio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16B07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lication Typ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7BECB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arator Therapy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35FB0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Size (Avacopan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EB483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-up Duration*</w:t>
            </w:r>
          </w:p>
        </w:tc>
      </w:tr>
      <w:tr w:rsidR="004F5FFE" w:rsidRPr="00A76974" w14:paraId="122DB727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003F2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oles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84E3A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1DBDD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alian cente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08512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ali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1DDE3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E1F14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F1940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C8673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8 days (IQR 127-424)</w:t>
            </w:r>
          </w:p>
        </w:tc>
      </w:tr>
      <w:tr w:rsidR="004F5FFE" w:rsidRPr="00A76974" w14:paraId="6024AD87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D80FC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ftikhar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E269D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030C1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 records from Fiona Stanley Hospi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F37D8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ali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24C16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1D2A5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EE513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AE0C8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36 months</w:t>
            </w:r>
          </w:p>
        </w:tc>
      </w:tr>
      <w:tr w:rsidR="004F5FFE" w:rsidRPr="00A76974" w14:paraId="0A6AF9EA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21FD5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vani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FFEE2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5F62C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lbourne Health and Albury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Wodonga Healt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5DFAC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ali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6AC03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5CFDF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87832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BE951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70910EC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0235F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em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DD01C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9ACA5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 record review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52817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strali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3EA20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DBC06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717E5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09D08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months</w:t>
            </w:r>
          </w:p>
        </w:tc>
      </w:tr>
      <w:tr w:rsidR="004F5FFE" w:rsidRPr="00A76974" w14:paraId="1214DDDD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F1A6D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rstadt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9964E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C209D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ngle-centre observational cohort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FFDE2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FAA41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74B32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08F77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0A817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6 months; 12 months; 14.5 months (2-24)</w:t>
            </w:r>
          </w:p>
        </w:tc>
      </w:tr>
      <w:tr w:rsidR="004F5FFE" w:rsidRPr="00A76974" w14:paraId="36DC5C23" w14:textId="77777777" w:rsidTr="00B44E21">
        <w:trPr>
          <w:trHeight w:val="87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902CE5" w14:textId="033A8CC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ning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171D3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C8A08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C2EA7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rop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AA343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A12EE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90BAA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5603C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1.5 years</w:t>
            </w:r>
          </w:p>
        </w:tc>
      </w:tr>
      <w:tr w:rsidR="004F5FFE" w:rsidRPr="00A76974" w14:paraId="487BCF11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C778F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uwen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77814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A8595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7732F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rop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EA426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0371F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38022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B82BF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1.5 years</w:t>
            </w:r>
          </w:p>
        </w:tc>
      </w:tr>
      <w:tr w:rsidR="004F5FFE" w:rsidRPr="00A76974" w14:paraId="357F398A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C3905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bilan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848F2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73A9B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42013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36201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7A865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7FE1D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06C34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~12 months</w:t>
            </w:r>
          </w:p>
        </w:tc>
      </w:tr>
      <w:tr w:rsidR="004F5FFE" w:rsidRPr="00A76974" w14:paraId="686217B4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CF316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bilan et al. 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A8590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6D069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A2918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B64E4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E69A6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BEC86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1BB0F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2 months</w:t>
            </w:r>
          </w:p>
        </w:tc>
      </w:tr>
      <w:tr w:rsidR="004F5FFE" w:rsidRPr="00A76974" w14:paraId="4C3B8B54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3431E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ud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6B38C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6DACD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8C94D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36C2A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D7B7D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B3E40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40D51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9 days (±116)</w:t>
            </w:r>
          </w:p>
        </w:tc>
      </w:tr>
      <w:tr w:rsidR="004F5FFE" w:rsidRPr="00A76974" w14:paraId="10A58F5F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8AA3B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guer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B79DF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34CC1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ta from the University Hospital of Toulous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85D49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39569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BC698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29253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85088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; 12 months</w:t>
            </w:r>
          </w:p>
        </w:tc>
      </w:tr>
      <w:tr w:rsidR="004F5FFE" w:rsidRPr="00A76974" w14:paraId="449367C5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79DEF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ssmann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6A9C9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observational study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05386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UB University Hospital Minden JWK and University Medical Centre Schleswig-Holstein campus Luebeck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5267A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5FDC3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8F325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8A4A8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5B107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weeks (median)</w:t>
            </w:r>
          </w:p>
        </w:tc>
      </w:tr>
      <w:tr w:rsidR="004F5FFE" w:rsidRPr="00A76974" w14:paraId="39C7ABEF" w14:textId="244B0114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6C930D" w14:textId="084B3FE1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immermann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520F39" w14:textId="712BFCFC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1EE2B6" w14:textId="5CEDB842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EC3444" w14:textId="14C044A8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9DC782" w14:textId="12E9D2C5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FB7F8C" w14:textId="653EB162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58F5FA" w14:textId="61C1CE8E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E142AE" w14:textId="12E2DD28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weeks</w:t>
            </w:r>
          </w:p>
        </w:tc>
      </w:tr>
      <w:tr w:rsidR="004F5FFE" w:rsidRPr="00A76974" w14:paraId="31980A52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1BB56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smann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0C4A5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8D2F2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ta from Minden University Hospital (in the Department of Rheumatology and the Department of Nephrology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57619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48611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C234E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756C6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CD3C8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 months (±3.2)</w:t>
            </w:r>
          </w:p>
        </w:tc>
      </w:tr>
      <w:tr w:rsidR="004F5FFE" w:rsidRPr="00A76974" w14:paraId="0A5CD9B7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D0A84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erici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D3B5D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F4702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L Vifor (Switzerland) safety databas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7F104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9FA57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9CB3B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A7E89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92087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2 weeks</w:t>
            </w:r>
          </w:p>
        </w:tc>
      </w:tr>
      <w:tr w:rsidR="004F5FFE" w:rsidRPr="00A76974" w14:paraId="7FD6D818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04505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uwen et al. 20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8B4FA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7CAEE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 safety databas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4E0AC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00B66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tter to Edito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638C0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FEC75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336C8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07348D5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2D105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pov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D8008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98A2F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istr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B1B85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FA12A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AABF8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835C1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71A0D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7EB82A47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A90DF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eppo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88CEC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72C97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A8CF0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19FFE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7A1C2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96CDA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5D209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6923D9E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BC368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eppo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85306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9E212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6AB12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taly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1C0DA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446E4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474CA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5522C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weeks (IQR 22.5-52)</w:t>
            </w:r>
          </w:p>
        </w:tc>
      </w:tr>
      <w:tr w:rsidR="004F5FFE" w:rsidRPr="00A76974" w14:paraId="6EFF5B5D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D305E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id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96C85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914FE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-CANVAS: Japan Collaborative Registry of ANCA-Associated Vasculiti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B352F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83C0B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84787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avacop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0EDE4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720A3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year (max)</w:t>
            </w:r>
          </w:p>
        </w:tc>
      </w:tr>
      <w:tr w:rsidR="004F5FFE" w:rsidRPr="00A76974" w14:paraId="427C5133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60E822" w14:textId="35A57FE4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ida et al. 2024</w:t>
            </w:r>
            <w:r w:rsidR="00310B46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B6492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22219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 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70247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34661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3E41C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6F121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15D43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6A62912F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43E2FA" w14:textId="1129DF1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ida et al. 2024</w:t>
            </w:r>
            <w:r w:rsidR="00310B46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67554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406BE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ree different hospitals in Japa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792DB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DC0F1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3C9D8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73531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48D6B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5E4F5EE4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689C5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mur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421DB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7A5E6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84715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FD850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E536C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737D4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9B13B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years</w:t>
            </w:r>
          </w:p>
        </w:tc>
      </w:tr>
      <w:tr w:rsidR="004F5FFE" w:rsidRPr="00A76974" w14:paraId="21C9A3F6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F838C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shio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A61B7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790F9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gawa University Hospi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578F1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181AA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C42BB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CE3FF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796FF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</w:tr>
      <w:tr w:rsidR="004F5FFE" w:rsidRPr="00A76974" w14:paraId="5FEC742E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A3DB8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hio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2A792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75B6B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gawa University Hospi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EF482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AFA01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9D545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BA74F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25EC7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12 months</w:t>
            </w:r>
          </w:p>
        </w:tc>
      </w:tr>
      <w:tr w:rsidR="004F5FFE" w:rsidRPr="00A76974" w14:paraId="5F49F248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31ED5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hio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AFA4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1016D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gawa University Hospi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48ED8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CE23F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45E01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B1CE4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42A1E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4F5FFE" w:rsidRPr="00A76974" w14:paraId="160D8F07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E0AC6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gami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434CC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E63CB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 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B36BF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42449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4D342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D5E4C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B76E4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months (13-18)</w:t>
            </w:r>
          </w:p>
        </w:tc>
      </w:tr>
      <w:tr w:rsidR="004F5FFE" w:rsidRPr="00A76974" w14:paraId="29D4578B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34CA1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rube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39F0A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D2332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ngle-centre observational cohort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00212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04A1E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C5180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36B17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42C03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weeks</w:t>
            </w:r>
          </w:p>
        </w:tc>
      </w:tr>
      <w:tr w:rsidR="004F5FFE" w:rsidRPr="00A76974" w14:paraId="12CEF851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2F425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ko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11E5F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AF279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 records from Teikyo University School of Medicin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8DB76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C28A9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4BB35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2B434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C0E99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4F5FFE" w:rsidRPr="00A76974" w14:paraId="60B82385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18EB7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mura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0DAB8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e review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7AA44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FCF4C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47977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8A7EE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3359A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025D0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79773069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378BD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i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FBBD5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9BD2C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 records of two core hospitals for vasculitis in Miyagi prefectur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F2E9A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FA63B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D0383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09CD4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141BB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51E30A9E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89278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keuchi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BF2C5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157AB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H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10DE1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2634D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tter to Edito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C5CD0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579D3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36799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18A50B1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1B1FF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shid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A56AD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01AC5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 Research Committee of the Ministry of Health, Labour and Welfare for Intractable Vasculitis (JPVAS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3CD8A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5032B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B79D1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12045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3D9C6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4F5FFE" w:rsidRPr="00A76974" w14:paraId="4149CADB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A7EAC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unitomo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E73B5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DD8C3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H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5A137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A9C0A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4FB8C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6F9CE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E32D3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3833EA2E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F7F86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keyam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01F7F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918E9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 records from Saga University Hospit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1775D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0FB9A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5216A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3B0BF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469E4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 days</w:t>
            </w:r>
          </w:p>
        </w:tc>
      </w:tr>
      <w:tr w:rsidR="004F5FFE" w:rsidRPr="00A76974" w14:paraId="3A146C9E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ABCA5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e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7F41F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12044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ngle-centre observational cohort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3A30E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73722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EF004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EABA4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F7F8E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6F65E707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97B3F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Yasud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DF673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877F1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ctronic medical record dat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22CA6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BC9F3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352F9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6E89B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A5381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weeks</w:t>
            </w:r>
          </w:p>
        </w:tc>
      </w:tr>
      <w:tr w:rsidR="004F5FFE" w:rsidRPr="00A76974" w14:paraId="52DB296A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83066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hizu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9A148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12813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 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F3223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73B97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A0151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5669B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22D1E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48EF3A01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D09E9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urasaw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60582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e review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2389F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 record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70BDD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2FDDA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568BB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3A825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A6E01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552474F8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9110E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ni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4348C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4B339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 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05E32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E8C9E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958DE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710C7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F70FC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798D4BDE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A832B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suneyasu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AEBAE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43EAE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 record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98983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140AE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F2740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L / IV CyC / RTX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59973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0B0A0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2E8BADC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A477D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kuchi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9728A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FEB66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pital in Japa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A8684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B65ED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61242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B532B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67F0C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2376A404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973FD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shii et al. 20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79872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41DD4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D2899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F44FE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AAFF2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dose prednison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0C57A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8BC0F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weeks (max)</w:t>
            </w:r>
          </w:p>
        </w:tc>
      </w:tr>
      <w:tr w:rsidR="004F5FFE" w:rsidRPr="00A76974" w14:paraId="6D34A5D9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7EF09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washima et al. 20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E0A11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9150E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H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D90AA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79871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4198C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8F3FC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8E3FD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; 24 weeks</w:t>
            </w:r>
          </w:p>
        </w:tc>
      </w:tr>
      <w:tr w:rsidR="004F5FFE" w:rsidRPr="00A76974" w14:paraId="09CFA006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CB684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i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6B20C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D6A2E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ese AAV patient registry (J-CANVAS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35568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448F1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326BB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 CyC or RTX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5AA60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9FC83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48 weeks</w:t>
            </w:r>
          </w:p>
        </w:tc>
      </w:tr>
      <w:tr w:rsidR="004F5FFE" w:rsidRPr="00A76974" w14:paraId="439FC02A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3ABDB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ida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8C6CB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33AFE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EF06D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E5E6C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D3527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avacop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1031F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5ABA0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5AB37BF8" w14:textId="77777777" w:rsidTr="00B44E21">
        <w:trPr>
          <w:trHeight w:val="87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9BDD61" w14:textId="10FF0849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rigai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88AF1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B147C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1AF83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B0C01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C67DC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D467C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9E1C6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4F5FFE" w:rsidRPr="00A76974" w14:paraId="7AF26853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90709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ymarz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3BCAC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DF65E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H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54089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DA1D8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ABEFB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17ABA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1FEDCC" w14:textId="22EDA2C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</w:t>
            </w:r>
            <w:r w:rsidR="00440D2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onths</w:t>
            </w:r>
          </w:p>
        </w:tc>
      </w:tr>
      <w:tr w:rsidR="004F5FFE" w:rsidRPr="00A76974" w14:paraId="0A0B760A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99215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uwen et al. 202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A16B8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e review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A6570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rt review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66A57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therland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E6262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52D6A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0088E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90B20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3BD9E4E0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BC24E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aibe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E00EB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study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A0DB2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n different hospitals in Spai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03E67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AE57A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64658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979BB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3CE99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.8 days (181.7)</w:t>
            </w:r>
          </w:p>
        </w:tc>
      </w:tr>
      <w:tr w:rsidR="004F5FFE" w:rsidRPr="00A76974" w14:paraId="055B2EA2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2E46D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rolin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6133D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0EE21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 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03CF5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de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37022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5B0E3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3DA26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8C59B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</w:tr>
      <w:tr w:rsidR="004F5FFE" w:rsidRPr="00A76974" w14:paraId="6C3801E3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18AC3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dholm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933F4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e review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F042D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41121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ede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5FCA0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D762C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F5A1D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4EB9B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4F5FFE" w:rsidRPr="00A76974" w14:paraId="348742F9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AD623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hutia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9CCE0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99201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ngle-centre observational cohort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71C12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0B5C5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E3575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9A929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F6EA4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4F5FFE" w:rsidRPr="00A76974" w14:paraId="2FA9A16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210A8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od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9D75C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BBDE2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468B5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5C1DC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F0778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C/RTX (historical cohort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271EA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D0FDE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</w:tr>
      <w:tr w:rsidR="004F5FFE" w:rsidRPr="00A76974" w14:paraId="531211AE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A2748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ssain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5DB6D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3C0E6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ge UK cohor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00628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D08CD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B8E07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dose GC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88EBF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D0F9F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4F5FFE" w:rsidRPr="00A76974" w14:paraId="0FF45E01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3D2CB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mpton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E8F63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3998E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versity Hospitals Bristol and Weston (UHBW) dat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ACC83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89BE9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61111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D96F0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84566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</w:tr>
      <w:tr w:rsidR="004F5FFE" w:rsidRPr="00A76974" w14:paraId="0730403F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C70E0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lkia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70F45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, observational, multicenter case series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5A550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ur medical centres in the UK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7C694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DF6EB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A6EC2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BE31D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8ADC3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</w:tr>
      <w:tr w:rsidR="004F5FFE" w:rsidRPr="00A76974" w14:paraId="5BD7B322" w14:textId="77777777" w:rsidTr="00B44E21">
        <w:trPr>
          <w:trHeight w:val="87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E7B6A3" w14:textId="049179DB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ng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564FC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3F407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ords from a tertiary vasculitis referral center in the UK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99C1E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B12B4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D6845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9F918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9F1AE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weeks</w:t>
            </w:r>
          </w:p>
        </w:tc>
      </w:tr>
      <w:tr w:rsidR="004F5FFE" w:rsidRPr="00A76974" w14:paraId="6212269B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BF9AD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isinger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A5270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D7962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ree academic medical centers across the United Stat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A8491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09831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F649E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7D8F8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F76CB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weeks (21)</w:t>
            </w:r>
          </w:p>
        </w:tc>
      </w:tr>
      <w:tr w:rsidR="004F5FFE" w:rsidRPr="00A76974" w14:paraId="0C4694C0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5FF3C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lde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171F1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105F1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o Clinic sites in Rochester, Minnesota; Jacksonville, Florida; and Scottsdale, Arizo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1CD5D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45575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33F56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5A39C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67341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weeks</w:t>
            </w:r>
          </w:p>
        </w:tc>
      </w:tr>
      <w:tr w:rsidR="004F5FFE" w:rsidRPr="00A76974" w14:paraId="2CE732D5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C5524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onozi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F2676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75ACB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ta from 12 academic medical cente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6EC6B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CA07B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ll Publicati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97AC6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BE0E5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37E8B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weeks (max)</w:t>
            </w:r>
          </w:p>
        </w:tc>
      </w:tr>
      <w:tr w:rsidR="004F5FFE" w:rsidRPr="00A76974" w14:paraId="30AB9271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95EF5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qeel et al. 20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0CC8C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7E8BA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BF481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3DD22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B411B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1944E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74D8B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months</w:t>
            </w:r>
          </w:p>
        </w:tc>
      </w:tr>
      <w:tr w:rsidR="004F5FFE" w:rsidRPr="00A76974" w14:paraId="0E7A78CF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1DD357" w14:textId="70AE977F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</w:t>
            </w:r>
            <w:r w:rsidR="007C7613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ui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4185B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B3F13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re Fee-for-Service (FFS) and MORE2 Registry® databas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3A5B4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CC430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35339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09414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1B4D8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537253" w:rsidRPr="00A76974" w14:paraId="6E601670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79503B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078F4C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11225C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6015C3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2FBAB9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1B1FBA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9CF837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EB2110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537253" w:rsidRPr="00A76974" w14:paraId="17012EA8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49A64B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 et al. 20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7D82C1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0E1B86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rt review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42D5B8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0DDF5F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3EE5BB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FFDC7A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B9E7E0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</w:tr>
      <w:tr w:rsidR="00537253" w:rsidRPr="00A76974" w14:paraId="70049D24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C35B5C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ros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94DB1A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A61F88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ellence Network in RheumatoloGY (ENRGY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1468E4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08CD6B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BD4C80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2CA10A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2AF4F8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0 months (11.0-19.0)</w:t>
            </w:r>
          </w:p>
        </w:tc>
      </w:tr>
      <w:tr w:rsidR="00537253" w:rsidRPr="00A76974" w14:paraId="7BC410A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0D601E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ydari-Kamjani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2D4A6C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8CDDE2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iNetX Research Network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292055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CA5930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CC4719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>avacop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D080EA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EE9482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537253" w:rsidRPr="00A76974" w14:paraId="21D26619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C08155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onozi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2E749F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3CA9F6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ketScan Commercial and Medicare Supplemental claims dat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513708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B900B4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5CC837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79C31D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3F2745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 days (222.5-588.5)</w:t>
            </w:r>
          </w:p>
        </w:tc>
      </w:tr>
      <w:tr w:rsidR="00537253" w:rsidRPr="00A76974" w14:paraId="75EBF46C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7BCE08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h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9BDE67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AFD290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wo academic cente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2D9A2F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80B591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C27A3C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D7FB55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D1B3CF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 (267) days</w:t>
            </w:r>
          </w:p>
        </w:tc>
      </w:tr>
      <w:tr w:rsidR="00537253" w:rsidRPr="00A76974" w14:paraId="0C55F588" w14:textId="77777777" w:rsidTr="00B44E21">
        <w:trPr>
          <w:trHeight w:val="87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23DF2A" w14:textId="1792245A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 et al. 202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3538E1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D3FBC9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6F2503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EBB983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388CC3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7CFB32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BD7C49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537253" w:rsidRPr="00A76974" w14:paraId="7FCBCB2A" w14:textId="77777777" w:rsidTr="00B44E21">
        <w:trPr>
          <w:trHeight w:val="290"/>
        </w:trPr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B9235E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 et al. 202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8EB97E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6F09A3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D19D84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9488A1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ference abstrac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4A3A65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AEE71E" w14:textId="77777777" w:rsidR="00537253" w:rsidRPr="00A76974" w:rsidRDefault="00537253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E54D1B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months</w:t>
            </w:r>
          </w:p>
        </w:tc>
      </w:tr>
      <w:tr w:rsidR="00537253" w:rsidRPr="00A76974" w14:paraId="33F05FB2" w14:textId="77777777" w:rsidTr="00B44E21">
        <w:trPr>
          <w:trHeight w:val="87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BF74CC" w14:textId="77777777" w:rsidR="00537253" w:rsidRPr="00A76974" w:rsidRDefault="00537253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Abbreviations: </w:t>
            </w:r>
            <w:r w:rsidRPr="00A7697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yC, cyclophosphamide; ENRGY, Excellence Network in RheumatoloGY; EHR, electronic health record; FAERS, FDA Adverse Event Reporting System; FFS, Fee-for-Service; GC, glucocorticoids; IQR, interquartile range; MORE², Medical Outcomes Research for Effectiveness and Economics Registry; N/A, not applicable; PSL, prednisolone; RTX, rituximab; SOC, standard of care</w:t>
            </w:r>
          </w:p>
        </w:tc>
      </w:tr>
    </w:tbl>
    <w:p w14:paraId="750F108A" w14:textId="77777777" w:rsidR="004F5FFE" w:rsidRPr="00A76974" w:rsidRDefault="004F5FFE">
      <w:pPr>
        <w:rPr>
          <w:rFonts w:ascii="Times New Roman" w:hAnsi="Times New Roman" w:cs="Times New Roman"/>
          <w:sz w:val="22"/>
          <w:szCs w:val="22"/>
        </w:rPr>
      </w:pPr>
    </w:p>
    <w:p w14:paraId="4B32B5AB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34E311E9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681419FF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4ACC1701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6BE7387E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64834F6A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05D5DB65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7454FFBA" w14:textId="77777777" w:rsidR="006745EF" w:rsidRPr="00A76974" w:rsidRDefault="006745EF">
      <w:pPr>
        <w:rPr>
          <w:rFonts w:ascii="Times New Roman" w:hAnsi="Times New Roman" w:cs="Times New Roman"/>
          <w:sz w:val="22"/>
          <w:szCs w:val="22"/>
        </w:rPr>
      </w:pPr>
    </w:p>
    <w:p w14:paraId="66920251" w14:textId="610AB573" w:rsidR="004F5FFE" w:rsidRPr="00A76974" w:rsidRDefault="005C3556" w:rsidP="004F5FFE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A76974">
        <w:rPr>
          <w:rFonts w:ascii="Times New Roman" w:hAnsi="Times New Roman" w:cs="Times New Roman"/>
          <w:b/>
          <w:bCs/>
          <w:sz w:val="28"/>
          <w:szCs w:val="28"/>
        </w:rPr>
        <w:t xml:space="preserve">Table S2. </w:t>
      </w:r>
      <w:r w:rsidR="004F5FFE" w:rsidRPr="00A76974">
        <w:rPr>
          <w:rFonts w:ascii="Times New Roman" w:hAnsi="Times New Roman" w:cs="Times New Roman"/>
          <w:b/>
          <w:bCs/>
          <w:sz w:val="28"/>
          <w:szCs w:val="28"/>
        </w:rPr>
        <w:t>Patients characteristics of avacopan groups in 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1206"/>
        <w:gridCol w:w="1980"/>
        <w:gridCol w:w="829"/>
        <w:gridCol w:w="1214"/>
        <w:gridCol w:w="1159"/>
        <w:gridCol w:w="1444"/>
        <w:gridCol w:w="2107"/>
        <w:gridCol w:w="1686"/>
      </w:tblGrid>
      <w:tr w:rsidR="004F5FFE" w:rsidRPr="00A76974" w14:paraId="50C79DDC" w14:textId="77777777" w:rsidTr="00F960AC">
        <w:trPr>
          <w:trHeight w:val="290"/>
          <w:tblHeader/>
        </w:trPr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0555BF" w14:textId="23A5CA51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</w:t>
            </w:r>
            <w:r w:rsidR="00C87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&amp; year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B7772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Size (Avacopan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62C2E6" w14:textId="690A2158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DBC014" w14:textId="0BA7FF5B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 n</w:t>
            </w:r>
            <w:r w:rsidR="00C87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64A6E5" w14:textId="3FC1DF80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 n</w:t>
            </w:r>
            <w:r w:rsidR="00C87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635AB0" w14:textId="2A4F5022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AV Subtype </w:t>
            </w: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GPA n</w:t>
            </w:r>
            <w:r w:rsidR="00C87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9ACDF4" w14:textId="4A0B80AD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AV Subtype </w:t>
            </w: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MPA n</w:t>
            </w:r>
            <w:r w:rsidR="00C87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DBF66F" w14:textId="46FBEEF8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 Kidney Involvement n</w:t>
            </w:r>
            <w:r w:rsidR="00C87B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89F6A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uction Therapy (Standardized)</w:t>
            </w:r>
          </w:p>
        </w:tc>
      </w:tr>
      <w:tr w:rsidR="004F5FFE" w:rsidRPr="00A76974" w14:paraId="4F40E6FD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FFE82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oles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7AC55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F25168" w14:textId="6D72BD9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29EDB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51.6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90F3F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8.4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EB77C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4.8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5F30F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E535A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58.1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478EE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03E84F40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EA59E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ftikhar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88565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6492B5" w14:textId="6D75283D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: 6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5CFA7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57.1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00FFA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2.9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5D208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B6D4D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0FC2C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0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B0062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3557C93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34F84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vani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24C3A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73E3E6" w14:textId="01A0AD5E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61 (34–67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FAB86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6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8257E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4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735A7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62526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FF5A9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41FB7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036FC888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CEE81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tem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A9D10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C404BC" w14:textId="6566D726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F64CF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F310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C7DD4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810C0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B6CEC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2722D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2A3D8284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6CAEA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rstadt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74D45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031D17" w14:textId="252EB76B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7FF57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F9994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78E1C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7950B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1BB2F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AD5FB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483824AA" w14:textId="77777777" w:rsidTr="00F960AC">
        <w:trPr>
          <w:trHeight w:val="84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C4BAAD" w14:textId="1D788A93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ning</w:t>
            </w:r>
            <w:r w:rsidR="00B462C2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3A459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8C2A97" w14:textId="0684906B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61 (51–73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4AA4F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 (52.9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A6935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48.1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6EFF4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44AAC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594A0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7A847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0EDB0025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E3756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uwen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1B127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9FF4E4" w14:textId="7129B844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826EE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E53D8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75677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57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0E0AE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3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C52A3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3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F25CB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265E583C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A1390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bilan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14794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7CC506" w14:textId="4417F79B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72 (64–76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9F654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68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FC1BA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2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BD692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77B95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0DECB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96.8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3DEA9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101F5CC0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6BCF6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bilan et al. 20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00D24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8FAD2E" w14:textId="438B33E4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75 (34–86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F3B12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E0E1B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40FA0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C5E89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78CC3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0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3F07E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220E22DC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35E2D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raud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4BB7E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DA1CEA" w14:textId="4ED93B66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63 (16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93FF3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B3DD3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3B66B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DF85F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23439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10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E6246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3DB98AD4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D9C27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guer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0561C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844138" w14:textId="26D727CE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61 (19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C6D0F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65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4C7D5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3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7116A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7E9FF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CABEE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10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09D83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2D1B94D3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0FCBB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smann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07307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DBA1F8" w14:textId="622BEDE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range): 59 (20–81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E1854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5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C2F20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5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CAB17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67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07A07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3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A3B47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10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4F451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0D84CC48" w14:textId="49B1DEB1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C1B81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immermann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C0649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DE94BF" w14:textId="2293D4F5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64 (51–72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FD323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54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7C1EC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46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B4A37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F0AFE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99F5C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85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77D07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1C8F99D0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9DAD5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smann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0FAB8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339050" w14:textId="4C88BB20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range): 58 (21–90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34311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4C2C0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40E4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76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8611B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23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616C7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8B282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7E0CE3DD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0C84E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erici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53383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A01C1F" w14:textId="52BFD92B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63CD6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CC5AF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CA681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07C9D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D82B2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FB76E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2D7F1B07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76451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uwen et al. 20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45789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312981" w14:textId="3D3D914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: 6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12071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7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A7C7C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3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A86B9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339C0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F67AA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CC7A5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1A81D403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3C9BD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pov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330E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BB441B" w14:textId="512D3FA2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308FC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07D80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F824C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A850E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34302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28A65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00E4BC99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78609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eppo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1F767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0FE6BB" w14:textId="4922DB83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61 (52–66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135C5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32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C954B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 (68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C48AC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62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0E113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37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B7925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7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77181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5406B549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A2A87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eppo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24F0F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3CD526" w14:textId="6B4AD105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60 (52–63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C9ED1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42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9986D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58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D6A6C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70.8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C8A40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29.2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49F09F" w14:textId="5C7EF95F" w:rsidR="004F5FFE" w:rsidRPr="00A76974" w:rsidRDefault="007410CB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75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A0C73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4E60423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8050C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id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A894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5100CA" w14:textId="7AA7FEED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71 (58.5–76.0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981E0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50.7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C4A17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49.3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7287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38.8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C05C7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61.2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A8455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788A5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4D2257D2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D8EF5A" w14:textId="7AAF0679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ida et al. 2024</w:t>
            </w:r>
            <w:r w:rsidR="00393CA0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63327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934F0E" w14:textId="06AF7E99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4C876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F45B6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63737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511ED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1978D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3CF22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6D219DD9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900016" w14:textId="3BCAF59E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ida et al. 2024</w:t>
            </w:r>
            <w:r w:rsidR="00393CA0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601BF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463BAB" w14:textId="77777777" w:rsidR="00D50341" w:rsidRPr="00A76974" w:rsidRDefault="00D50341" w:rsidP="00A84A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  <w:p w14:paraId="32320324" w14:textId="5521EB73" w:rsidR="004F5FFE" w:rsidRPr="00A76974" w:rsidRDefault="00E73939" w:rsidP="00A84A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r dys</w:t>
            </w:r>
            <w:r w:rsidR="007E403D"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nction group:</w:t>
            </w:r>
            <w:r w:rsidR="004F5FFE"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74.5 (68.5–79.5)</w:t>
            </w:r>
          </w:p>
          <w:p w14:paraId="561CBF1F" w14:textId="2E217E2F" w:rsidR="00D50341" w:rsidRPr="00A76974" w:rsidRDefault="00D50341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Without liver dysfunction: </w:t>
            </w:r>
            <w:r w:rsidR="00296BB9"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5 (65.3–82.0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DCE88C" w14:textId="07005A50" w:rsidR="004F5FFE" w:rsidRPr="00A76974" w:rsidRDefault="00DE61F2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4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943BC9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9%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D205FE" w14:textId="6A562A4A" w:rsidR="004F5FFE" w:rsidRPr="00A76974" w:rsidRDefault="00943BC9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975AB4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1%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3CD7E2" w14:textId="75036842" w:rsidR="004F5FFE" w:rsidRPr="00A76974" w:rsidRDefault="00831DF2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%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32E78B" w14:textId="1EC3A969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</w:t>
            </w:r>
            <w:r w:rsidR="006601DF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3%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E9B5D0" w14:textId="5FBF24C7" w:rsidR="004F5FFE" w:rsidRPr="00A76974" w:rsidRDefault="00F8271A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5%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F098C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3541821D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B1775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mur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3BC82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796211" w14:textId="50256351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70.2 (13.9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B41C5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 (44.6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AFFA5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 (55.4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22BE8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 (20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F5323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4 (79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943FA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5A963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3733D19B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296CF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hio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466F8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30D361" w14:textId="0BE2F51F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73 (68–81.5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29DB1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5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C7240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5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BDE12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1.4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72B5D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78.6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B790F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42.9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41179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0062E7C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FCEC8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hio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0B640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09C1C6" w14:textId="33F269D0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73 (67–83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5BC99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512E5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42.9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6AEDD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4.3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33E43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85.7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C7F7C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52.4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78DA7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6A7D8144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623BC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hio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9CC2A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E52650" w14:textId="1B413CA0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72.9 (8.3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FB9F3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53.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178D6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6.7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9921B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0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AEDC7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80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4BC40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4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AC066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5FCD2F7B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D4F93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gami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69F2A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8E965B" w14:textId="403531C0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77 (66–81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2B08E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52.4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01A30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47.6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D8B30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4.3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58680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85.7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9B008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71.4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70E35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3F863AF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A35D1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rube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3752A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6A06C9" w14:textId="650BEBAE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: 82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93497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2.5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769BD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87.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45951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759B9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DE38C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353D8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19140D30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90BDD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ko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CEDB9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CAC91C" w14:textId="0FFBFB8D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91F2D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1D05E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776D4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A8A6F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80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195D8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25755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0A9EFDA2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4A97D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mura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B0162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4ECA76" w14:textId="0E8520BE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range): 75.6 (70–81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B9C0B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5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243BD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7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18D33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2.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6BC7A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87.5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D780B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7138D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548A2B17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74DBB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i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1CAC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0DDCFA" w14:textId="263E8B1A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68 (11.1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E357A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36.4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A5C28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63.6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23DB5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45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A2FBA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2 (54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9C844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8BF03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1F6EE6A2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A4006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keuchi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B02A3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520EF9" w14:textId="77777777" w:rsidR="004F5FFE" w:rsidRPr="00A76974" w:rsidRDefault="00DD29A8" w:rsidP="00A8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I group: </w:t>
            </w:r>
            <w:r w:rsidR="004F5FFE"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73.0 (32–90)</w:t>
            </w:r>
          </w:p>
          <w:p w14:paraId="6746CF24" w14:textId="77777777" w:rsidR="004217BC" w:rsidRPr="00A76974" w:rsidRDefault="004217BC" w:rsidP="00A8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I group: </w:t>
            </w:r>
            <w:r w:rsidR="001D5CD4"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46–86)</w:t>
            </w:r>
          </w:p>
          <w:p w14:paraId="62513030" w14:textId="333859B8" w:rsidR="001D5CD4" w:rsidRPr="00A76974" w:rsidRDefault="00383046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 group: 72.5 (50–88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B28CF5" w14:textId="14CB59A9" w:rsidR="004F5FFE" w:rsidRPr="00A76974" w:rsidRDefault="00AD3F52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2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D685F1" w14:textId="56B226CA" w:rsidR="004F5FFE" w:rsidRPr="00A76974" w:rsidRDefault="00A15FBA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7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)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DD60D1" w14:textId="5407E134" w:rsidR="004F5FFE" w:rsidRPr="00A76974" w:rsidRDefault="00C324D2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(2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D80BD8" w14:textId="789126CB" w:rsidR="004F5FFE" w:rsidRPr="00A76974" w:rsidRDefault="000F5A6C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(7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4B0FB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87E9C2" w14:textId="5CDCD3D4" w:rsidR="004F5FFE" w:rsidRPr="00A76974" w:rsidRDefault="000F5A6C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I group: 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  <w:p w14:paraId="32124140" w14:textId="77777777" w:rsidR="000F5A6C" w:rsidRPr="00A76974" w:rsidRDefault="00B7282F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I group: </w:t>
            </w:r>
            <w:r w:rsidR="009E7A78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  <w:p w14:paraId="17A7E7A8" w14:textId="061CCE38" w:rsidR="00C23290" w:rsidRPr="00A76974" w:rsidRDefault="002A36B1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 group: unclear</w:t>
            </w:r>
          </w:p>
        </w:tc>
      </w:tr>
      <w:tr w:rsidR="004F5FFE" w:rsidRPr="00A76974" w14:paraId="61BE392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929D1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shid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A10C5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642E9F" w14:textId="5697D59F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5D2D4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9EDA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2C9E7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C741C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3311E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42EE5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4F5FFE" w:rsidRPr="00A76974" w14:paraId="350DE869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A353D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unitomo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D3AA8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41036E" w14:textId="51DA9DC1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70 (11.7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2D9AB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3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95D6D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7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60E1E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7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C66FD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62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BD9C1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1A0A6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2C48E5AC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99D98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keyam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3C45D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507C42" w14:textId="7C749DED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: 74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BBD56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3.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F7B48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56.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D66C0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FB041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81.3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D98F8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63C9F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7650D128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9FCD8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e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9B956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C0159D" w14:textId="2235CFCF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76 (9.3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0A2FE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DBB0B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77.8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173E7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C50B5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51D35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25984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1B093E1A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74F02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sud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2DF57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2F96C5" w14:textId="6942DFA0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81 (NA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B8060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CBAA6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563C2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4.3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4E066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95.7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5932C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FECCF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476B1A7C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436C0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hizu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933D1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9BE702" w14:textId="4402C6BC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: 8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FA2C6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85CB0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CB799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04040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1B2B5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5A047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5B4F99F9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E3D04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urasaw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B912D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14E260" w14:textId="4189AF29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: 74.2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3D6B0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3F791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15D5E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BCCC2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EFB81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767412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028FC4A8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D2D19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ni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BF043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109514" w14:textId="3BBC025D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: 76.2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3412D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C344E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363ADC" w14:textId="18009B0F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</w:t>
            </w:r>
            <w:r w:rsidR="00DD3096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7D02E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7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E64BC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F64A5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3458CF10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77FF9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suneyasu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9594F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815073" w14:textId="3CFB777A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F841F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067F3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4A169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2231EA" w14:textId="77777777" w:rsidR="004F5FFE" w:rsidRPr="00A76974" w:rsidRDefault="00DE2D66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uction group: </w:t>
            </w:r>
            <w:r w:rsidR="004F5FF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00%)</w:t>
            </w:r>
          </w:p>
          <w:p w14:paraId="3A51D455" w14:textId="6E48344C" w:rsidR="00DE2D66" w:rsidRPr="00A76974" w:rsidRDefault="00DE2D66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intenance group: 11</w:t>
            </w:r>
            <w:r w:rsidR="000B7A08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00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4B982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199AE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</w:tr>
      <w:tr w:rsidR="004F5FFE" w:rsidRPr="00A76974" w14:paraId="41A7E1B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0C5A4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kuchi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F10C5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746E88" w14:textId="780E7AA9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: 73.5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C11EF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CDAF1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C3CD0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9CF85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F0961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ication rate of extrarenal lesions: 46.2%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BB0B2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4F660B8E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8AD75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shii et al. 20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73DE6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26E46F" w14:textId="63D3F56C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16752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9A2D1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C1B5B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64CA7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B88F7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64F70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40EA2BCF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D6270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washima et al. 20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A3BBE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6BE1D6" w14:textId="779265F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70.0 (12.1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C3979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9AAB2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A505AF" w14:textId="6A4959E6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</w:t>
            </w:r>
            <w:r w:rsidR="00265B5D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9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D7D07C" w14:textId="1B0AC963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</w:t>
            </w:r>
            <w:r w:rsidR="00265B5D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1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65EA9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E51F3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76134935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9F86F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i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0927E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4D1DCB" w14:textId="3A1968F4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: 75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7CA9E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68.1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8DA18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31.9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7AD03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92F12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84.2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3B165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85.7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D54DB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4F5FFE" w:rsidRPr="00A76974" w14:paraId="23B04A5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EC6D6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chida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2D67F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FAA2B5" w14:textId="49B4886A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: 72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40DF4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C2ABB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426E2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88FD3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66735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643E2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2F72522D" w14:textId="77777777" w:rsidTr="00F960AC">
        <w:trPr>
          <w:trHeight w:val="84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20909F" w14:textId="07DCA5F9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rigai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58F34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792076" w14:textId="59C6E2EA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70.7 (13.4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DF47E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 (44.9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D543A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2 (55.1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90368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 (20.9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87C37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 (78.9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6356F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0C49A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47D0E83D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B164C1" w14:textId="0A4DBA76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ymarz et al. 2026</w:t>
            </w:r>
            <w:r w:rsidR="00EA7FC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7323C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300685" w14:textId="3615AACA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6.2 (17.2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7700D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(6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693BB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(4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2480A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68176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55AB1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9297A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1F8C3A42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6A4EB1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uwen et al. 20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59B0A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DB7E31" w14:textId="2B48A01B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range): 46 (23–67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84F13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62.5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25EB5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37.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C37E0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C7407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FFFDB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62.5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B597C5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48033E59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A3B9B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aibe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185CB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AAFF39" w14:textId="69FF9EE9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56 (46.5–67.5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0E26D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41.4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F5E18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8.6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DA9BF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62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9E2B7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4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F700B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79.31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E2A5E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5B6EEF22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7BB55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olin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E8E91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4284A0" w14:textId="67045C0B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ge: 25–63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E6B83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2.9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367B8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57.1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2F0BC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E350E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A424B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220036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743A52DF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D8CB2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dholm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F7B02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2CA499" w14:textId="5749A3E4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range): 51 (16–74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B36DC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56.3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87503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37.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1D67F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81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2A064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9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3EED2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62.5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1D405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1334B235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8A2C3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hutia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CF603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AC2D20" w14:textId="7CA3F6A1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: 66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4BEF1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20A76A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C367B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6EF25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54783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94595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138BEC57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A54CE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ood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8530B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AA7F52" w14:textId="6D102322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E3586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C2A18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BAE65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24A4C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D321A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BF64D4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439A50DD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F6787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ssain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78ED5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35D063" w14:textId="43DF24EC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883F3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ED948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686CA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1CA8B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8260B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C4D7D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0460FCB6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1D19BC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mpton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7106E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22C24D" w14:textId="7AB7B783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49.5 (24.1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8503E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75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F2900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8B31D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00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0480F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D363F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37.5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AF8A7F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3C63BFFE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CB8C0A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lkia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C81EC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513BD0" w14:textId="529BD10C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range): 64 (17–80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70891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47C17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D6067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C1DB7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0D49D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87.5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D66168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09DCCCB7" w14:textId="77777777" w:rsidTr="00F960AC">
        <w:trPr>
          <w:trHeight w:val="84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D5DEF3" w14:textId="14D6B245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ng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D70C2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F957EF" w14:textId="094A248D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AF2EA9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9DE42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45DBE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12B1F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424AA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363D5D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23FA06CA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7E260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isinger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86D1D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2DB88A" w14:textId="2943C453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63 (39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0D7B3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7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3DF60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53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154C9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27AD4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2F124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93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DDCC7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3565C531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E33C23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lde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86F2DE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1FF48F" w14:textId="5C8BFD2E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66 (52–72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F5D77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5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58791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6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2AB81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53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E5BF98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7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F4179D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6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3AC35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7C11FA70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4AACB0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onozi et al. 20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CFA52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FF41AC" w14:textId="26FAF4F9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9 (17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875D65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36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16B38C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 (64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F2E31F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FFC6E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7E2697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77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9B622B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4F5FFE" w:rsidRPr="00A76974" w14:paraId="3BB2A157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C18D67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qeel et al. 20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5A85D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CDE970" w14:textId="594B52D8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9 (17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81677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35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6A60B3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6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0C762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1DF981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F9B85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208C49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4F5FFE" w:rsidRPr="00A76974" w14:paraId="35028F29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E451C2" w14:textId="70ACDA12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802DCE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ui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216070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7D5DD0" w14:textId="1A6D2544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4.5 (17.8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84C616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42.5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B0057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(57.5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CDBCE2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D3F51B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EDFD4" w14:textId="77777777" w:rsidR="004F5FFE" w:rsidRPr="00A76974" w:rsidRDefault="004F5FFE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8DABBE" w14:textId="77777777" w:rsidR="004F5FFE" w:rsidRPr="00A76974" w:rsidRDefault="004F5FFE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5403C8" w:rsidRPr="00A76974" w14:paraId="252A0FFE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3AEA8A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449762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706FFA" w14:textId="49E5F8DD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9.4 (16.2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84C0E1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30.2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E869A1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 (69.8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2922ED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 (50.4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2DA4FA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 (49.6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1F0495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FF81F9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5403C8" w:rsidRPr="00A76974" w14:paraId="510B3400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B43FAA" w14:textId="6DF9C149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 et al. 2024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$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FB4607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BA829D" w14:textId="2125C55B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8.7 (15.9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31957C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(30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405E5C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 (70.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70BE9F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 (47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4DB361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 (52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E74D01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82051F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5403C8" w:rsidRPr="00A76974" w14:paraId="0F84F47E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99595F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ros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064D87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D920D7" w14:textId="25C4BC56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: 56 (43–67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CDA80F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31.1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B4F3A8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 (68.9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F45450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536A90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2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2BE690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44.4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38EA65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5403C8" w:rsidRPr="00A76974" w14:paraId="1C656EFB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A44A68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ydari-Kamjani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C7604F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C67928" w14:textId="6C4BA3DF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6.2 (18.6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22F828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7 (45.9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96DD7C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9 (54.1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BBDEC5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5E2E2A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1DF22C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E077EB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5403C8" w:rsidRPr="00A76974" w14:paraId="4AA34828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5F495B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onozi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8E0E69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CBB0C7" w14:textId="59BEF30A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4 (14.3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49ABF1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561ABD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 (62.1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4C8480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 (69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83F30C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17.9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0FF750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 (35.8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8F9DBE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</w:t>
            </w:r>
          </w:p>
        </w:tc>
      </w:tr>
      <w:tr w:rsidR="005403C8" w:rsidRPr="00A76974" w14:paraId="4ECF7ADE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F11251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h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588B76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EB0622" w14:textId="55248C0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7 (17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571F24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67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528B48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33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B635E1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7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3DC1B9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53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3D8689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10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5F15AF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5403C8" w:rsidRPr="00A76974" w14:paraId="394AF3B2" w14:textId="77777777" w:rsidTr="00F960AC">
        <w:trPr>
          <w:trHeight w:val="84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D61141" w14:textId="060F90FE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</w:t>
            </w:r>
            <w:r w:rsidRPr="00A7697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et al. 20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60DC0E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E6DF13" w14:textId="4B67B4AA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: 55.2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08BB83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0E61BE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C85EA2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46.5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E357EC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53.5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B0E83B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C9DDB2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5403C8" w:rsidRPr="00A76974" w14:paraId="038F20D3" w14:textId="77777777" w:rsidTr="00F960AC">
        <w:trPr>
          <w:trHeight w:val="290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73BB39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el et al. 20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E23F17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9B36D7" w14:textId="3ACEA1F1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: 59.1 (17.4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9395B8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39.7%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E395DA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 (60.3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F89626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37.9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A5145C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62.1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0ADE1E" w14:textId="77777777" w:rsidR="005403C8" w:rsidRPr="00A76974" w:rsidRDefault="005403C8" w:rsidP="00A84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 (100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F816C9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X/CYC combined</w:t>
            </w:r>
          </w:p>
        </w:tc>
      </w:tr>
      <w:tr w:rsidR="005403C8" w:rsidRPr="00A76974" w14:paraId="2831E953" w14:textId="77777777" w:rsidTr="00F960AC">
        <w:trPr>
          <w:trHeight w:val="84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9179A9" w14:textId="0CFAD47A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bbreviations: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AV, ANCA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 xml:space="preserve">associated vasculitis; </w:t>
            </w:r>
            <w:r w:rsidR="009E40B4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</w:t>
            </w:r>
            <w:r w:rsidR="00D67D1D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9E40B4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dd-on induction group; 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CA, anti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noBreakHyphen/>
              <w:t xml:space="preserve">neutrophil cytoplasmic antibody; CyC, cyclophosphamide; </w:t>
            </w:r>
            <w:r w:rsidR="00F64AD8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I</w:t>
            </w:r>
            <w:r w:rsidR="009E02A1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F64AD8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scalation-induction group</w:t>
            </w:r>
            <w:r w:rsidR="009E02A1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; 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PA, granulomatosis with polyangiitis; IQR, interquartile range; </w:t>
            </w:r>
            <w:r w:rsidR="009E02A1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</w:t>
            </w:r>
            <w:r w:rsidR="002C116B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9E02A1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aintenance-add-on group</w:t>
            </w:r>
            <w:r w:rsidR="002C116B"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; </w:t>
            </w: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PA, microscopic polyangiitis; NA, not available; RTX, rituximab; SD, standard deviation</w:t>
            </w:r>
          </w:p>
          <w:p w14:paraId="0D047DB8" w14:textId="58F7B95B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Study with avacopan ample size of 17, baseline characteristics only reported for 15 patients with ≥18 months of follow-up</w:t>
            </w:r>
          </w:p>
          <w:p w14:paraId="2AA35E9B" w14:textId="77777777" w:rsidR="005403C8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Ony 67 patients received avacopan, baseline$Ony 67 patients received avacopan, baseline characteristics reported for 80 patients who were prescribed avacopan.</w:t>
            </w:r>
          </w:p>
          <w:p w14:paraId="114892BC" w14:textId="2211462F" w:rsidR="008C3A40" w:rsidRPr="00A76974" w:rsidRDefault="005403C8" w:rsidP="00A84A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te: Proportions may not sum to 100% due to missing data for certain patients or because some categories are not captured in this table</w:t>
            </w:r>
            <w:r w:rsidR="002C116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. Some </w:t>
            </w:r>
            <w:r w:rsidR="002E588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  <w:r w:rsidR="002C116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re reported as per </w:t>
            </w:r>
            <w:r w:rsidR="002E588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uthor reported</w:t>
            </w:r>
            <w:r w:rsidR="002C116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ub-group</w:t>
            </w:r>
            <w:r w:rsidR="002E588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2C116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when </w:t>
            </w:r>
            <w:r w:rsidR="0003763A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ulation for the whole group is not possible</w:t>
            </w:r>
            <w:r w:rsidR="002E588B" w:rsidRPr="00A769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</w:tbl>
    <w:p w14:paraId="5A63FF42" w14:textId="77777777" w:rsidR="004F5FFE" w:rsidRPr="00A76974" w:rsidRDefault="004F5FFE">
      <w:pPr>
        <w:rPr>
          <w:rFonts w:ascii="Times New Roman" w:hAnsi="Times New Roman" w:cs="Times New Roman"/>
          <w:sz w:val="22"/>
          <w:szCs w:val="22"/>
        </w:rPr>
      </w:pPr>
    </w:p>
    <w:p w14:paraId="158B194D" w14:textId="77777777" w:rsidR="00752157" w:rsidRPr="00A76974" w:rsidRDefault="00752157">
      <w:pPr>
        <w:rPr>
          <w:rFonts w:ascii="Times New Roman" w:eastAsiaTheme="majorEastAsia" w:hAnsi="Times New Roman" w:cs="Times New Roman"/>
          <w:color w:val="0F4761" w:themeColor="accent1" w:themeShade="BF"/>
          <w:sz w:val="22"/>
          <w:szCs w:val="22"/>
        </w:rPr>
      </w:pPr>
      <w:r w:rsidRPr="00A76974">
        <w:rPr>
          <w:rFonts w:ascii="Times New Roman" w:hAnsi="Times New Roman" w:cs="Times New Roman"/>
          <w:sz w:val="22"/>
          <w:szCs w:val="22"/>
        </w:rPr>
        <w:br w:type="page"/>
      </w:r>
    </w:p>
    <w:p w14:paraId="0212001A" w14:textId="46020C0F" w:rsidR="0035364C" w:rsidRPr="00A76974" w:rsidRDefault="005C3556" w:rsidP="005C4760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A7697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3. </w:t>
      </w:r>
      <w:r w:rsidR="005C4760" w:rsidRPr="00A76974">
        <w:rPr>
          <w:rFonts w:ascii="Times New Roman" w:hAnsi="Times New Roman" w:cs="Times New Roman"/>
          <w:b/>
          <w:bCs/>
          <w:sz w:val="28"/>
          <w:szCs w:val="28"/>
        </w:rPr>
        <w:t>Risk-of-bias and reporting-completeness assess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9E217D" w:rsidRPr="00A76974" w14:paraId="48F528F8" w14:textId="77777777" w:rsidTr="00DD6F7A">
        <w:trPr>
          <w:trHeight w:val="310"/>
        </w:trPr>
        <w:tc>
          <w:tcPr>
            <w:tcW w:w="1000" w:type="pct"/>
            <w:shd w:val="clear" w:color="auto" w:fill="D1D1D1" w:themeFill="background2" w:themeFillShade="E6"/>
            <w:noWrap/>
          </w:tcPr>
          <w:p w14:paraId="6852C97C" w14:textId="1B8311B2" w:rsidR="009E217D" w:rsidRPr="00A76974" w:rsidRDefault="009E217D" w:rsidP="0075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uthor</w:t>
            </w:r>
          </w:p>
        </w:tc>
        <w:tc>
          <w:tcPr>
            <w:tcW w:w="1000" w:type="pct"/>
            <w:shd w:val="clear" w:color="auto" w:fill="D1D1D1" w:themeFill="background2" w:themeFillShade="E6"/>
            <w:noWrap/>
          </w:tcPr>
          <w:p w14:paraId="4B089813" w14:textId="1943A8A9" w:rsidR="009E217D" w:rsidRPr="00A76974" w:rsidRDefault="009E217D" w:rsidP="0075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23BEFEAD" w14:textId="3F2E475E" w:rsidR="009E217D" w:rsidRPr="00A76974" w:rsidRDefault="009E217D" w:rsidP="00AA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tudy Type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0D8F6DA5" w14:textId="5C1C9B34" w:rsidR="009E217D" w:rsidRPr="00A76974" w:rsidRDefault="009E217D" w:rsidP="00AA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ublication Type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713CEA4B" w14:textId="002E5C16" w:rsidR="009E217D" w:rsidRPr="00A76974" w:rsidRDefault="009E217D" w:rsidP="00AA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vidence Quality</w:t>
            </w:r>
          </w:p>
        </w:tc>
      </w:tr>
      <w:tr w:rsidR="0013330A" w:rsidRPr="00A76974" w14:paraId="6EE6944E" w14:textId="24F04A03" w:rsidTr="00DD6F7A">
        <w:trPr>
          <w:trHeight w:val="310"/>
        </w:trPr>
        <w:tc>
          <w:tcPr>
            <w:tcW w:w="1000" w:type="pct"/>
            <w:noWrap/>
            <w:hideMark/>
          </w:tcPr>
          <w:p w14:paraId="017B9C93" w14:textId="0E622F0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berici et al</w:t>
            </w:r>
          </w:p>
        </w:tc>
        <w:tc>
          <w:tcPr>
            <w:tcW w:w="1000" w:type="pct"/>
            <w:noWrap/>
            <w:hideMark/>
          </w:tcPr>
          <w:p w14:paraId="7E3268AC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558BA283" w14:textId="19BA369E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2B1F41DF" w14:textId="4F9DEA23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31542E41" w14:textId="47DBD96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58EF59FA" w14:textId="39DBADE5" w:rsidTr="00DD6F7A">
        <w:trPr>
          <w:trHeight w:val="310"/>
        </w:trPr>
        <w:tc>
          <w:tcPr>
            <w:tcW w:w="1000" w:type="pct"/>
            <w:noWrap/>
            <w:hideMark/>
          </w:tcPr>
          <w:p w14:paraId="77455E2C" w14:textId="303FA81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qeel et al</w:t>
            </w:r>
          </w:p>
        </w:tc>
        <w:tc>
          <w:tcPr>
            <w:tcW w:w="1000" w:type="pct"/>
            <w:noWrap/>
            <w:hideMark/>
          </w:tcPr>
          <w:p w14:paraId="3B3AC6F4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000" w:type="pct"/>
          </w:tcPr>
          <w:p w14:paraId="5CA4F3E3" w14:textId="5A28EA2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79C6A49D" w14:textId="5050FC4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3BAAF2F3" w14:textId="188BE12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03515223" w14:textId="5E4B2186" w:rsidTr="00DD6F7A">
        <w:trPr>
          <w:trHeight w:val="310"/>
        </w:trPr>
        <w:tc>
          <w:tcPr>
            <w:tcW w:w="1000" w:type="pct"/>
            <w:noWrap/>
            <w:hideMark/>
          </w:tcPr>
          <w:p w14:paraId="715BB5C4" w14:textId="22904F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smann et al</w:t>
            </w:r>
          </w:p>
        </w:tc>
        <w:tc>
          <w:tcPr>
            <w:tcW w:w="1000" w:type="pct"/>
            <w:noWrap/>
            <w:hideMark/>
          </w:tcPr>
          <w:p w14:paraId="66591A42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0C0E89DA" w14:textId="6EACE82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749FC8A" w14:textId="4DEA37D5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0352011A" w14:textId="494965C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6FE9068D" w14:textId="77400E98" w:rsidTr="00DD6F7A">
        <w:trPr>
          <w:trHeight w:val="310"/>
        </w:trPr>
        <w:tc>
          <w:tcPr>
            <w:tcW w:w="1000" w:type="pct"/>
            <w:noWrap/>
            <w:hideMark/>
          </w:tcPr>
          <w:p w14:paraId="61C8BB5D" w14:textId="2A0E2194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smann et al</w:t>
            </w:r>
          </w:p>
        </w:tc>
        <w:tc>
          <w:tcPr>
            <w:tcW w:w="1000" w:type="pct"/>
            <w:noWrap/>
            <w:hideMark/>
          </w:tcPr>
          <w:p w14:paraId="6CC8D6E5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11338B88" w14:textId="7A544E7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BB5769E" w14:textId="1EFA709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</w:t>
            </w:r>
            <w:r w:rsidR="00A203E2" w:rsidRPr="00A76974">
              <w:rPr>
                <w:rFonts w:ascii="Times New Roman" w:hAnsi="Times New Roman" w:cs="Times New Roman"/>
                <w:sz w:val="22"/>
                <w:szCs w:val="22"/>
              </w:rPr>
              <w:t xml:space="preserve"> abstract</w:t>
            </w:r>
          </w:p>
        </w:tc>
        <w:tc>
          <w:tcPr>
            <w:tcW w:w="1000" w:type="pct"/>
          </w:tcPr>
          <w:p w14:paraId="6F7CDBD8" w14:textId="1FD2E14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48E2FAFC" w14:textId="644CAADC" w:rsidTr="00DD6F7A">
        <w:trPr>
          <w:trHeight w:val="310"/>
        </w:trPr>
        <w:tc>
          <w:tcPr>
            <w:tcW w:w="1000" w:type="pct"/>
            <w:noWrap/>
            <w:hideMark/>
          </w:tcPr>
          <w:p w14:paraId="6BD653B7" w14:textId="19B88A0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rolin et al</w:t>
            </w:r>
          </w:p>
        </w:tc>
        <w:tc>
          <w:tcPr>
            <w:tcW w:w="1000" w:type="pct"/>
            <w:noWrap/>
            <w:hideMark/>
          </w:tcPr>
          <w:p w14:paraId="18567C15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2F3401EE" w14:textId="2D9C90C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46306A2" w14:textId="0423C0C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6C439A5A" w14:textId="4BFC213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12D384FD" w14:textId="176827B1" w:rsidTr="00DD6F7A">
        <w:trPr>
          <w:trHeight w:val="310"/>
        </w:trPr>
        <w:tc>
          <w:tcPr>
            <w:tcW w:w="1000" w:type="pct"/>
            <w:noWrap/>
            <w:hideMark/>
          </w:tcPr>
          <w:p w14:paraId="3414DE7D" w14:textId="6E96608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raibe et al</w:t>
            </w:r>
          </w:p>
        </w:tc>
        <w:tc>
          <w:tcPr>
            <w:tcW w:w="1000" w:type="pct"/>
            <w:noWrap/>
            <w:hideMark/>
          </w:tcPr>
          <w:p w14:paraId="1FA833AF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20C071F2" w14:textId="1C339F4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B965FB4" w14:textId="25D1C875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11C77C62" w14:textId="48CDCF93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130E75AF" w14:textId="68B95B5B" w:rsidTr="00DD6F7A">
        <w:trPr>
          <w:trHeight w:val="310"/>
        </w:trPr>
        <w:tc>
          <w:tcPr>
            <w:tcW w:w="1000" w:type="pct"/>
            <w:noWrap/>
            <w:hideMark/>
          </w:tcPr>
          <w:p w14:paraId="57A18B2A" w14:textId="30DB17F9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isinger et al</w:t>
            </w:r>
          </w:p>
        </w:tc>
        <w:tc>
          <w:tcPr>
            <w:tcW w:w="1000" w:type="pct"/>
            <w:noWrap/>
            <w:hideMark/>
          </w:tcPr>
          <w:p w14:paraId="6B64BF5E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070968BA" w14:textId="0372EA93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AA234AF" w14:textId="7C0406E5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29F2A766" w14:textId="369E684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7C636433" w14:textId="762EA181" w:rsidTr="00DD6F7A">
        <w:trPr>
          <w:trHeight w:val="310"/>
        </w:trPr>
        <w:tc>
          <w:tcPr>
            <w:tcW w:w="1000" w:type="pct"/>
            <w:noWrap/>
            <w:hideMark/>
          </w:tcPr>
          <w:p w14:paraId="2CC569DB" w14:textId="31ECB909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guer et al</w:t>
            </w:r>
          </w:p>
        </w:tc>
        <w:tc>
          <w:tcPr>
            <w:tcW w:w="1000" w:type="pct"/>
            <w:noWrap/>
            <w:hideMark/>
          </w:tcPr>
          <w:p w14:paraId="2C7AC1A3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3297D9F" w14:textId="6A9DB33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DFD7E84" w14:textId="4189699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75F6CFE4" w14:textId="272C9F9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106BC048" w14:textId="650A3BB4" w:rsidTr="00DD6F7A">
        <w:trPr>
          <w:trHeight w:val="310"/>
        </w:trPr>
        <w:tc>
          <w:tcPr>
            <w:tcW w:w="1000" w:type="pct"/>
            <w:noWrap/>
            <w:hideMark/>
          </w:tcPr>
          <w:p w14:paraId="0C07FE81" w14:textId="06BCC8B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lde et al</w:t>
            </w:r>
          </w:p>
        </w:tc>
        <w:tc>
          <w:tcPr>
            <w:tcW w:w="1000" w:type="pct"/>
            <w:noWrap/>
            <w:hideMark/>
          </w:tcPr>
          <w:p w14:paraId="29BB45A6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6E3AE02A" w14:textId="3EF1061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E8BE38B" w14:textId="4FA49CF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54A14A2C" w14:textId="380C3184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</w:t>
            </w:r>
            <w:r w:rsidR="00E16B3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</w:t>
            </w:r>
          </w:p>
        </w:tc>
      </w:tr>
      <w:tr w:rsidR="0013330A" w:rsidRPr="00A76974" w14:paraId="2AE01877" w14:textId="33986B19" w:rsidTr="00DD6F7A">
        <w:trPr>
          <w:trHeight w:val="310"/>
        </w:trPr>
        <w:tc>
          <w:tcPr>
            <w:tcW w:w="1000" w:type="pct"/>
            <w:noWrap/>
            <w:hideMark/>
          </w:tcPr>
          <w:p w14:paraId="15170E67" w14:textId="726B9EC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bilan et al</w:t>
            </w:r>
          </w:p>
        </w:tc>
        <w:tc>
          <w:tcPr>
            <w:tcW w:w="1000" w:type="pct"/>
            <w:noWrap/>
            <w:hideMark/>
          </w:tcPr>
          <w:p w14:paraId="30904CD3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7C6F140B" w14:textId="36D049D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DCDC1EC" w14:textId="05E3759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79515A19" w14:textId="3FA446F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ood</w:t>
            </w:r>
          </w:p>
        </w:tc>
      </w:tr>
      <w:tr w:rsidR="0013330A" w:rsidRPr="00A76974" w14:paraId="3736ACF5" w14:textId="21544283" w:rsidTr="00DD6F7A">
        <w:trPr>
          <w:trHeight w:val="310"/>
        </w:trPr>
        <w:tc>
          <w:tcPr>
            <w:tcW w:w="1000" w:type="pct"/>
            <w:noWrap/>
            <w:hideMark/>
          </w:tcPr>
          <w:p w14:paraId="72175097" w14:textId="0E30BA0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bilan et al</w:t>
            </w:r>
          </w:p>
        </w:tc>
        <w:tc>
          <w:tcPr>
            <w:tcW w:w="1000" w:type="pct"/>
            <w:noWrap/>
            <w:hideMark/>
          </w:tcPr>
          <w:p w14:paraId="037B9603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000" w:type="pct"/>
          </w:tcPr>
          <w:p w14:paraId="01BE5DC3" w14:textId="6FAD82C9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77A73CFE" w14:textId="022222D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38885583" w14:textId="4653EED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5A4ADB93" w14:textId="0800CC67" w:rsidTr="00DD6F7A">
        <w:trPr>
          <w:trHeight w:val="310"/>
        </w:trPr>
        <w:tc>
          <w:tcPr>
            <w:tcW w:w="1000" w:type="pct"/>
            <w:noWrap/>
            <w:hideMark/>
          </w:tcPr>
          <w:p w14:paraId="09253968" w14:textId="556C2C4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Jaros et al</w:t>
            </w:r>
          </w:p>
        </w:tc>
        <w:tc>
          <w:tcPr>
            <w:tcW w:w="1000" w:type="pct"/>
            <w:noWrap/>
            <w:hideMark/>
          </w:tcPr>
          <w:p w14:paraId="741810D6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0C07B678" w14:textId="2621765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CAF4E0A" w14:textId="7AEB860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1AE5201" w14:textId="104ACA5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70D4E7DF" w14:textId="7B7A41C6" w:rsidTr="00DD6F7A">
        <w:trPr>
          <w:trHeight w:val="310"/>
        </w:trPr>
        <w:tc>
          <w:tcPr>
            <w:tcW w:w="1000" w:type="pct"/>
            <w:noWrap/>
            <w:hideMark/>
          </w:tcPr>
          <w:p w14:paraId="04D67DBB" w14:textId="114F81F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awashima et al</w:t>
            </w:r>
          </w:p>
        </w:tc>
        <w:tc>
          <w:tcPr>
            <w:tcW w:w="1000" w:type="pct"/>
            <w:noWrap/>
            <w:hideMark/>
          </w:tcPr>
          <w:p w14:paraId="33A234EB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000" w:type="pct"/>
          </w:tcPr>
          <w:p w14:paraId="37DADD49" w14:textId="6CC6D7B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F5FB818" w14:textId="3882A24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C3A51C0" w14:textId="505728F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425A7190" w14:textId="234E145E" w:rsidTr="00DD6F7A">
        <w:trPr>
          <w:trHeight w:val="310"/>
        </w:trPr>
        <w:tc>
          <w:tcPr>
            <w:tcW w:w="1000" w:type="pct"/>
            <w:noWrap/>
            <w:hideMark/>
          </w:tcPr>
          <w:p w14:paraId="32D0414F" w14:textId="04CCE3C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impton et al</w:t>
            </w:r>
          </w:p>
        </w:tc>
        <w:tc>
          <w:tcPr>
            <w:tcW w:w="1000" w:type="pct"/>
            <w:noWrap/>
            <w:hideMark/>
          </w:tcPr>
          <w:p w14:paraId="7A6651BB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E1828F4" w14:textId="234EE3C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34F4F63D" w14:textId="06983385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570114D" w14:textId="341FA8D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7CA52E28" w14:textId="6785964C" w:rsidTr="00DD6F7A">
        <w:trPr>
          <w:trHeight w:val="310"/>
        </w:trPr>
        <w:tc>
          <w:tcPr>
            <w:tcW w:w="1000" w:type="pct"/>
            <w:noWrap/>
            <w:hideMark/>
          </w:tcPr>
          <w:p w14:paraId="2F43BD5A" w14:textId="7B0A8FA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ndholm et al</w:t>
            </w:r>
          </w:p>
        </w:tc>
        <w:tc>
          <w:tcPr>
            <w:tcW w:w="1000" w:type="pct"/>
            <w:noWrap/>
            <w:hideMark/>
          </w:tcPr>
          <w:p w14:paraId="54C3F545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21560F25" w14:textId="3F50A33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E738A56" w14:textId="18748009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AE3BF59" w14:textId="248AC8D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31B4CAFF" w14:textId="065B0765" w:rsidTr="00DD6F7A">
        <w:trPr>
          <w:trHeight w:val="310"/>
        </w:trPr>
        <w:tc>
          <w:tcPr>
            <w:tcW w:w="1000" w:type="pct"/>
            <w:noWrap/>
            <w:hideMark/>
          </w:tcPr>
          <w:p w14:paraId="67E8A96B" w14:textId="4937E61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ri et al</w:t>
            </w:r>
          </w:p>
        </w:tc>
        <w:tc>
          <w:tcPr>
            <w:tcW w:w="1000" w:type="pct"/>
            <w:noWrap/>
            <w:hideMark/>
          </w:tcPr>
          <w:p w14:paraId="63B8557F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5EF85E8D" w14:textId="13926E1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ADAEA08" w14:textId="48608819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6D375BC5" w14:textId="7FB245F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53FBE02E" w14:textId="692BEAA8" w:rsidTr="00DD6F7A">
        <w:trPr>
          <w:trHeight w:val="310"/>
        </w:trPr>
        <w:tc>
          <w:tcPr>
            <w:tcW w:w="1000" w:type="pct"/>
            <w:noWrap/>
            <w:hideMark/>
          </w:tcPr>
          <w:p w14:paraId="7FDC54A7" w14:textId="1D3A4A6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ri et al</w:t>
            </w:r>
          </w:p>
        </w:tc>
        <w:tc>
          <w:tcPr>
            <w:tcW w:w="1000" w:type="pct"/>
            <w:noWrap/>
            <w:hideMark/>
          </w:tcPr>
          <w:p w14:paraId="42A87777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4547B7F" w14:textId="73954A0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33F12C70" w14:textId="3A521514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54D610E3" w14:textId="3D6E983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ood</w:t>
            </w:r>
          </w:p>
        </w:tc>
      </w:tr>
      <w:tr w:rsidR="0013330A" w:rsidRPr="00A76974" w14:paraId="7257B8E2" w14:textId="6248FF78" w:rsidTr="00DD6F7A">
        <w:trPr>
          <w:trHeight w:val="310"/>
        </w:trPr>
        <w:tc>
          <w:tcPr>
            <w:tcW w:w="1000" w:type="pct"/>
            <w:noWrap/>
            <w:hideMark/>
          </w:tcPr>
          <w:p w14:paraId="1C7CA427" w14:textId="11FD52F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tel et al</w:t>
            </w:r>
          </w:p>
        </w:tc>
        <w:tc>
          <w:tcPr>
            <w:tcW w:w="1000" w:type="pct"/>
            <w:noWrap/>
            <w:hideMark/>
          </w:tcPr>
          <w:p w14:paraId="74B22C3B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27A15228" w14:textId="34017A6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2B3B79F2" w14:textId="56F6C6C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57D8D0A" w14:textId="0C07CA1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05B8910D" w14:textId="1A2E7588" w:rsidTr="00DD6F7A">
        <w:trPr>
          <w:trHeight w:val="310"/>
        </w:trPr>
        <w:tc>
          <w:tcPr>
            <w:tcW w:w="1000" w:type="pct"/>
            <w:noWrap/>
            <w:hideMark/>
          </w:tcPr>
          <w:p w14:paraId="2A5CB435" w14:textId="48B0EC13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gami et al</w:t>
            </w:r>
          </w:p>
        </w:tc>
        <w:tc>
          <w:tcPr>
            <w:tcW w:w="1000" w:type="pct"/>
            <w:noWrap/>
            <w:hideMark/>
          </w:tcPr>
          <w:p w14:paraId="417A23B4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0865239" w14:textId="37C1B6C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112630B5" w14:textId="5433E6E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035FA4CC" w14:textId="303319A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7D878933" w14:textId="45BC115D" w:rsidTr="00DD6F7A">
        <w:trPr>
          <w:trHeight w:val="310"/>
        </w:trPr>
        <w:tc>
          <w:tcPr>
            <w:tcW w:w="1000" w:type="pct"/>
            <w:noWrap/>
            <w:hideMark/>
          </w:tcPr>
          <w:p w14:paraId="14A15F57" w14:textId="089C6A24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keuchi et al</w:t>
            </w:r>
          </w:p>
        </w:tc>
        <w:tc>
          <w:tcPr>
            <w:tcW w:w="1000" w:type="pct"/>
            <w:noWrap/>
            <w:hideMark/>
          </w:tcPr>
          <w:p w14:paraId="0DD34840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22471B03" w14:textId="1D8CF53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17733429" w14:textId="662E115E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Letter to Editor</w:t>
            </w:r>
          </w:p>
        </w:tc>
        <w:tc>
          <w:tcPr>
            <w:tcW w:w="1000" w:type="pct"/>
          </w:tcPr>
          <w:p w14:paraId="5AF304A2" w14:textId="7A5B2F7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403585CE" w14:textId="1C37A2A5" w:rsidTr="00DD6F7A">
        <w:trPr>
          <w:trHeight w:val="310"/>
        </w:trPr>
        <w:tc>
          <w:tcPr>
            <w:tcW w:w="1000" w:type="pct"/>
            <w:noWrap/>
            <w:hideMark/>
          </w:tcPr>
          <w:p w14:paraId="53A77472" w14:textId="725BF68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mura et al</w:t>
            </w:r>
          </w:p>
        </w:tc>
        <w:tc>
          <w:tcPr>
            <w:tcW w:w="1000" w:type="pct"/>
            <w:noWrap/>
            <w:hideMark/>
          </w:tcPr>
          <w:p w14:paraId="5A2B0A43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7CD88418" w14:textId="43A6FB9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AA697C3" w14:textId="105D411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D675954" w14:textId="74E3D74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411B2AC3" w14:textId="3D8EBE91" w:rsidTr="00DD6F7A">
        <w:trPr>
          <w:trHeight w:val="310"/>
        </w:trPr>
        <w:tc>
          <w:tcPr>
            <w:tcW w:w="1000" w:type="pct"/>
            <w:noWrap/>
            <w:hideMark/>
          </w:tcPr>
          <w:p w14:paraId="206E0091" w14:textId="140ED6CE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reppo et al</w:t>
            </w:r>
          </w:p>
        </w:tc>
        <w:tc>
          <w:tcPr>
            <w:tcW w:w="1000" w:type="pct"/>
            <w:noWrap/>
            <w:hideMark/>
          </w:tcPr>
          <w:p w14:paraId="37187A5E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97A437B" w14:textId="3D1313E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2A8836EB" w14:textId="5CDA764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8319439" w14:textId="4363D09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28610EB0" w14:textId="559E0F25" w:rsidTr="00DD6F7A">
        <w:trPr>
          <w:trHeight w:val="310"/>
        </w:trPr>
        <w:tc>
          <w:tcPr>
            <w:tcW w:w="1000" w:type="pct"/>
            <w:noWrap/>
            <w:hideMark/>
          </w:tcPr>
          <w:p w14:paraId="4A4440AC" w14:textId="4F9BBA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suneyasu et al</w:t>
            </w:r>
          </w:p>
        </w:tc>
        <w:tc>
          <w:tcPr>
            <w:tcW w:w="1000" w:type="pct"/>
            <w:noWrap/>
            <w:hideMark/>
          </w:tcPr>
          <w:p w14:paraId="3771EB6A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38C9787F" w14:textId="1FF00A1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2F6DA494" w14:textId="43F8441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BB7E578" w14:textId="6746334E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066A5A13" w14:textId="398BD8B2" w:rsidTr="00DD6F7A">
        <w:trPr>
          <w:trHeight w:val="310"/>
        </w:trPr>
        <w:tc>
          <w:tcPr>
            <w:tcW w:w="1000" w:type="pct"/>
            <w:noWrap/>
            <w:hideMark/>
          </w:tcPr>
          <w:p w14:paraId="2E7D2CDD" w14:textId="4552A3D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chida et al</w:t>
            </w:r>
          </w:p>
        </w:tc>
        <w:tc>
          <w:tcPr>
            <w:tcW w:w="1000" w:type="pct"/>
            <w:noWrap/>
            <w:hideMark/>
          </w:tcPr>
          <w:p w14:paraId="132ED33C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206DBAE" w14:textId="56C1026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4D35B23" w14:textId="2659902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4504EA6C" w14:textId="0B2B1A3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641129D5" w14:textId="728A05C7" w:rsidTr="00DD6F7A">
        <w:trPr>
          <w:trHeight w:val="310"/>
        </w:trPr>
        <w:tc>
          <w:tcPr>
            <w:tcW w:w="1000" w:type="pct"/>
            <w:noWrap/>
            <w:hideMark/>
          </w:tcPr>
          <w:p w14:paraId="390E4400" w14:textId="4D06AEF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chida et al</w:t>
            </w:r>
          </w:p>
        </w:tc>
        <w:tc>
          <w:tcPr>
            <w:tcW w:w="1000" w:type="pct"/>
            <w:noWrap/>
            <w:hideMark/>
          </w:tcPr>
          <w:p w14:paraId="73537735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63879D87" w14:textId="45852924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BBD9444" w14:textId="54FB376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340C8620" w14:textId="740E89D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623E8ACA" w14:textId="51403F7C" w:rsidTr="00DD6F7A">
        <w:trPr>
          <w:trHeight w:val="310"/>
        </w:trPr>
        <w:tc>
          <w:tcPr>
            <w:tcW w:w="1000" w:type="pct"/>
            <w:noWrap/>
            <w:hideMark/>
          </w:tcPr>
          <w:p w14:paraId="017EBAB5" w14:textId="3393BE6F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chida et al</w:t>
            </w:r>
          </w:p>
        </w:tc>
        <w:tc>
          <w:tcPr>
            <w:tcW w:w="1000" w:type="pct"/>
            <w:noWrap/>
            <w:hideMark/>
          </w:tcPr>
          <w:p w14:paraId="75CD5B90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6A041EB1" w14:textId="2088251E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2612C9C1" w14:textId="4489361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28D069F1" w14:textId="06A637E5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2B344752" w14:textId="2701BE20" w:rsidTr="00DD6F7A">
        <w:trPr>
          <w:trHeight w:val="310"/>
        </w:trPr>
        <w:tc>
          <w:tcPr>
            <w:tcW w:w="1000" w:type="pct"/>
            <w:noWrap/>
            <w:hideMark/>
          </w:tcPr>
          <w:p w14:paraId="145F46EB" w14:textId="2541676E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Ushio et al</w:t>
            </w:r>
          </w:p>
        </w:tc>
        <w:tc>
          <w:tcPr>
            <w:tcW w:w="1000" w:type="pct"/>
            <w:noWrap/>
            <w:hideMark/>
          </w:tcPr>
          <w:p w14:paraId="26306F8D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7C24717D" w14:textId="2204BDF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1D0B1726" w14:textId="5EED221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8E78B8C" w14:textId="31BAF6A4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6C62F9C6" w14:textId="754535EC" w:rsidTr="00DD6F7A">
        <w:trPr>
          <w:trHeight w:val="310"/>
        </w:trPr>
        <w:tc>
          <w:tcPr>
            <w:tcW w:w="1000" w:type="pct"/>
            <w:noWrap/>
            <w:hideMark/>
          </w:tcPr>
          <w:p w14:paraId="66E4C28C" w14:textId="69644BF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hio et al</w:t>
            </w:r>
          </w:p>
        </w:tc>
        <w:tc>
          <w:tcPr>
            <w:tcW w:w="1000" w:type="pct"/>
            <w:noWrap/>
            <w:hideMark/>
          </w:tcPr>
          <w:p w14:paraId="7108744F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5F527ED4" w14:textId="285B8A7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1C2A6E65" w14:textId="553DEA9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7B329C63" w14:textId="1FD8B15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370FC6F1" w14:textId="084C7929" w:rsidTr="00DD6F7A">
        <w:trPr>
          <w:trHeight w:val="310"/>
        </w:trPr>
        <w:tc>
          <w:tcPr>
            <w:tcW w:w="1000" w:type="pct"/>
            <w:noWrap/>
            <w:hideMark/>
          </w:tcPr>
          <w:p w14:paraId="2C152388" w14:textId="2DF082B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eeuwen et al</w:t>
            </w:r>
          </w:p>
        </w:tc>
        <w:tc>
          <w:tcPr>
            <w:tcW w:w="1000" w:type="pct"/>
            <w:noWrap/>
            <w:hideMark/>
          </w:tcPr>
          <w:p w14:paraId="4200E2F6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665BD6B7" w14:textId="5ADAA475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97E342F" w14:textId="053AC1EC" w:rsidR="0013330A" w:rsidRPr="00A76974" w:rsidRDefault="004726A2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78D0C02E" w14:textId="5717119E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6BC5CDDB" w14:textId="478F1296" w:rsidTr="00DD6F7A">
        <w:trPr>
          <w:trHeight w:val="310"/>
        </w:trPr>
        <w:tc>
          <w:tcPr>
            <w:tcW w:w="1000" w:type="pct"/>
            <w:noWrap/>
            <w:hideMark/>
          </w:tcPr>
          <w:p w14:paraId="734FE1A4" w14:textId="6A854CE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eeuwen et al</w:t>
            </w:r>
          </w:p>
        </w:tc>
        <w:tc>
          <w:tcPr>
            <w:tcW w:w="1000" w:type="pct"/>
            <w:noWrap/>
            <w:hideMark/>
          </w:tcPr>
          <w:p w14:paraId="5A904577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000" w:type="pct"/>
          </w:tcPr>
          <w:p w14:paraId="7CDB220C" w14:textId="10E3F81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7C992B2C" w14:textId="51ED38C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Letter to Editor</w:t>
            </w:r>
          </w:p>
        </w:tc>
        <w:tc>
          <w:tcPr>
            <w:tcW w:w="1000" w:type="pct"/>
          </w:tcPr>
          <w:p w14:paraId="56C8D4F7" w14:textId="53B7EF4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03BA1509" w14:textId="193145F0" w:rsidTr="00DD6F7A">
        <w:trPr>
          <w:trHeight w:val="310"/>
        </w:trPr>
        <w:tc>
          <w:tcPr>
            <w:tcW w:w="1000" w:type="pct"/>
            <w:noWrap/>
            <w:hideMark/>
          </w:tcPr>
          <w:p w14:paraId="0874FB13" w14:textId="50C7ACD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ood et al</w:t>
            </w:r>
          </w:p>
        </w:tc>
        <w:tc>
          <w:tcPr>
            <w:tcW w:w="1000" w:type="pct"/>
            <w:noWrap/>
            <w:hideMark/>
          </w:tcPr>
          <w:p w14:paraId="0AD0B4F0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2413AB6D" w14:textId="51AB7374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447AFD0" w14:textId="1DB07A5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254C675" w14:textId="69865C0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1764CDDF" w14:textId="489E4D47" w:rsidTr="00DD6F7A">
        <w:trPr>
          <w:trHeight w:val="310"/>
        </w:trPr>
        <w:tc>
          <w:tcPr>
            <w:tcW w:w="1000" w:type="pct"/>
            <w:noWrap/>
            <w:hideMark/>
          </w:tcPr>
          <w:p w14:paraId="54C82FED" w14:textId="5E9AB6A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oshii et al</w:t>
            </w:r>
          </w:p>
        </w:tc>
        <w:tc>
          <w:tcPr>
            <w:tcW w:w="1000" w:type="pct"/>
            <w:noWrap/>
            <w:hideMark/>
          </w:tcPr>
          <w:p w14:paraId="1EE3774F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000" w:type="pct"/>
          </w:tcPr>
          <w:p w14:paraId="47E21545" w14:textId="72012E0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7F8BF7AA" w14:textId="7EBBE30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7C0788B9" w14:textId="59678D33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13330A" w:rsidRPr="00A76974" w14:paraId="23DB9501" w14:textId="4BB9DE1D" w:rsidTr="00DD6F7A">
        <w:trPr>
          <w:trHeight w:val="310"/>
        </w:trPr>
        <w:tc>
          <w:tcPr>
            <w:tcW w:w="1000" w:type="pct"/>
            <w:noWrap/>
            <w:hideMark/>
          </w:tcPr>
          <w:p w14:paraId="113A9205" w14:textId="53DCDBB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immermann et al</w:t>
            </w:r>
          </w:p>
        </w:tc>
        <w:tc>
          <w:tcPr>
            <w:tcW w:w="1000" w:type="pct"/>
            <w:noWrap/>
            <w:hideMark/>
          </w:tcPr>
          <w:p w14:paraId="0F009187" w14:textId="5EDF644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5F2B5BA3" w14:textId="5013D40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509A40D" w14:textId="4E8CF0C1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348AE676" w14:textId="77BEF470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66A6EB8E" w14:textId="19195B99" w:rsidTr="00DD6F7A">
        <w:trPr>
          <w:trHeight w:val="310"/>
        </w:trPr>
        <w:tc>
          <w:tcPr>
            <w:tcW w:w="1000" w:type="pct"/>
            <w:noWrap/>
            <w:hideMark/>
          </w:tcPr>
          <w:p w14:paraId="39EFFA3E" w14:textId="3E2989D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onozi et al</w:t>
            </w:r>
          </w:p>
        </w:tc>
        <w:tc>
          <w:tcPr>
            <w:tcW w:w="1000" w:type="pct"/>
            <w:noWrap/>
            <w:hideMark/>
          </w:tcPr>
          <w:p w14:paraId="465FDCD0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26A1F7E7" w14:textId="34D2DA78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19DD54A0" w14:textId="356E2DE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7CDBBE71" w14:textId="6BA778B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0EACFACD" w14:textId="31A24A91" w:rsidTr="00DD6F7A">
        <w:trPr>
          <w:trHeight w:val="310"/>
        </w:trPr>
        <w:tc>
          <w:tcPr>
            <w:tcW w:w="1000" w:type="pct"/>
            <w:noWrap/>
            <w:hideMark/>
          </w:tcPr>
          <w:p w14:paraId="2CA7982E" w14:textId="73C395D2" w:rsidR="0013330A" w:rsidRPr="00A76974" w:rsidRDefault="000C2B32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ydari-Kamjani</w:t>
            </w:r>
            <w:r w:rsidR="008B5188"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et al</w:t>
            </w:r>
          </w:p>
        </w:tc>
        <w:tc>
          <w:tcPr>
            <w:tcW w:w="1000" w:type="pct"/>
            <w:noWrap/>
            <w:hideMark/>
          </w:tcPr>
          <w:p w14:paraId="3485DE46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7E2B344C" w14:textId="1813F3B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3F905656" w14:textId="5EE4B94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3A136E93" w14:textId="12CFAFE6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5474BF41" w14:textId="2E5876B0" w:rsidTr="00DD6F7A">
        <w:trPr>
          <w:trHeight w:val="310"/>
        </w:trPr>
        <w:tc>
          <w:tcPr>
            <w:tcW w:w="1000" w:type="pct"/>
            <w:noWrap/>
            <w:hideMark/>
          </w:tcPr>
          <w:p w14:paraId="1D1E3602" w14:textId="05802585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onozi et al</w:t>
            </w:r>
          </w:p>
        </w:tc>
        <w:tc>
          <w:tcPr>
            <w:tcW w:w="1000" w:type="pct"/>
            <w:noWrap/>
            <w:hideMark/>
          </w:tcPr>
          <w:p w14:paraId="2B0AB2A9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70F65F35" w14:textId="507A010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34925DAA" w14:textId="07A402DB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2CDFF5A" w14:textId="449BB7BD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13330A" w:rsidRPr="00A76974" w14:paraId="5BAC0EE3" w14:textId="709E0862" w:rsidTr="00DD6F7A">
        <w:trPr>
          <w:trHeight w:val="310"/>
        </w:trPr>
        <w:tc>
          <w:tcPr>
            <w:tcW w:w="1000" w:type="pct"/>
            <w:noWrap/>
            <w:hideMark/>
          </w:tcPr>
          <w:p w14:paraId="1DDA13DB" w14:textId="589CE79A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tel et al</w:t>
            </w:r>
          </w:p>
        </w:tc>
        <w:tc>
          <w:tcPr>
            <w:tcW w:w="1000" w:type="pct"/>
            <w:noWrap/>
            <w:hideMark/>
          </w:tcPr>
          <w:p w14:paraId="523879F8" w14:textId="7777777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278026B3" w14:textId="73858CC7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DE425CC" w14:textId="3A0E31EC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79B48704" w14:textId="24E49572" w:rsidR="0013330A" w:rsidRPr="00A76974" w:rsidRDefault="0013330A" w:rsidP="00133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22589BD5" w14:textId="1F9A3EF8" w:rsidTr="00DD6F7A">
        <w:trPr>
          <w:trHeight w:val="332"/>
        </w:trPr>
        <w:tc>
          <w:tcPr>
            <w:tcW w:w="1000" w:type="pct"/>
            <w:hideMark/>
          </w:tcPr>
          <w:p w14:paraId="72C3F49A" w14:textId="60A6C32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attui et al</w:t>
            </w:r>
          </w:p>
        </w:tc>
        <w:tc>
          <w:tcPr>
            <w:tcW w:w="1000" w:type="pct"/>
            <w:noWrap/>
            <w:hideMark/>
          </w:tcPr>
          <w:p w14:paraId="628BA57D" w14:textId="398CA29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012DF54B" w14:textId="6576B37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F931B63" w14:textId="60756066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7B6E6750" w14:textId="7045EA56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07641540" w14:textId="0B5CE798" w:rsidTr="00DD6F7A">
        <w:trPr>
          <w:trHeight w:val="310"/>
        </w:trPr>
        <w:tc>
          <w:tcPr>
            <w:tcW w:w="1000" w:type="pct"/>
            <w:noWrap/>
            <w:hideMark/>
          </w:tcPr>
          <w:p w14:paraId="3C5EF1AD" w14:textId="6734B9E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raud et al</w:t>
            </w:r>
          </w:p>
        </w:tc>
        <w:tc>
          <w:tcPr>
            <w:tcW w:w="1000" w:type="pct"/>
            <w:noWrap/>
            <w:hideMark/>
          </w:tcPr>
          <w:p w14:paraId="216A55A3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0323846A" w14:textId="15CEC75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25BA2125" w14:textId="42224D1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62D677F" w14:textId="453BE0B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2A2450FB" w14:textId="6560CCF1" w:rsidTr="00DD6F7A">
        <w:trPr>
          <w:trHeight w:val="310"/>
        </w:trPr>
        <w:tc>
          <w:tcPr>
            <w:tcW w:w="1000" w:type="pct"/>
            <w:noWrap/>
            <w:hideMark/>
          </w:tcPr>
          <w:p w14:paraId="258FF338" w14:textId="20EA882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tel et al</w:t>
            </w:r>
          </w:p>
        </w:tc>
        <w:tc>
          <w:tcPr>
            <w:tcW w:w="1000" w:type="pct"/>
            <w:noWrap/>
            <w:hideMark/>
          </w:tcPr>
          <w:p w14:paraId="1E728350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645268F0" w14:textId="38C27E3E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3AEA8E4" w14:textId="38F3AB4B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4DA323E0" w14:textId="2529003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0F13EAD9" w14:textId="4283A929" w:rsidTr="00DD6F7A">
        <w:trPr>
          <w:trHeight w:val="332"/>
        </w:trPr>
        <w:tc>
          <w:tcPr>
            <w:tcW w:w="1000" w:type="pct"/>
            <w:hideMark/>
          </w:tcPr>
          <w:p w14:paraId="4E437A82" w14:textId="654C4D2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reppo et al</w:t>
            </w:r>
          </w:p>
        </w:tc>
        <w:tc>
          <w:tcPr>
            <w:tcW w:w="1000" w:type="pct"/>
            <w:noWrap/>
            <w:hideMark/>
          </w:tcPr>
          <w:p w14:paraId="0DBFB874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719E9BD5" w14:textId="1871F35B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37C71C86" w14:textId="76FF2A7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4FFD7484" w14:textId="30FACE4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0B4D57DA" w14:textId="04815A01" w:rsidTr="00DD6F7A">
        <w:trPr>
          <w:trHeight w:val="305"/>
        </w:trPr>
        <w:tc>
          <w:tcPr>
            <w:tcW w:w="1000" w:type="pct"/>
            <w:hideMark/>
          </w:tcPr>
          <w:p w14:paraId="18FE99DE" w14:textId="719F5CE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ing et al</w:t>
            </w:r>
          </w:p>
        </w:tc>
        <w:tc>
          <w:tcPr>
            <w:tcW w:w="1000" w:type="pct"/>
            <w:noWrap/>
            <w:hideMark/>
          </w:tcPr>
          <w:p w14:paraId="7A618C39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4C06485E" w14:textId="7F1395DF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770110EE" w14:textId="79AEFD1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71669C9F" w14:textId="3D1B0CF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E00F40" w:rsidRPr="00A76974" w14:paraId="0AC3212E" w14:textId="636EDBF5" w:rsidTr="00DD6F7A">
        <w:trPr>
          <w:trHeight w:val="310"/>
        </w:trPr>
        <w:tc>
          <w:tcPr>
            <w:tcW w:w="1000" w:type="pct"/>
            <w:noWrap/>
            <w:hideMark/>
          </w:tcPr>
          <w:p w14:paraId="31300476" w14:textId="2ABE4C6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ikuchi et al</w:t>
            </w:r>
          </w:p>
        </w:tc>
        <w:tc>
          <w:tcPr>
            <w:tcW w:w="1000" w:type="pct"/>
            <w:noWrap/>
            <w:hideMark/>
          </w:tcPr>
          <w:p w14:paraId="1A27FA89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55B16E54" w14:textId="65D02FEB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82F98A7" w14:textId="492FAFD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EF940AA" w14:textId="0DD3849B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3A8E0BD8" w14:textId="6584D3A1" w:rsidTr="00DD6F7A">
        <w:trPr>
          <w:trHeight w:val="305"/>
        </w:trPr>
        <w:tc>
          <w:tcPr>
            <w:tcW w:w="1000" w:type="pct"/>
            <w:hideMark/>
          </w:tcPr>
          <w:p w14:paraId="7ADC9928" w14:textId="4B4AD99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tel et al</w:t>
            </w:r>
          </w:p>
        </w:tc>
        <w:tc>
          <w:tcPr>
            <w:tcW w:w="1000" w:type="pct"/>
            <w:noWrap/>
            <w:hideMark/>
          </w:tcPr>
          <w:p w14:paraId="7BEC7D40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6875AEE5" w14:textId="7ECB436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AA1F541" w14:textId="4578F71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33B7B1AA" w14:textId="0692E9A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1E7FE6BB" w14:textId="06054E73" w:rsidTr="00DD6F7A">
        <w:trPr>
          <w:trHeight w:val="310"/>
        </w:trPr>
        <w:tc>
          <w:tcPr>
            <w:tcW w:w="1000" w:type="pct"/>
            <w:noWrap/>
            <w:hideMark/>
          </w:tcPr>
          <w:p w14:paraId="7669203A" w14:textId="21FB2271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choles et al</w:t>
            </w:r>
          </w:p>
        </w:tc>
        <w:tc>
          <w:tcPr>
            <w:tcW w:w="1000" w:type="pct"/>
            <w:noWrap/>
            <w:hideMark/>
          </w:tcPr>
          <w:p w14:paraId="3A064B34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6AB5BED6" w14:textId="56E4C77D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A57DB99" w14:textId="4CACD59F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49F36DF" w14:textId="4D1A801D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54688200" w14:textId="3E678B89" w:rsidTr="00DD6F7A">
        <w:trPr>
          <w:trHeight w:val="310"/>
        </w:trPr>
        <w:tc>
          <w:tcPr>
            <w:tcW w:w="1000" w:type="pct"/>
            <w:noWrap/>
            <w:hideMark/>
          </w:tcPr>
          <w:p w14:paraId="5CA795AB" w14:textId="2897FBD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pov et al</w:t>
            </w:r>
          </w:p>
        </w:tc>
        <w:tc>
          <w:tcPr>
            <w:tcW w:w="1000" w:type="pct"/>
            <w:noWrap/>
            <w:hideMark/>
          </w:tcPr>
          <w:p w14:paraId="2425ACF2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6F5139D3" w14:textId="3369661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1B54B3C6" w14:textId="7FA18E3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560CDA7" w14:textId="44AED88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64EAB417" w14:textId="6EB43B58" w:rsidTr="00DD6F7A">
        <w:trPr>
          <w:trHeight w:val="332"/>
        </w:trPr>
        <w:tc>
          <w:tcPr>
            <w:tcW w:w="1000" w:type="pct"/>
            <w:hideMark/>
          </w:tcPr>
          <w:p w14:paraId="48501BC8" w14:textId="4BBF4EC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arigai et al</w:t>
            </w:r>
          </w:p>
        </w:tc>
        <w:tc>
          <w:tcPr>
            <w:tcW w:w="1000" w:type="pct"/>
            <w:noWrap/>
            <w:hideMark/>
          </w:tcPr>
          <w:p w14:paraId="4446A312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430A24C9" w14:textId="6D7D7C7B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B1D77A3" w14:textId="73D90A1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35599B4" w14:textId="02B60944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7E5ACD35" w14:textId="0CC600F1" w:rsidTr="00DD6F7A">
        <w:trPr>
          <w:trHeight w:val="310"/>
        </w:trPr>
        <w:tc>
          <w:tcPr>
            <w:tcW w:w="1000" w:type="pct"/>
            <w:noWrap/>
            <w:hideMark/>
          </w:tcPr>
          <w:p w14:paraId="650E389D" w14:textId="724BB78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ussain et al</w:t>
            </w:r>
          </w:p>
        </w:tc>
        <w:tc>
          <w:tcPr>
            <w:tcW w:w="1000" w:type="pct"/>
            <w:noWrap/>
            <w:hideMark/>
          </w:tcPr>
          <w:p w14:paraId="6D9EC0E4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2425C922" w14:textId="3C0C55B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982063A" w14:textId="13C8057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31ED1B4" w14:textId="1697A6D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3ACEABE4" w14:textId="53889AB6" w:rsidTr="00DD6F7A">
        <w:trPr>
          <w:trHeight w:val="310"/>
        </w:trPr>
        <w:tc>
          <w:tcPr>
            <w:tcW w:w="1000" w:type="pct"/>
            <w:noWrap/>
            <w:hideMark/>
          </w:tcPr>
          <w:p w14:paraId="7C7F571F" w14:textId="06775F6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hutia et al</w:t>
            </w:r>
          </w:p>
        </w:tc>
        <w:tc>
          <w:tcPr>
            <w:tcW w:w="1000" w:type="pct"/>
            <w:noWrap/>
            <w:hideMark/>
          </w:tcPr>
          <w:p w14:paraId="3C3E3D9E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3A4E5112" w14:textId="4041E6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2464952B" w14:textId="7B86D94E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3AA4187A" w14:textId="52E7B39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2231453F" w14:textId="04C6E5B0" w:rsidTr="00DD6F7A">
        <w:trPr>
          <w:trHeight w:val="310"/>
        </w:trPr>
        <w:tc>
          <w:tcPr>
            <w:tcW w:w="1000" w:type="pct"/>
            <w:noWrap/>
            <w:hideMark/>
          </w:tcPr>
          <w:p w14:paraId="29A9F019" w14:textId="46B1A86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arube et al</w:t>
            </w:r>
          </w:p>
        </w:tc>
        <w:tc>
          <w:tcPr>
            <w:tcW w:w="1000" w:type="pct"/>
            <w:noWrap/>
            <w:hideMark/>
          </w:tcPr>
          <w:p w14:paraId="776CC0E7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3D99F2B7" w14:textId="364D9DA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369A5C5" w14:textId="100108DD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5D6649CE" w14:textId="526800E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E00F40" w:rsidRPr="00A76974" w14:paraId="4187B0C7" w14:textId="5773F045" w:rsidTr="00DD6F7A">
        <w:trPr>
          <w:trHeight w:val="310"/>
        </w:trPr>
        <w:tc>
          <w:tcPr>
            <w:tcW w:w="1000" w:type="pct"/>
            <w:noWrap/>
            <w:hideMark/>
          </w:tcPr>
          <w:p w14:paraId="573A47F2" w14:textId="118B591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arstadt et al</w:t>
            </w:r>
          </w:p>
        </w:tc>
        <w:tc>
          <w:tcPr>
            <w:tcW w:w="1000" w:type="pct"/>
            <w:noWrap/>
            <w:hideMark/>
          </w:tcPr>
          <w:p w14:paraId="71E6E262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321E8EFE" w14:textId="5AA541E4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60BCD80" w14:textId="12BDCD6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5D561CF" w14:textId="7AF6C65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01304D47" w14:textId="3C10FD63" w:rsidTr="00DD6F7A">
        <w:trPr>
          <w:trHeight w:val="305"/>
        </w:trPr>
        <w:tc>
          <w:tcPr>
            <w:tcW w:w="1000" w:type="pct"/>
            <w:hideMark/>
          </w:tcPr>
          <w:p w14:paraId="12FB7125" w14:textId="3D7A23E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oning et al</w:t>
            </w:r>
          </w:p>
        </w:tc>
        <w:tc>
          <w:tcPr>
            <w:tcW w:w="1000" w:type="pct"/>
            <w:noWrap/>
            <w:hideMark/>
          </w:tcPr>
          <w:p w14:paraId="53305B6D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23B25861" w14:textId="2290C46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5A11589" w14:textId="44D26476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72D590B5" w14:textId="24275C5F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ood</w:t>
            </w:r>
          </w:p>
        </w:tc>
      </w:tr>
      <w:tr w:rsidR="00E00F40" w:rsidRPr="00A76974" w14:paraId="503C0770" w14:textId="29581178" w:rsidTr="00DD6F7A">
        <w:trPr>
          <w:trHeight w:val="310"/>
        </w:trPr>
        <w:tc>
          <w:tcPr>
            <w:tcW w:w="1000" w:type="pct"/>
            <w:noWrap/>
            <w:hideMark/>
          </w:tcPr>
          <w:p w14:paraId="351146C1" w14:textId="7D85C65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ftikhar et al</w:t>
            </w:r>
          </w:p>
        </w:tc>
        <w:tc>
          <w:tcPr>
            <w:tcW w:w="1000" w:type="pct"/>
            <w:noWrap/>
            <w:hideMark/>
          </w:tcPr>
          <w:p w14:paraId="72D42929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4C36CD04" w14:textId="26CBBAA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6EC731E" w14:textId="6D72D69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32A2E8CF" w14:textId="0329706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E00F40" w:rsidRPr="00A76974" w14:paraId="4FE60BD6" w14:textId="7ACCDA6B" w:rsidTr="00DD6F7A">
        <w:trPr>
          <w:trHeight w:val="310"/>
        </w:trPr>
        <w:tc>
          <w:tcPr>
            <w:tcW w:w="1000" w:type="pct"/>
            <w:noWrap/>
            <w:hideMark/>
          </w:tcPr>
          <w:p w14:paraId="29F62762" w14:textId="3F24206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vani et al</w:t>
            </w:r>
          </w:p>
        </w:tc>
        <w:tc>
          <w:tcPr>
            <w:tcW w:w="1000" w:type="pct"/>
            <w:noWrap/>
            <w:hideMark/>
          </w:tcPr>
          <w:p w14:paraId="6351B051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783B2A64" w14:textId="70C354B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3A83482" w14:textId="699E9C04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FE43C20" w14:textId="5873B20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E00F40" w:rsidRPr="00A76974" w14:paraId="07B3D0A9" w14:textId="74E507B3" w:rsidTr="00DD6F7A">
        <w:trPr>
          <w:trHeight w:val="310"/>
        </w:trPr>
        <w:tc>
          <w:tcPr>
            <w:tcW w:w="1000" w:type="pct"/>
            <w:noWrap/>
            <w:hideMark/>
          </w:tcPr>
          <w:p w14:paraId="4760E69C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oshida et al</w:t>
            </w:r>
          </w:p>
        </w:tc>
        <w:tc>
          <w:tcPr>
            <w:tcW w:w="1000" w:type="pct"/>
            <w:noWrap/>
            <w:hideMark/>
          </w:tcPr>
          <w:p w14:paraId="6B7BCEA7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6047A6E" w14:textId="1096642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6D12C23" w14:textId="04D444C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1654595" w14:textId="69807E4B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6774B2E7" w14:textId="6CE0EBF9" w:rsidTr="00DD6F7A">
        <w:trPr>
          <w:trHeight w:val="310"/>
        </w:trPr>
        <w:tc>
          <w:tcPr>
            <w:tcW w:w="1000" w:type="pct"/>
            <w:noWrap/>
            <w:hideMark/>
          </w:tcPr>
          <w:p w14:paraId="18589DC4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Kunitomo et al</w:t>
            </w:r>
          </w:p>
        </w:tc>
        <w:tc>
          <w:tcPr>
            <w:tcW w:w="1000" w:type="pct"/>
            <w:noWrap/>
            <w:hideMark/>
          </w:tcPr>
          <w:p w14:paraId="1AA92ECA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65F498A6" w14:textId="748CD3F4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38BB072B" w14:textId="5E5E9141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BC9919E" w14:textId="0179EA5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257D70DA" w14:textId="08A7E460" w:rsidTr="00DD6F7A">
        <w:trPr>
          <w:trHeight w:val="310"/>
        </w:trPr>
        <w:tc>
          <w:tcPr>
            <w:tcW w:w="1000" w:type="pct"/>
            <w:noWrap/>
            <w:hideMark/>
          </w:tcPr>
          <w:p w14:paraId="0300389D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keyama et al</w:t>
            </w:r>
          </w:p>
        </w:tc>
        <w:tc>
          <w:tcPr>
            <w:tcW w:w="1000" w:type="pct"/>
            <w:noWrap/>
            <w:hideMark/>
          </w:tcPr>
          <w:p w14:paraId="3A8899B4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DA99571" w14:textId="59AC22C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423C064D" w14:textId="6CF74F1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BF0FC1C" w14:textId="3D202FC6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016093EC" w14:textId="618B236F" w:rsidTr="00DD6F7A">
        <w:trPr>
          <w:trHeight w:val="310"/>
        </w:trPr>
        <w:tc>
          <w:tcPr>
            <w:tcW w:w="1000" w:type="pct"/>
            <w:noWrap/>
            <w:hideMark/>
          </w:tcPr>
          <w:p w14:paraId="4C4B118D" w14:textId="4BEE5EF4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e et al</w:t>
            </w:r>
          </w:p>
        </w:tc>
        <w:tc>
          <w:tcPr>
            <w:tcW w:w="1000" w:type="pct"/>
            <w:noWrap/>
            <w:hideMark/>
          </w:tcPr>
          <w:p w14:paraId="76ED1C38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4AF241A1" w14:textId="3A2A61EF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38F5F727" w14:textId="731DAC6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31DB3F01" w14:textId="52B5903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E00F40" w:rsidRPr="00A76974" w14:paraId="15CB9300" w14:textId="3C258B75" w:rsidTr="00DD6F7A">
        <w:trPr>
          <w:trHeight w:val="310"/>
        </w:trPr>
        <w:tc>
          <w:tcPr>
            <w:tcW w:w="1000" w:type="pct"/>
            <w:noWrap/>
            <w:hideMark/>
          </w:tcPr>
          <w:p w14:paraId="711776B5" w14:textId="0F875766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chida et al</w:t>
            </w:r>
          </w:p>
        </w:tc>
        <w:tc>
          <w:tcPr>
            <w:tcW w:w="1000" w:type="pct"/>
            <w:noWrap/>
            <w:hideMark/>
          </w:tcPr>
          <w:p w14:paraId="2C3203E1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37977F36" w14:textId="06FBDDA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1EE537B" w14:textId="546CAEA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763E64B" w14:textId="23497A5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0AFCEC19" w14:textId="38620FB4" w:rsidTr="00DD6F7A">
        <w:trPr>
          <w:trHeight w:val="310"/>
        </w:trPr>
        <w:tc>
          <w:tcPr>
            <w:tcW w:w="1000" w:type="pct"/>
            <w:noWrap/>
            <w:hideMark/>
          </w:tcPr>
          <w:p w14:paraId="3DD32CAF" w14:textId="22AA9D2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asuda et al</w:t>
            </w:r>
          </w:p>
        </w:tc>
        <w:tc>
          <w:tcPr>
            <w:tcW w:w="1000" w:type="pct"/>
            <w:noWrap/>
            <w:hideMark/>
          </w:tcPr>
          <w:p w14:paraId="69660C90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1C46C5C2" w14:textId="077207C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284158D" w14:textId="687553F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50135E6" w14:textId="54E7621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533A9237" w14:textId="10E681BF" w:rsidTr="00DD6F7A">
        <w:trPr>
          <w:trHeight w:val="310"/>
        </w:trPr>
        <w:tc>
          <w:tcPr>
            <w:tcW w:w="1000" w:type="pct"/>
            <w:noWrap/>
            <w:hideMark/>
          </w:tcPr>
          <w:p w14:paraId="23FA3142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hio et al</w:t>
            </w:r>
          </w:p>
        </w:tc>
        <w:tc>
          <w:tcPr>
            <w:tcW w:w="1000" w:type="pct"/>
            <w:noWrap/>
            <w:hideMark/>
          </w:tcPr>
          <w:p w14:paraId="504070F7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6C86FFD7" w14:textId="3CA08601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01198143" w14:textId="782260D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760C26F1" w14:textId="4BAB5B0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13720515" w14:textId="7198987B" w:rsidTr="00DD6F7A">
        <w:trPr>
          <w:trHeight w:val="310"/>
        </w:trPr>
        <w:tc>
          <w:tcPr>
            <w:tcW w:w="1000" w:type="pct"/>
            <w:noWrap/>
            <w:hideMark/>
          </w:tcPr>
          <w:p w14:paraId="684BC9C5" w14:textId="6A645ACD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chizu et al</w:t>
            </w:r>
          </w:p>
        </w:tc>
        <w:tc>
          <w:tcPr>
            <w:tcW w:w="1000" w:type="pct"/>
            <w:noWrap/>
            <w:hideMark/>
          </w:tcPr>
          <w:p w14:paraId="3E88715E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31A88256" w14:textId="70411B0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627CE112" w14:textId="0FA3227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61E94D5" w14:textId="307B88D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or</w:t>
            </w:r>
          </w:p>
        </w:tc>
      </w:tr>
      <w:tr w:rsidR="00E00F40" w:rsidRPr="00A76974" w14:paraId="09C5AA72" w14:textId="59F628F2" w:rsidTr="00DD6F7A">
        <w:trPr>
          <w:trHeight w:val="310"/>
        </w:trPr>
        <w:tc>
          <w:tcPr>
            <w:tcW w:w="1000" w:type="pct"/>
            <w:noWrap/>
            <w:hideMark/>
          </w:tcPr>
          <w:p w14:paraId="1839B99E" w14:textId="3C41E44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ni et al</w:t>
            </w:r>
          </w:p>
        </w:tc>
        <w:tc>
          <w:tcPr>
            <w:tcW w:w="1000" w:type="pct"/>
            <w:noWrap/>
            <w:hideMark/>
          </w:tcPr>
          <w:p w14:paraId="7992A4B5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49BDF625" w14:textId="0CB74001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FCC76E1" w14:textId="006EB74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538DC380" w14:textId="0E3D26C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27B45DC9" w14:textId="68DBA0DE" w:rsidTr="00DD6F7A">
        <w:trPr>
          <w:trHeight w:val="310"/>
        </w:trPr>
        <w:tc>
          <w:tcPr>
            <w:tcW w:w="1000" w:type="pct"/>
            <w:noWrap/>
            <w:hideMark/>
          </w:tcPr>
          <w:p w14:paraId="7F288019" w14:textId="4C55B2BD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ingh et al</w:t>
            </w: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000" w:type="pct"/>
            <w:noWrap/>
            <w:hideMark/>
          </w:tcPr>
          <w:p w14:paraId="4FC7311F" w14:textId="7777777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5CCE22A9" w14:textId="6D1F131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hort / Cross-sectional</w:t>
            </w:r>
          </w:p>
        </w:tc>
        <w:tc>
          <w:tcPr>
            <w:tcW w:w="1000" w:type="pct"/>
          </w:tcPr>
          <w:p w14:paraId="58AC575A" w14:textId="3279FC88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4CB7515E" w14:textId="5B055A2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0EACDE91" w14:textId="77777777" w:rsidTr="00DD6F7A">
        <w:trPr>
          <w:trHeight w:val="310"/>
        </w:trPr>
        <w:tc>
          <w:tcPr>
            <w:tcW w:w="1000" w:type="pct"/>
            <w:noWrap/>
          </w:tcPr>
          <w:p w14:paraId="5B4A36B2" w14:textId="6D4E5553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alkia et al</w:t>
            </w:r>
          </w:p>
        </w:tc>
        <w:tc>
          <w:tcPr>
            <w:tcW w:w="1000" w:type="pct"/>
            <w:noWrap/>
          </w:tcPr>
          <w:p w14:paraId="4921203B" w14:textId="5494DB3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1000" w:type="pct"/>
          </w:tcPr>
          <w:p w14:paraId="16DE61E9" w14:textId="289E6F5D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e Series</w:t>
            </w:r>
          </w:p>
        </w:tc>
        <w:tc>
          <w:tcPr>
            <w:tcW w:w="1000" w:type="pct"/>
          </w:tcPr>
          <w:p w14:paraId="52586304" w14:textId="40EAA27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6C5EDF64" w14:textId="23ECC8FB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ood</w:t>
            </w:r>
          </w:p>
        </w:tc>
      </w:tr>
      <w:tr w:rsidR="00E00F40" w:rsidRPr="00A76974" w14:paraId="6FBD4EB2" w14:textId="77777777" w:rsidTr="00DD6F7A">
        <w:trPr>
          <w:trHeight w:val="310"/>
        </w:trPr>
        <w:tc>
          <w:tcPr>
            <w:tcW w:w="1000" w:type="pct"/>
            <w:noWrap/>
          </w:tcPr>
          <w:p w14:paraId="4C7A3E72" w14:textId="6453DFDE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stema et al</w:t>
            </w:r>
          </w:p>
        </w:tc>
        <w:tc>
          <w:tcPr>
            <w:tcW w:w="1000" w:type="pct"/>
            <w:noWrap/>
          </w:tcPr>
          <w:p w14:paraId="08BA7B7A" w14:textId="1E7B07A0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751FA58C" w14:textId="16708CF4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e Series</w:t>
            </w:r>
          </w:p>
        </w:tc>
        <w:tc>
          <w:tcPr>
            <w:tcW w:w="1000" w:type="pct"/>
          </w:tcPr>
          <w:p w14:paraId="4E18A992" w14:textId="0467E38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5A1EEED5" w14:textId="474B2F3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6B30847F" w14:textId="77777777" w:rsidTr="00DD6F7A">
        <w:trPr>
          <w:trHeight w:val="310"/>
        </w:trPr>
        <w:tc>
          <w:tcPr>
            <w:tcW w:w="1000" w:type="pct"/>
            <w:noWrap/>
          </w:tcPr>
          <w:p w14:paraId="3E4650C1" w14:textId="4719CBFD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eeuwen et al</w:t>
            </w:r>
          </w:p>
        </w:tc>
        <w:tc>
          <w:tcPr>
            <w:tcW w:w="1000" w:type="pct"/>
            <w:noWrap/>
          </w:tcPr>
          <w:p w14:paraId="2A94D428" w14:textId="5FA7CCF6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000" w:type="pct"/>
          </w:tcPr>
          <w:p w14:paraId="2A9BC66B" w14:textId="7695076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e Series</w:t>
            </w:r>
          </w:p>
        </w:tc>
        <w:tc>
          <w:tcPr>
            <w:tcW w:w="1000" w:type="pct"/>
          </w:tcPr>
          <w:p w14:paraId="06784142" w14:textId="47BCB80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Full publication</w:t>
            </w:r>
          </w:p>
        </w:tc>
        <w:tc>
          <w:tcPr>
            <w:tcW w:w="1000" w:type="pct"/>
          </w:tcPr>
          <w:p w14:paraId="3517C014" w14:textId="5905886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7F666ECD" w14:textId="77777777" w:rsidTr="00DD6F7A">
        <w:trPr>
          <w:trHeight w:val="310"/>
        </w:trPr>
        <w:tc>
          <w:tcPr>
            <w:tcW w:w="1000" w:type="pct"/>
            <w:noWrap/>
          </w:tcPr>
          <w:p w14:paraId="7295F7EE" w14:textId="0200DA0E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ymarz et al</w:t>
            </w:r>
          </w:p>
        </w:tc>
        <w:tc>
          <w:tcPr>
            <w:tcW w:w="1000" w:type="pct"/>
            <w:noWrap/>
          </w:tcPr>
          <w:p w14:paraId="7E5558C6" w14:textId="3BBEC20D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2B3B92C0" w14:textId="4E4948BD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e Series</w:t>
            </w:r>
          </w:p>
        </w:tc>
        <w:tc>
          <w:tcPr>
            <w:tcW w:w="1000" w:type="pct"/>
          </w:tcPr>
          <w:p w14:paraId="27EB32E6" w14:textId="2DED1DB1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27799C1B" w14:textId="29693222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67214696" w14:textId="77777777" w:rsidTr="00DD6F7A">
        <w:trPr>
          <w:trHeight w:val="310"/>
        </w:trPr>
        <w:tc>
          <w:tcPr>
            <w:tcW w:w="1000" w:type="pct"/>
            <w:noWrap/>
          </w:tcPr>
          <w:p w14:paraId="48A77C64" w14:textId="795F8C5D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ako et al</w:t>
            </w:r>
          </w:p>
        </w:tc>
        <w:tc>
          <w:tcPr>
            <w:tcW w:w="1000" w:type="pct"/>
            <w:noWrap/>
          </w:tcPr>
          <w:p w14:paraId="5C5BF100" w14:textId="27E42E3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4E3983B0" w14:textId="6C786A87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e Series</w:t>
            </w:r>
          </w:p>
        </w:tc>
        <w:tc>
          <w:tcPr>
            <w:tcW w:w="1000" w:type="pct"/>
          </w:tcPr>
          <w:p w14:paraId="1C250477" w14:textId="7C98E2C4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0F7DC5FD" w14:textId="43B50B2F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2152FCDA" w14:textId="77777777" w:rsidTr="00DD6F7A">
        <w:trPr>
          <w:trHeight w:val="310"/>
        </w:trPr>
        <w:tc>
          <w:tcPr>
            <w:tcW w:w="1000" w:type="pct"/>
            <w:noWrap/>
          </w:tcPr>
          <w:p w14:paraId="3BE77DBC" w14:textId="13EFDBBF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mura et al</w:t>
            </w:r>
          </w:p>
        </w:tc>
        <w:tc>
          <w:tcPr>
            <w:tcW w:w="1000" w:type="pct"/>
            <w:noWrap/>
          </w:tcPr>
          <w:p w14:paraId="3ACF6E3D" w14:textId="6DA61E99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6</w:t>
            </w:r>
          </w:p>
        </w:tc>
        <w:tc>
          <w:tcPr>
            <w:tcW w:w="1000" w:type="pct"/>
          </w:tcPr>
          <w:p w14:paraId="42C4E4F0" w14:textId="629B9E26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e Series</w:t>
            </w:r>
          </w:p>
        </w:tc>
        <w:tc>
          <w:tcPr>
            <w:tcW w:w="1000" w:type="pct"/>
          </w:tcPr>
          <w:p w14:paraId="431772C4" w14:textId="104086BF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168FAFAB" w14:textId="137AD2D5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  <w:tr w:rsidR="00E00F40" w:rsidRPr="00A76974" w14:paraId="32D6FE95" w14:textId="77777777" w:rsidTr="00DD6F7A">
        <w:trPr>
          <w:trHeight w:val="310"/>
        </w:trPr>
        <w:tc>
          <w:tcPr>
            <w:tcW w:w="1000" w:type="pct"/>
            <w:noWrap/>
          </w:tcPr>
          <w:p w14:paraId="2C156BDD" w14:textId="27CC1460" w:rsidR="00E00F40" w:rsidRPr="00A76974" w:rsidRDefault="00E00F40" w:rsidP="00E00F40">
            <w:pPr>
              <w:tabs>
                <w:tab w:val="left" w:pos="145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urasawa et al</w:t>
            </w:r>
          </w:p>
        </w:tc>
        <w:tc>
          <w:tcPr>
            <w:tcW w:w="1000" w:type="pct"/>
            <w:noWrap/>
          </w:tcPr>
          <w:p w14:paraId="4CD7CB0F" w14:textId="1B650441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1000" w:type="pct"/>
          </w:tcPr>
          <w:p w14:paraId="0D95ED1F" w14:textId="070F013C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se Series</w:t>
            </w:r>
          </w:p>
        </w:tc>
        <w:tc>
          <w:tcPr>
            <w:tcW w:w="1000" w:type="pct"/>
          </w:tcPr>
          <w:p w14:paraId="675BE2FF" w14:textId="167E0583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hAnsi="Times New Roman" w:cs="Times New Roman"/>
                <w:sz w:val="22"/>
                <w:szCs w:val="22"/>
              </w:rPr>
              <w:t>Conference abstract</w:t>
            </w:r>
          </w:p>
        </w:tc>
        <w:tc>
          <w:tcPr>
            <w:tcW w:w="1000" w:type="pct"/>
          </w:tcPr>
          <w:p w14:paraId="4BB67C9A" w14:textId="69F6F72A" w:rsidR="00E00F40" w:rsidRPr="00A76974" w:rsidRDefault="00E00F40" w:rsidP="00E00F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69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r</w:t>
            </w:r>
          </w:p>
        </w:tc>
      </w:tr>
    </w:tbl>
    <w:p w14:paraId="7205CBF9" w14:textId="77777777" w:rsidR="00FD4829" w:rsidRPr="00A76974" w:rsidRDefault="00FD4829">
      <w:pPr>
        <w:rPr>
          <w:rFonts w:ascii="Times New Roman" w:hAnsi="Times New Roman" w:cs="Times New Roman"/>
          <w:sz w:val="22"/>
          <w:szCs w:val="22"/>
        </w:rPr>
      </w:pPr>
    </w:p>
    <w:p w14:paraId="7040F02B" w14:textId="77777777" w:rsidR="005C4760" w:rsidRPr="00A76974" w:rsidRDefault="005C4760">
      <w:pPr>
        <w:rPr>
          <w:rFonts w:ascii="Times New Roman" w:hAnsi="Times New Roman" w:cs="Times New Roman"/>
          <w:sz w:val="22"/>
          <w:szCs w:val="22"/>
        </w:rPr>
      </w:pPr>
    </w:p>
    <w:p w14:paraId="50D65E3B" w14:textId="77777777" w:rsidR="00752157" w:rsidRPr="00A76974" w:rsidRDefault="00752157">
      <w:pPr>
        <w:rPr>
          <w:rFonts w:ascii="Times New Roman" w:eastAsiaTheme="majorEastAsia" w:hAnsi="Times New Roman" w:cs="Times New Roman"/>
          <w:color w:val="0F4761" w:themeColor="accent1" w:themeShade="BF"/>
          <w:sz w:val="22"/>
          <w:szCs w:val="22"/>
        </w:rPr>
      </w:pPr>
      <w:r w:rsidRPr="00A76974">
        <w:rPr>
          <w:rFonts w:ascii="Times New Roman" w:hAnsi="Times New Roman" w:cs="Times New Roman"/>
          <w:sz w:val="22"/>
          <w:szCs w:val="22"/>
        </w:rPr>
        <w:br w:type="page"/>
      </w:r>
    </w:p>
    <w:p w14:paraId="1DC87828" w14:textId="36985695" w:rsidR="00BF598B" w:rsidRPr="00A76974" w:rsidRDefault="005C3556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A7697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4. </w:t>
      </w:r>
      <w:r w:rsidR="0045206B" w:rsidRPr="00A76974">
        <w:rPr>
          <w:rFonts w:ascii="Times New Roman" w:hAnsi="Times New Roman" w:cs="Times New Roman"/>
          <w:b/>
          <w:bCs/>
          <w:sz w:val="28"/>
          <w:szCs w:val="28"/>
        </w:rPr>
        <w:t xml:space="preserve">Subgroup analysis – </w:t>
      </w:r>
      <w:r w:rsidR="00BF598B" w:rsidRPr="00A76974">
        <w:rPr>
          <w:rFonts w:ascii="Times New Roman" w:hAnsi="Times New Roman" w:cs="Times New Roman"/>
          <w:b/>
          <w:bCs/>
          <w:sz w:val="28"/>
          <w:szCs w:val="28"/>
        </w:rPr>
        <w:t>Adjunctive Therap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2225"/>
        <w:gridCol w:w="1248"/>
        <w:gridCol w:w="1248"/>
        <w:gridCol w:w="1251"/>
        <w:gridCol w:w="1248"/>
        <w:gridCol w:w="1251"/>
        <w:gridCol w:w="1248"/>
        <w:gridCol w:w="1251"/>
      </w:tblGrid>
      <w:tr w:rsidR="00BF598B" w:rsidRPr="00A76974" w14:paraId="7DB38DA8" w14:textId="77777777" w:rsidTr="006E3A86">
        <w:trPr>
          <w:tblHeader/>
        </w:trPr>
        <w:tc>
          <w:tcPr>
            <w:tcW w:w="764" w:type="pct"/>
            <w:shd w:val="clear" w:color="auto" w:fill="BFBFBF" w:themeFill="background1" w:themeFillShade="BF"/>
            <w:vAlign w:val="center"/>
          </w:tcPr>
          <w:p w14:paraId="004F8D15" w14:textId="77777777" w:rsidR="00BF598B" w:rsidRPr="00A76974" w:rsidRDefault="00BF598B" w:rsidP="00A84A94">
            <w:pPr>
              <w:keepNext/>
              <w:keepLines/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  <w:lang w:val="en-GB"/>
              </w:rPr>
              <w:t>Outcome</w:t>
            </w:r>
          </w:p>
        </w:tc>
        <w:tc>
          <w:tcPr>
            <w:tcW w:w="859" w:type="pct"/>
            <w:shd w:val="clear" w:color="auto" w:fill="BFBFBF" w:themeFill="background1" w:themeFillShade="BF"/>
            <w:vAlign w:val="center"/>
          </w:tcPr>
          <w:p w14:paraId="06E4116F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767D88A5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48F0086F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483" w:type="pct"/>
            <w:shd w:val="clear" w:color="auto" w:fill="BFBFBF" w:themeFill="background1" w:themeFillShade="BF"/>
            <w:vAlign w:val="center"/>
          </w:tcPr>
          <w:p w14:paraId="3B80679C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482" w:type="pct"/>
            <w:shd w:val="clear" w:color="auto" w:fill="BFBFBF" w:themeFill="background1" w:themeFillShade="BF"/>
          </w:tcPr>
          <w:p w14:paraId="4813AAFB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83" w:type="pct"/>
            <w:shd w:val="clear" w:color="auto" w:fill="BFBFBF" w:themeFill="background1" w:themeFillShade="BF"/>
          </w:tcPr>
          <w:p w14:paraId="35933AD2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I²</w:t>
            </w:r>
          </w:p>
        </w:tc>
        <w:tc>
          <w:tcPr>
            <w:tcW w:w="482" w:type="pct"/>
            <w:shd w:val="clear" w:color="auto" w:fill="BFBFBF" w:themeFill="background1" w:themeFillShade="BF"/>
            <w:vAlign w:val="center"/>
          </w:tcPr>
          <w:p w14:paraId="6C4469BF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τ²</w:t>
            </w:r>
          </w:p>
        </w:tc>
        <w:tc>
          <w:tcPr>
            <w:tcW w:w="483" w:type="pct"/>
            <w:shd w:val="clear" w:color="auto" w:fill="BFBFBF" w:themeFill="background1" w:themeFillShade="BF"/>
          </w:tcPr>
          <w:p w14:paraId="1799ADF7" w14:textId="77777777" w:rsidR="00BF598B" w:rsidRPr="00A76974" w:rsidRDefault="00BF598B" w:rsidP="00A84A94">
            <w:pPr>
              <w:keepNext/>
              <w:keepLines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BF598B" w:rsidRPr="00A76974" w14:paraId="1478D735" w14:textId="77777777" w:rsidTr="00795811">
        <w:tc>
          <w:tcPr>
            <w:tcW w:w="5000" w:type="pct"/>
            <w:gridSpan w:val="9"/>
            <w:shd w:val="clear" w:color="auto" w:fill="DAE9F7" w:themeFill="text2" w:themeFillTint="1A"/>
          </w:tcPr>
          <w:p w14:paraId="6C4E5752" w14:textId="77777777" w:rsidR="00BF598B" w:rsidRPr="00A76974" w:rsidRDefault="00BF598B" w:rsidP="00A84A94">
            <w:pPr>
              <w:keepNext/>
              <w:keepLines/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Primary Outcomes</w:t>
            </w:r>
          </w:p>
        </w:tc>
      </w:tr>
      <w:tr w:rsidR="008349EC" w:rsidRPr="00A76974" w14:paraId="70D8CD59" w14:textId="77777777" w:rsidTr="00BA3E7D">
        <w:tc>
          <w:tcPr>
            <w:tcW w:w="764" w:type="pct"/>
            <w:vMerge w:val="restart"/>
            <w:vAlign w:val="center"/>
          </w:tcPr>
          <w:p w14:paraId="1E009248" w14:textId="024FCCB4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6-Month Remission</w:t>
            </w:r>
          </w:p>
        </w:tc>
        <w:tc>
          <w:tcPr>
            <w:tcW w:w="859" w:type="pct"/>
            <w:vAlign w:val="center"/>
          </w:tcPr>
          <w:p w14:paraId="16F88623" w14:textId="77777777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573EA61C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482" w:type="pct"/>
            <w:vAlign w:val="center"/>
          </w:tcPr>
          <w:p w14:paraId="19775F42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57, 0.99</w:t>
            </w:r>
          </w:p>
        </w:tc>
        <w:tc>
          <w:tcPr>
            <w:tcW w:w="483" w:type="pct"/>
            <w:vAlign w:val="center"/>
          </w:tcPr>
          <w:p w14:paraId="138E2DB6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" w:type="pct"/>
            <w:vAlign w:val="center"/>
          </w:tcPr>
          <w:p w14:paraId="507C6493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83" w:type="pct"/>
            <w:vAlign w:val="center"/>
          </w:tcPr>
          <w:p w14:paraId="4F2B43DA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482" w:type="pct"/>
            <w:vAlign w:val="center"/>
          </w:tcPr>
          <w:p w14:paraId="49D6E3FA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483" w:type="pct"/>
            <w:vAlign w:val="center"/>
          </w:tcPr>
          <w:p w14:paraId="53F4C93B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8</w:t>
            </w:r>
          </w:p>
        </w:tc>
      </w:tr>
      <w:tr w:rsidR="008349EC" w:rsidRPr="00A76974" w14:paraId="6EC4E17E" w14:textId="77777777" w:rsidTr="00BA3E7D">
        <w:tc>
          <w:tcPr>
            <w:tcW w:w="764" w:type="pct"/>
            <w:vMerge/>
            <w:vAlign w:val="center"/>
          </w:tcPr>
          <w:p w14:paraId="484AC545" w14:textId="77777777" w:rsidR="008349EC" w:rsidRPr="00A76974" w:rsidRDefault="008349EC" w:rsidP="00A84A94">
            <w:pPr>
              <w:keepNext/>
              <w:keepLines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vAlign w:val="center"/>
          </w:tcPr>
          <w:p w14:paraId="777EBE4E" w14:textId="77777777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5457B929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82" w:type="pct"/>
            <w:vAlign w:val="center"/>
          </w:tcPr>
          <w:p w14:paraId="4467396E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71, 0.95</w:t>
            </w:r>
          </w:p>
        </w:tc>
        <w:tc>
          <w:tcPr>
            <w:tcW w:w="483" w:type="pct"/>
            <w:vAlign w:val="center"/>
          </w:tcPr>
          <w:p w14:paraId="4712FB24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" w:type="pct"/>
            <w:vAlign w:val="center"/>
          </w:tcPr>
          <w:p w14:paraId="3E39672D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83" w:type="pct"/>
            <w:vAlign w:val="center"/>
          </w:tcPr>
          <w:p w14:paraId="3B37EDAF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6.8%</w:t>
            </w:r>
          </w:p>
        </w:tc>
        <w:tc>
          <w:tcPr>
            <w:tcW w:w="482" w:type="pct"/>
            <w:vAlign w:val="center"/>
          </w:tcPr>
          <w:p w14:paraId="6BA61F39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483" w:type="pct"/>
            <w:vAlign w:val="center"/>
          </w:tcPr>
          <w:p w14:paraId="5F08C6F0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8349EC" w:rsidRPr="00A76974" w14:paraId="1ACF0422" w14:textId="77777777" w:rsidTr="00BA3E7D">
        <w:tc>
          <w:tcPr>
            <w:tcW w:w="764" w:type="pct"/>
            <w:vMerge/>
            <w:vAlign w:val="center"/>
          </w:tcPr>
          <w:p w14:paraId="120B85BA" w14:textId="77777777" w:rsidR="008349EC" w:rsidRPr="00A76974" w:rsidRDefault="008349EC" w:rsidP="00A84A94">
            <w:pPr>
              <w:keepNext/>
              <w:keepLines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vAlign w:val="center"/>
          </w:tcPr>
          <w:p w14:paraId="5F15FA39" w14:textId="77777777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692D4BC0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82" w:type="pct"/>
            <w:vAlign w:val="center"/>
          </w:tcPr>
          <w:p w14:paraId="09BFE5F0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51, 0.96</w:t>
            </w:r>
          </w:p>
        </w:tc>
        <w:tc>
          <w:tcPr>
            <w:tcW w:w="483" w:type="pct"/>
            <w:vAlign w:val="center"/>
          </w:tcPr>
          <w:p w14:paraId="21E4CBDB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" w:type="pct"/>
            <w:vAlign w:val="center"/>
          </w:tcPr>
          <w:p w14:paraId="616D55B7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483" w:type="pct"/>
            <w:vAlign w:val="center"/>
          </w:tcPr>
          <w:p w14:paraId="3A7E406C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8.5%</w:t>
            </w:r>
          </w:p>
        </w:tc>
        <w:tc>
          <w:tcPr>
            <w:tcW w:w="482" w:type="pct"/>
            <w:vAlign w:val="center"/>
          </w:tcPr>
          <w:p w14:paraId="187A3B24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483" w:type="pct"/>
            <w:vAlign w:val="center"/>
          </w:tcPr>
          <w:p w14:paraId="243B87A1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8349EC" w:rsidRPr="00A76974" w14:paraId="6D5F3B2B" w14:textId="77777777" w:rsidTr="00BA3E7D">
        <w:tc>
          <w:tcPr>
            <w:tcW w:w="764" w:type="pct"/>
            <w:vMerge w:val="restart"/>
            <w:vAlign w:val="center"/>
          </w:tcPr>
          <w:p w14:paraId="41EF3F6D" w14:textId="09714FB7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12-Month Remission</w:t>
            </w:r>
          </w:p>
        </w:tc>
        <w:tc>
          <w:tcPr>
            <w:tcW w:w="859" w:type="pct"/>
            <w:vAlign w:val="center"/>
          </w:tcPr>
          <w:p w14:paraId="12610387" w14:textId="77777777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2ED11E19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82" w:type="pct"/>
            <w:vAlign w:val="center"/>
          </w:tcPr>
          <w:p w14:paraId="277C6692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75, 0.97</w:t>
            </w:r>
          </w:p>
        </w:tc>
        <w:tc>
          <w:tcPr>
            <w:tcW w:w="483" w:type="pct"/>
            <w:vAlign w:val="center"/>
          </w:tcPr>
          <w:p w14:paraId="6A77BF6F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0EF801B5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83" w:type="pct"/>
            <w:vAlign w:val="center"/>
          </w:tcPr>
          <w:p w14:paraId="5B66444F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7D577671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83" w:type="pct"/>
            <w:vAlign w:val="center"/>
          </w:tcPr>
          <w:p w14:paraId="1F67D4E6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53</w:t>
            </w:r>
          </w:p>
        </w:tc>
      </w:tr>
      <w:tr w:rsidR="008349EC" w:rsidRPr="00A76974" w14:paraId="23426951" w14:textId="77777777" w:rsidTr="00BA3E7D">
        <w:tc>
          <w:tcPr>
            <w:tcW w:w="764" w:type="pct"/>
            <w:vMerge/>
            <w:vAlign w:val="center"/>
          </w:tcPr>
          <w:p w14:paraId="796DC2A0" w14:textId="77777777" w:rsidR="008349EC" w:rsidRPr="00A76974" w:rsidRDefault="008349EC" w:rsidP="00A84A94">
            <w:pPr>
              <w:keepNext/>
              <w:keepLines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vAlign w:val="center"/>
          </w:tcPr>
          <w:p w14:paraId="02D06472" w14:textId="77777777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0FAA27AF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82" w:type="pct"/>
            <w:vAlign w:val="center"/>
          </w:tcPr>
          <w:p w14:paraId="0DC115E2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0, 0.98</w:t>
            </w:r>
          </w:p>
        </w:tc>
        <w:tc>
          <w:tcPr>
            <w:tcW w:w="483" w:type="pct"/>
            <w:vAlign w:val="center"/>
          </w:tcPr>
          <w:p w14:paraId="43713726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695D818C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83" w:type="pct"/>
            <w:vAlign w:val="center"/>
          </w:tcPr>
          <w:p w14:paraId="433FC268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0011F4DD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4BEB7709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88</w:t>
            </w:r>
          </w:p>
        </w:tc>
      </w:tr>
      <w:tr w:rsidR="008349EC" w:rsidRPr="00A76974" w14:paraId="77742673" w14:textId="77777777" w:rsidTr="00BA3E7D">
        <w:tc>
          <w:tcPr>
            <w:tcW w:w="764" w:type="pct"/>
            <w:vMerge/>
            <w:vAlign w:val="center"/>
          </w:tcPr>
          <w:p w14:paraId="45CF0FC2" w14:textId="77777777" w:rsidR="008349EC" w:rsidRPr="00A76974" w:rsidRDefault="008349EC" w:rsidP="00A84A94">
            <w:pPr>
              <w:keepNext/>
              <w:keepLines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vAlign w:val="center"/>
          </w:tcPr>
          <w:p w14:paraId="339C5C52" w14:textId="77777777" w:rsidR="008349EC" w:rsidRPr="00A76974" w:rsidRDefault="008349EC" w:rsidP="00A84A94">
            <w:pPr>
              <w:keepNext/>
              <w:keepLines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108E7D46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82" w:type="pct"/>
            <w:vAlign w:val="center"/>
          </w:tcPr>
          <w:p w14:paraId="4568A4D8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70, 0.97</w:t>
            </w:r>
          </w:p>
        </w:tc>
        <w:tc>
          <w:tcPr>
            <w:tcW w:w="483" w:type="pct"/>
            <w:vAlign w:val="center"/>
          </w:tcPr>
          <w:p w14:paraId="5A88D812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4ED61011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83" w:type="pct"/>
            <w:vAlign w:val="center"/>
          </w:tcPr>
          <w:p w14:paraId="05333ABD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196120FB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83" w:type="pct"/>
            <w:vAlign w:val="center"/>
          </w:tcPr>
          <w:p w14:paraId="3E3AF920" w14:textId="77777777" w:rsidR="008349EC" w:rsidRPr="00A76974" w:rsidRDefault="008349EC" w:rsidP="00A84A94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70</w:t>
            </w:r>
          </w:p>
        </w:tc>
      </w:tr>
      <w:tr w:rsidR="008349EC" w:rsidRPr="00A76974" w14:paraId="7EBB4309" w14:textId="77777777" w:rsidTr="00BA3E7D">
        <w:tc>
          <w:tcPr>
            <w:tcW w:w="764" w:type="pct"/>
            <w:vMerge w:val="restart"/>
            <w:vAlign w:val="center"/>
          </w:tcPr>
          <w:p w14:paraId="37307177" w14:textId="0FA782D7" w:rsidR="008349EC" w:rsidRPr="00A76974" w:rsidRDefault="004A2D16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12-Month Sustained Remission</w:t>
            </w:r>
          </w:p>
        </w:tc>
        <w:tc>
          <w:tcPr>
            <w:tcW w:w="859" w:type="pct"/>
            <w:vAlign w:val="center"/>
          </w:tcPr>
          <w:p w14:paraId="587DB207" w14:textId="77777777" w:rsidR="008349EC" w:rsidRPr="00A76974" w:rsidRDefault="008349EC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6923A18A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482" w:type="pct"/>
            <w:vAlign w:val="center"/>
          </w:tcPr>
          <w:p w14:paraId="16F913A9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78, 0.99</w:t>
            </w:r>
          </w:p>
        </w:tc>
        <w:tc>
          <w:tcPr>
            <w:tcW w:w="483" w:type="pct"/>
            <w:vAlign w:val="center"/>
          </w:tcPr>
          <w:p w14:paraId="6C73FCC7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38B55BF3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3" w:type="pct"/>
            <w:vAlign w:val="center"/>
          </w:tcPr>
          <w:p w14:paraId="20954448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1969512E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785C0F13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9</w:t>
            </w:r>
          </w:p>
        </w:tc>
      </w:tr>
      <w:tr w:rsidR="008349EC" w:rsidRPr="00A76974" w14:paraId="5266C2A7" w14:textId="77777777" w:rsidTr="00BA3E7D">
        <w:tc>
          <w:tcPr>
            <w:tcW w:w="764" w:type="pct"/>
            <w:vMerge/>
            <w:vAlign w:val="center"/>
          </w:tcPr>
          <w:p w14:paraId="7107A947" w14:textId="77777777" w:rsidR="008349EC" w:rsidRPr="00A76974" w:rsidRDefault="008349EC" w:rsidP="00A84A94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vAlign w:val="center"/>
          </w:tcPr>
          <w:p w14:paraId="4DF5F01E" w14:textId="77777777" w:rsidR="008349EC" w:rsidRPr="00A76974" w:rsidRDefault="008349EC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6F099B51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82" w:type="pct"/>
            <w:vAlign w:val="center"/>
          </w:tcPr>
          <w:p w14:paraId="5E986C42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3, 0.91</w:t>
            </w:r>
          </w:p>
        </w:tc>
        <w:tc>
          <w:tcPr>
            <w:tcW w:w="483" w:type="pct"/>
            <w:vAlign w:val="center"/>
          </w:tcPr>
          <w:p w14:paraId="187E074E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35EB0152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483" w:type="pct"/>
            <w:vAlign w:val="center"/>
          </w:tcPr>
          <w:p w14:paraId="139E734B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5.4%</w:t>
            </w:r>
          </w:p>
        </w:tc>
        <w:tc>
          <w:tcPr>
            <w:tcW w:w="482" w:type="pct"/>
            <w:vAlign w:val="center"/>
          </w:tcPr>
          <w:p w14:paraId="40B9C92E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83" w:type="pct"/>
            <w:vAlign w:val="center"/>
          </w:tcPr>
          <w:p w14:paraId="3267C7BF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8349EC" w:rsidRPr="00A76974" w14:paraId="7646877E" w14:textId="77777777" w:rsidTr="00BA3E7D">
        <w:tc>
          <w:tcPr>
            <w:tcW w:w="764" w:type="pct"/>
            <w:vMerge/>
            <w:vAlign w:val="center"/>
          </w:tcPr>
          <w:p w14:paraId="4B465975" w14:textId="77777777" w:rsidR="008349EC" w:rsidRPr="00A76974" w:rsidRDefault="008349EC" w:rsidP="00A84A94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vAlign w:val="center"/>
          </w:tcPr>
          <w:p w14:paraId="64E2C0B5" w14:textId="77777777" w:rsidR="008349EC" w:rsidRPr="00A76974" w:rsidRDefault="008349EC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6A07CC79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482" w:type="pct"/>
            <w:vAlign w:val="center"/>
          </w:tcPr>
          <w:p w14:paraId="483C2D4D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1, 0.95</w:t>
            </w:r>
          </w:p>
        </w:tc>
        <w:tc>
          <w:tcPr>
            <w:tcW w:w="483" w:type="pct"/>
            <w:vAlign w:val="center"/>
          </w:tcPr>
          <w:p w14:paraId="47A2B9AA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48B98EAA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83" w:type="pct"/>
            <w:vAlign w:val="center"/>
          </w:tcPr>
          <w:p w14:paraId="11A2FCC8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6.9%</w:t>
            </w:r>
          </w:p>
        </w:tc>
        <w:tc>
          <w:tcPr>
            <w:tcW w:w="482" w:type="pct"/>
            <w:vAlign w:val="center"/>
          </w:tcPr>
          <w:p w14:paraId="34C84326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83" w:type="pct"/>
            <w:vAlign w:val="center"/>
          </w:tcPr>
          <w:p w14:paraId="01C4CF04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8349EC" w:rsidRPr="00A76974" w14:paraId="59FB92B3" w14:textId="77777777" w:rsidTr="00795811">
        <w:tc>
          <w:tcPr>
            <w:tcW w:w="5000" w:type="pct"/>
            <w:gridSpan w:val="9"/>
            <w:shd w:val="clear" w:color="auto" w:fill="DAE9F7" w:themeFill="text2" w:themeFillTint="1A"/>
          </w:tcPr>
          <w:p w14:paraId="0AC8F214" w14:textId="77777777" w:rsidR="008349EC" w:rsidRPr="00A76974" w:rsidRDefault="008349EC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 xml:space="preserve">Secondary Outcomes </w:t>
            </w:r>
          </w:p>
        </w:tc>
      </w:tr>
      <w:tr w:rsidR="008349EC" w:rsidRPr="00A76974" w14:paraId="591CE5B7" w14:textId="77777777" w:rsidTr="00BA3E7D">
        <w:tc>
          <w:tcPr>
            <w:tcW w:w="764" w:type="pct"/>
            <w:vMerge w:val="restart"/>
            <w:vAlign w:val="center"/>
          </w:tcPr>
          <w:p w14:paraId="0E2FB740" w14:textId="590C105A" w:rsidR="008349EC" w:rsidRPr="00A76974" w:rsidRDefault="004A2D16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12-Month Relapse</w:t>
            </w:r>
          </w:p>
        </w:tc>
        <w:tc>
          <w:tcPr>
            <w:tcW w:w="859" w:type="pct"/>
            <w:vAlign w:val="center"/>
          </w:tcPr>
          <w:p w14:paraId="5795BADC" w14:textId="77777777" w:rsidR="008349EC" w:rsidRPr="00A76974" w:rsidRDefault="008349EC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262E74FF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82" w:type="pct"/>
            <w:vAlign w:val="center"/>
          </w:tcPr>
          <w:p w14:paraId="5F4B23C4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5, 0.20</w:t>
            </w:r>
          </w:p>
        </w:tc>
        <w:tc>
          <w:tcPr>
            <w:tcW w:w="483" w:type="pct"/>
            <w:vAlign w:val="center"/>
          </w:tcPr>
          <w:p w14:paraId="60A7FAD5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" w:type="pct"/>
            <w:vAlign w:val="center"/>
          </w:tcPr>
          <w:p w14:paraId="274E950C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83" w:type="pct"/>
            <w:vAlign w:val="center"/>
          </w:tcPr>
          <w:p w14:paraId="0CB8B4C5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24FBA104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645CD9D0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4</w:t>
            </w:r>
          </w:p>
        </w:tc>
      </w:tr>
      <w:tr w:rsidR="008349EC" w:rsidRPr="00A76974" w14:paraId="28808DE7" w14:textId="77777777" w:rsidTr="00BA3E7D">
        <w:tc>
          <w:tcPr>
            <w:tcW w:w="764" w:type="pct"/>
            <w:vMerge/>
            <w:vAlign w:val="center"/>
          </w:tcPr>
          <w:p w14:paraId="44A57F90" w14:textId="77777777" w:rsidR="008349EC" w:rsidRPr="00A76974" w:rsidRDefault="008349EC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1C1B883D" w14:textId="77777777" w:rsidR="008349EC" w:rsidRPr="00A76974" w:rsidRDefault="008349EC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6746463A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82" w:type="pct"/>
            <w:vAlign w:val="center"/>
          </w:tcPr>
          <w:p w14:paraId="0E011682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3, 0.11</w:t>
            </w:r>
          </w:p>
        </w:tc>
        <w:tc>
          <w:tcPr>
            <w:tcW w:w="483" w:type="pct"/>
            <w:vAlign w:val="center"/>
          </w:tcPr>
          <w:p w14:paraId="5AC9413B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" w:type="pct"/>
            <w:vAlign w:val="center"/>
          </w:tcPr>
          <w:p w14:paraId="75D863A0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483" w:type="pct"/>
            <w:vAlign w:val="center"/>
          </w:tcPr>
          <w:p w14:paraId="0972E03F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482" w:type="pct"/>
            <w:vAlign w:val="center"/>
          </w:tcPr>
          <w:p w14:paraId="171192C0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83" w:type="pct"/>
            <w:vAlign w:val="center"/>
          </w:tcPr>
          <w:p w14:paraId="18379CA1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5</w:t>
            </w:r>
          </w:p>
        </w:tc>
      </w:tr>
      <w:tr w:rsidR="008349EC" w:rsidRPr="00A76974" w14:paraId="3855AA94" w14:textId="77777777" w:rsidTr="00BA3E7D">
        <w:tc>
          <w:tcPr>
            <w:tcW w:w="764" w:type="pct"/>
            <w:vMerge/>
            <w:vAlign w:val="center"/>
          </w:tcPr>
          <w:p w14:paraId="66D0A058" w14:textId="77777777" w:rsidR="008349EC" w:rsidRPr="00A76974" w:rsidRDefault="008349EC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6CA45078" w14:textId="77777777" w:rsidR="008349EC" w:rsidRPr="00A76974" w:rsidRDefault="008349EC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76AFF923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82" w:type="pct"/>
            <w:vAlign w:val="center"/>
          </w:tcPr>
          <w:p w14:paraId="57F5A322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2, 0.14</w:t>
            </w:r>
          </w:p>
        </w:tc>
        <w:tc>
          <w:tcPr>
            <w:tcW w:w="483" w:type="pct"/>
            <w:vAlign w:val="center"/>
          </w:tcPr>
          <w:p w14:paraId="05802D17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vAlign w:val="center"/>
          </w:tcPr>
          <w:p w14:paraId="214E87C0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83" w:type="pct"/>
            <w:vAlign w:val="center"/>
          </w:tcPr>
          <w:p w14:paraId="5CBA93A9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CBF9C19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DD465E3" w14:textId="77777777" w:rsidR="008349EC" w:rsidRPr="00A76974" w:rsidRDefault="008349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78E41538" w14:textId="77777777" w:rsidTr="00BA3E7D">
        <w:tc>
          <w:tcPr>
            <w:tcW w:w="764" w:type="pct"/>
            <w:vMerge w:val="restart"/>
            <w:vAlign w:val="center"/>
          </w:tcPr>
          <w:p w14:paraId="497DC5EF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6-Month GC Use</w:t>
            </w:r>
          </w:p>
        </w:tc>
        <w:tc>
          <w:tcPr>
            <w:tcW w:w="859" w:type="pct"/>
            <w:vAlign w:val="center"/>
          </w:tcPr>
          <w:p w14:paraId="791F3750" w14:textId="7DD1492D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3D9A01EE" w14:textId="13AD985E" w:rsidR="000C54C4" w:rsidRPr="00A76974" w:rsidRDefault="00D1713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82" w:type="pct"/>
            <w:vAlign w:val="center"/>
          </w:tcPr>
          <w:p w14:paraId="5848E9B1" w14:textId="7CBE8FD6" w:rsidR="000C54C4" w:rsidRPr="00A76974" w:rsidRDefault="00D1713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43, 0.71</w:t>
            </w:r>
          </w:p>
        </w:tc>
        <w:tc>
          <w:tcPr>
            <w:tcW w:w="483" w:type="pct"/>
            <w:vAlign w:val="center"/>
          </w:tcPr>
          <w:p w14:paraId="003A0A2A" w14:textId="466FD2D1" w:rsidR="000C54C4" w:rsidRPr="00A76974" w:rsidRDefault="00D1713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4DA49F16" w14:textId="0011C579" w:rsidR="000C54C4" w:rsidRPr="00A76974" w:rsidRDefault="00D1713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3" w:type="pct"/>
            <w:vAlign w:val="center"/>
          </w:tcPr>
          <w:p w14:paraId="3F77E0D1" w14:textId="239F5435" w:rsidR="000C54C4" w:rsidRPr="00A76974" w:rsidRDefault="009174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74F88146" w14:textId="0DF44CB4" w:rsidR="000C54C4" w:rsidRPr="00A76974" w:rsidRDefault="009174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7C8441FA" w14:textId="47EE16A5" w:rsidR="000C54C4" w:rsidRPr="00A76974" w:rsidRDefault="009174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0</w:t>
            </w:r>
          </w:p>
        </w:tc>
      </w:tr>
      <w:tr w:rsidR="000C54C4" w:rsidRPr="00A76974" w14:paraId="17AF2C5A" w14:textId="77777777" w:rsidTr="00BA3E7D">
        <w:tc>
          <w:tcPr>
            <w:tcW w:w="764" w:type="pct"/>
            <w:vMerge/>
            <w:vAlign w:val="center"/>
          </w:tcPr>
          <w:p w14:paraId="169431C9" w14:textId="6D18A77E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4E469CB9" w14:textId="60F1401A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05F74199" w14:textId="5856D98D" w:rsidR="000C54C4" w:rsidRPr="00A76974" w:rsidRDefault="0078087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82" w:type="pct"/>
            <w:vAlign w:val="center"/>
          </w:tcPr>
          <w:p w14:paraId="799C3CA2" w14:textId="4C2A0B4E" w:rsidR="000C54C4" w:rsidRPr="00A76974" w:rsidRDefault="0078087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7, 0.58</w:t>
            </w:r>
          </w:p>
        </w:tc>
        <w:tc>
          <w:tcPr>
            <w:tcW w:w="483" w:type="pct"/>
            <w:vAlign w:val="center"/>
          </w:tcPr>
          <w:p w14:paraId="79CEF993" w14:textId="0878535E" w:rsidR="000C54C4" w:rsidRPr="00A76974" w:rsidRDefault="0095399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" w:type="pct"/>
            <w:vAlign w:val="center"/>
          </w:tcPr>
          <w:p w14:paraId="14497DCE" w14:textId="22D13342" w:rsidR="000C54C4" w:rsidRPr="00A76974" w:rsidRDefault="0095399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483" w:type="pct"/>
            <w:vAlign w:val="center"/>
          </w:tcPr>
          <w:p w14:paraId="626C15FC" w14:textId="65951788" w:rsidR="000C54C4" w:rsidRPr="00A76974" w:rsidRDefault="00304C7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1.1%</w:t>
            </w:r>
          </w:p>
        </w:tc>
        <w:tc>
          <w:tcPr>
            <w:tcW w:w="482" w:type="pct"/>
            <w:vAlign w:val="center"/>
          </w:tcPr>
          <w:p w14:paraId="67944FB1" w14:textId="19C3D24D" w:rsidR="000C54C4" w:rsidRPr="00A76974" w:rsidRDefault="00304C7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483" w:type="pct"/>
            <w:vAlign w:val="center"/>
          </w:tcPr>
          <w:p w14:paraId="3FC22FC3" w14:textId="658C8959" w:rsidR="000C54C4" w:rsidRPr="00A76974" w:rsidRDefault="0074736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5B2B6A00" w14:textId="77777777" w:rsidTr="00BA3E7D">
        <w:tc>
          <w:tcPr>
            <w:tcW w:w="764" w:type="pct"/>
            <w:vMerge/>
            <w:vAlign w:val="center"/>
          </w:tcPr>
          <w:p w14:paraId="4F41F556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306DC427" w14:textId="22350FEC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7E0AD2D2" w14:textId="286DFC9F" w:rsidR="000C54C4" w:rsidRPr="00A76974" w:rsidRDefault="00A9092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82" w:type="pct"/>
            <w:vAlign w:val="center"/>
          </w:tcPr>
          <w:p w14:paraId="0046CD83" w14:textId="234E4280" w:rsidR="000C54C4" w:rsidRPr="00A76974" w:rsidRDefault="00A9092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5, 0.49</w:t>
            </w:r>
          </w:p>
        </w:tc>
        <w:tc>
          <w:tcPr>
            <w:tcW w:w="483" w:type="pct"/>
            <w:vAlign w:val="center"/>
          </w:tcPr>
          <w:p w14:paraId="3746BA96" w14:textId="19FDA2A6" w:rsidR="000C54C4" w:rsidRPr="00A76974" w:rsidRDefault="006F389D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2F70D57A" w14:textId="5DBE51EB" w:rsidR="000C54C4" w:rsidRPr="00A76974" w:rsidRDefault="006F389D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83" w:type="pct"/>
            <w:vAlign w:val="center"/>
          </w:tcPr>
          <w:p w14:paraId="16BA680A" w14:textId="2C6C1DE6" w:rsidR="000C54C4" w:rsidRPr="00A76974" w:rsidRDefault="006F389D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6.6%</w:t>
            </w:r>
          </w:p>
        </w:tc>
        <w:tc>
          <w:tcPr>
            <w:tcW w:w="482" w:type="pct"/>
            <w:vAlign w:val="center"/>
          </w:tcPr>
          <w:p w14:paraId="0835FC63" w14:textId="37D6DEA7" w:rsidR="000C54C4" w:rsidRPr="00A76974" w:rsidRDefault="000E6F1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483" w:type="pct"/>
            <w:vAlign w:val="center"/>
          </w:tcPr>
          <w:p w14:paraId="1A2010A6" w14:textId="1E34EE3D" w:rsidR="000C54C4" w:rsidRPr="00A76974" w:rsidRDefault="00B2451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3667DAC0" w14:textId="77777777" w:rsidTr="00BA3E7D">
        <w:tc>
          <w:tcPr>
            <w:tcW w:w="764" w:type="pct"/>
            <w:vMerge w:val="restart"/>
            <w:vAlign w:val="center"/>
          </w:tcPr>
          <w:p w14:paraId="36452A60" w14:textId="3F4460C9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12-Month GC Use</w:t>
            </w:r>
          </w:p>
        </w:tc>
        <w:tc>
          <w:tcPr>
            <w:tcW w:w="859" w:type="pct"/>
            <w:vAlign w:val="center"/>
          </w:tcPr>
          <w:p w14:paraId="167768C3" w14:textId="10C8837E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7DFACA0B" w14:textId="405142AA" w:rsidR="000C54C4" w:rsidRPr="00A76974" w:rsidRDefault="0002115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82" w:type="pct"/>
            <w:vAlign w:val="center"/>
          </w:tcPr>
          <w:p w14:paraId="1925F399" w14:textId="7E667B10" w:rsidR="000C54C4" w:rsidRPr="00A76974" w:rsidRDefault="0002115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7, 0.65</w:t>
            </w:r>
          </w:p>
        </w:tc>
        <w:tc>
          <w:tcPr>
            <w:tcW w:w="483" w:type="pct"/>
            <w:vAlign w:val="center"/>
          </w:tcPr>
          <w:p w14:paraId="5FFEE1C3" w14:textId="47C29BDF" w:rsidR="000C54C4" w:rsidRPr="00A76974" w:rsidRDefault="0002115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" w:type="pct"/>
            <w:vAlign w:val="center"/>
          </w:tcPr>
          <w:p w14:paraId="5027E3FC" w14:textId="2246ABA9" w:rsidR="000C54C4" w:rsidRPr="00A76974" w:rsidRDefault="0002115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3" w:type="pct"/>
            <w:vAlign w:val="center"/>
          </w:tcPr>
          <w:p w14:paraId="256214D6" w14:textId="60A9CC4E" w:rsidR="000C54C4" w:rsidRPr="00A76974" w:rsidRDefault="005A2E4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3EC62ADC" w14:textId="48C2301D" w:rsidR="000C54C4" w:rsidRPr="00A76974" w:rsidRDefault="005A2E4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536720F3" w14:textId="7BACD535" w:rsidR="000C54C4" w:rsidRPr="00A76974" w:rsidRDefault="005A2E4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1</w:t>
            </w:r>
          </w:p>
        </w:tc>
      </w:tr>
      <w:tr w:rsidR="000C54C4" w:rsidRPr="00A76974" w14:paraId="153D73F0" w14:textId="77777777" w:rsidTr="00BA3E7D">
        <w:tc>
          <w:tcPr>
            <w:tcW w:w="764" w:type="pct"/>
            <w:vMerge/>
            <w:vAlign w:val="center"/>
          </w:tcPr>
          <w:p w14:paraId="30D11A19" w14:textId="324C2204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60E2F6D7" w14:textId="7769358A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7E247410" w14:textId="134F7C7F" w:rsidR="000C54C4" w:rsidRPr="00A76974" w:rsidRDefault="006C4CF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82" w:type="pct"/>
            <w:vAlign w:val="center"/>
          </w:tcPr>
          <w:p w14:paraId="57858179" w14:textId="7723E132" w:rsidR="000C54C4" w:rsidRPr="00A76974" w:rsidRDefault="006C4CF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0, 0.22</w:t>
            </w:r>
          </w:p>
        </w:tc>
        <w:tc>
          <w:tcPr>
            <w:tcW w:w="483" w:type="pct"/>
            <w:vAlign w:val="center"/>
          </w:tcPr>
          <w:p w14:paraId="37C4DBF2" w14:textId="5C12BB84" w:rsidR="000C54C4" w:rsidRPr="00A76974" w:rsidRDefault="0098413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" w:type="pct"/>
            <w:vAlign w:val="center"/>
          </w:tcPr>
          <w:p w14:paraId="1636965A" w14:textId="009B5260" w:rsidR="000C54C4" w:rsidRPr="00A76974" w:rsidRDefault="0098413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83" w:type="pct"/>
            <w:vAlign w:val="center"/>
          </w:tcPr>
          <w:p w14:paraId="4732C074" w14:textId="21629EB5" w:rsidR="000C54C4" w:rsidRPr="00A76974" w:rsidRDefault="0098413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482" w:type="pct"/>
            <w:vAlign w:val="center"/>
          </w:tcPr>
          <w:p w14:paraId="010E001B" w14:textId="0C0D6765" w:rsidR="000C54C4" w:rsidRPr="00A76974" w:rsidRDefault="0098413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1126B6BF" w14:textId="6124814D" w:rsidR="000C54C4" w:rsidRPr="00A76974" w:rsidRDefault="00BE3AF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9</w:t>
            </w:r>
          </w:p>
        </w:tc>
      </w:tr>
      <w:tr w:rsidR="000C54C4" w:rsidRPr="00A76974" w14:paraId="108D85DA" w14:textId="77777777" w:rsidTr="00BA3E7D">
        <w:tc>
          <w:tcPr>
            <w:tcW w:w="764" w:type="pct"/>
            <w:vMerge/>
            <w:vAlign w:val="center"/>
          </w:tcPr>
          <w:p w14:paraId="74C6C98E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092F3FFB" w14:textId="1A37D4E3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74B6292B" w14:textId="324C4A04" w:rsidR="000C54C4" w:rsidRPr="00A76974" w:rsidRDefault="00155C5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82" w:type="pct"/>
            <w:vAlign w:val="center"/>
          </w:tcPr>
          <w:p w14:paraId="0B563E2D" w14:textId="7A78934A" w:rsidR="000C54C4" w:rsidRPr="00A76974" w:rsidRDefault="00984ACB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2, 0.84</w:t>
            </w:r>
          </w:p>
        </w:tc>
        <w:tc>
          <w:tcPr>
            <w:tcW w:w="483" w:type="pct"/>
            <w:vAlign w:val="center"/>
          </w:tcPr>
          <w:p w14:paraId="069BF907" w14:textId="0D1BCA57" w:rsidR="000C54C4" w:rsidRPr="00A76974" w:rsidRDefault="009B4FA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" w:type="pct"/>
            <w:vAlign w:val="center"/>
          </w:tcPr>
          <w:p w14:paraId="28AD2942" w14:textId="0C0BCBAC" w:rsidR="000C54C4" w:rsidRPr="00A76974" w:rsidRDefault="007213CD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3" w:type="pct"/>
            <w:vAlign w:val="center"/>
          </w:tcPr>
          <w:p w14:paraId="161486CC" w14:textId="1920DDCD" w:rsidR="000C54C4" w:rsidRPr="00A76974" w:rsidRDefault="0007792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2C83EDF8" w14:textId="1CE9B6AD" w:rsidR="000C54C4" w:rsidRPr="00A76974" w:rsidRDefault="0007792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C4CFCDD" w14:textId="4D11BCF9" w:rsidR="000C54C4" w:rsidRPr="00A76974" w:rsidRDefault="0007792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503C8F3F" w14:textId="77777777" w:rsidTr="00BA3E7D">
        <w:tc>
          <w:tcPr>
            <w:tcW w:w="764" w:type="pct"/>
            <w:vMerge w:val="restart"/>
            <w:vAlign w:val="center"/>
          </w:tcPr>
          <w:p w14:paraId="71958627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6-Month Cumulative GC Dose</w:t>
            </w:r>
          </w:p>
        </w:tc>
        <w:tc>
          <w:tcPr>
            <w:tcW w:w="859" w:type="pct"/>
            <w:vAlign w:val="center"/>
          </w:tcPr>
          <w:p w14:paraId="10488510" w14:textId="0CC746D5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49256E7C" w14:textId="2F44C766" w:rsidR="000C54C4" w:rsidRPr="00A76974" w:rsidRDefault="000E137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81</w:t>
            </w:r>
            <w:r w:rsidR="007C70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3C0C6350" w14:textId="0A20EACA" w:rsidR="000C54C4" w:rsidRPr="00A76974" w:rsidRDefault="000E137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05</w:t>
            </w:r>
            <w:r w:rsidR="007C700F">
              <w:rPr>
                <w:rFonts w:ascii="Times New Roman" w:hAnsi="Times New Roman" w:cs="Times New Roman"/>
              </w:rPr>
              <w:t>7</w:t>
            </w:r>
            <w:r w:rsidRPr="00A76974">
              <w:rPr>
                <w:rFonts w:ascii="Times New Roman" w:hAnsi="Times New Roman" w:cs="Times New Roman"/>
              </w:rPr>
              <w:t>, 2567</w:t>
            </w:r>
          </w:p>
        </w:tc>
        <w:tc>
          <w:tcPr>
            <w:tcW w:w="483" w:type="pct"/>
            <w:vAlign w:val="center"/>
          </w:tcPr>
          <w:p w14:paraId="424ACCDA" w14:textId="4409179A" w:rsidR="000C54C4" w:rsidRPr="00A76974" w:rsidRDefault="00CD59A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4AA1AA66" w14:textId="22627F58" w:rsidR="000C54C4" w:rsidRPr="00A76974" w:rsidRDefault="00CD59A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83" w:type="pct"/>
            <w:vAlign w:val="center"/>
          </w:tcPr>
          <w:p w14:paraId="3712F7C7" w14:textId="741C52B8" w:rsidR="000C54C4" w:rsidRPr="00A76974" w:rsidRDefault="00CD59A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7.7%</w:t>
            </w:r>
          </w:p>
        </w:tc>
        <w:tc>
          <w:tcPr>
            <w:tcW w:w="482" w:type="pct"/>
            <w:vAlign w:val="center"/>
          </w:tcPr>
          <w:p w14:paraId="6DB85645" w14:textId="67CF3250" w:rsidR="000C54C4" w:rsidRPr="00A76974" w:rsidRDefault="0001395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72999.17</w:t>
            </w:r>
          </w:p>
        </w:tc>
        <w:tc>
          <w:tcPr>
            <w:tcW w:w="483" w:type="pct"/>
            <w:vAlign w:val="center"/>
          </w:tcPr>
          <w:p w14:paraId="53D2921F" w14:textId="386A4ED7" w:rsidR="000C54C4" w:rsidRPr="00A76974" w:rsidRDefault="0085086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1831DC97" w14:textId="77777777" w:rsidTr="00BA3E7D">
        <w:tc>
          <w:tcPr>
            <w:tcW w:w="764" w:type="pct"/>
            <w:vMerge/>
            <w:vAlign w:val="center"/>
          </w:tcPr>
          <w:p w14:paraId="215678A0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0D5E67EC" w14:textId="53F51146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79C57B62" w14:textId="7A8134CF" w:rsidR="000C54C4" w:rsidRPr="00A76974" w:rsidRDefault="0037318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659</w:t>
            </w:r>
          </w:p>
        </w:tc>
        <w:tc>
          <w:tcPr>
            <w:tcW w:w="482" w:type="pct"/>
            <w:vAlign w:val="center"/>
          </w:tcPr>
          <w:p w14:paraId="281B56B7" w14:textId="689D1171" w:rsidR="000C54C4" w:rsidRPr="00A76974" w:rsidRDefault="0037318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87, 2831</w:t>
            </w:r>
          </w:p>
        </w:tc>
        <w:tc>
          <w:tcPr>
            <w:tcW w:w="483" w:type="pct"/>
            <w:vAlign w:val="center"/>
          </w:tcPr>
          <w:p w14:paraId="3BDA648D" w14:textId="2FD2A63F" w:rsidR="000C54C4" w:rsidRPr="00A76974" w:rsidRDefault="004D594D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4450464C" w14:textId="6CA5DD07" w:rsidR="000C54C4" w:rsidRPr="00A76974" w:rsidRDefault="008C7CE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83" w:type="pct"/>
            <w:vAlign w:val="center"/>
          </w:tcPr>
          <w:p w14:paraId="56A5999D" w14:textId="5AB2CBC0" w:rsidR="000C54C4" w:rsidRPr="00A76974" w:rsidRDefault="00801241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482" w:type="pct"/>
            <w:vAlign w:val="center"/>
          </w:tcPr>
          <w:p w14:paraId="2A030B3B" w14:textId="2D0EC30E" w:rsidR="000C54C4" w:rsidRPr="00A76974" w:rsidRDefault="0095476D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0</w:t>
            </w:r>
            <w:r w:rsidR="0086301A" w:rsidRPr="00A76974">
              <w:rPr>
                <w:rFonts w:ascii="Times New Roman" w:hAnsi="Times New Roman" w:cs="Times New Roman"/>
              </w:rPr>
              <w:t>3533.14</w:t>
            </w:r>
          </w:p>
        </w:tc>
        <w:tc>
          <w:tcPr>
            <w:tcW w:w="483" w:type="pct"/>
            <w:vAlign w:val="center"/>
          </w:tcPr>
          <w:p w14:paraId="51D29F30" w14:textId="5C4D3AE6" w:rsidR="000C54C4" w:rsidRPr="00A76974" w:rsidRDefault="005450CB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37F73E48" w14:textId="77777777" w:rsidTr="00BA3E7D">
        <w:tc>
          <w:tcPr>
            <w:tcW w:w="764" w:type="pct"/>
            <w:vMerge/>
            <w:vAlign w:val="center"/>
          </w:tcPr>
          <w:p w14:paraId="25884F53" w14:textId="0200CF91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7957E9BB" w14:textId="7BA49799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3CAEAF2F" w14:textId="138AE89A" w:rsidR="000C54C4" w:rsidRPr="00A76974" w:rsidRDefault="009A11D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1483687B" w14:textId="6A572141" w:rsidR="000C54C4" w:rsidRPr="00A76974" w:rsidRDefault="009A11D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04BF853" w14:textId="08E5187E" w:rsidR="000C54C4" w:rsidRPr="00A76974" w:rsidRDefault="009A11D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4D824020" w14:textId="254825CF" w:rsidR="000C54C4" w:rsidRPr="00A76974" w:rsidRDefault="009A11D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8E2D967" w14:textId="3039C63E" w:rsidR="000C54C4" w:rsidRPr="00A76974" w:rsidRDefault="009A11D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51BB0CB9" w14:textId="5CB8FF86" w:rsidR="000C54C4" w:rsidRPr="00A76974" w:rsidRDefault="009A11D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0FE3F9EA" w14:textId="2A9D0E9F" w:rsidR="000C54C4" w:rsidRPr="00A76974" w:rsidRDefault="009A11D5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78DF559B" w14:textId="77777777" w:rsidTr="00BA3E7D">
        <w:tc>
          <w:tcPr>
            <w:tcW w:w="764" w:type="pct"/>
            <w:vMerge w:val="restart"/>
            <w:vAlign w:val="center"/>
          </w:tcPr>
          <w:p w14:paraId="231D1372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12-Month Cumulative GC Dose</w:t>
            </w:r>
          </w:p>
        </w:tc>
        <w:tc>
          <w:tcPr>
            <w:tcW w:w="859" w:type="pct"/>
            <w:vAlign w:val="center"/>
          </w:tcPr>
          <w:p w14:paraId="2D7FB43D" w14:textId="0B561B5A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17324800" w14:textId="57B024AD" w:rsidR="000C54C4" w:rsidRPr="00A76974" w:rsidRDefault="0085241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482" w:type="pct"/>
            <w:vAlign w:val="center"/>
          </w:tcPr>
          <w:p w14:paraId="7F00F88B" w14:textId="5046A3C1" w:rsidR="000C54C4" w:rsidRPr="00A76974" w:rsidRDefault="00DE42A0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30</w:t>
            </w:r>
            <w:r w:rsidR="007C700F">
              <w:rPr>
                <w:rFonts w:ascii="Times New Roman" w:hAnsi="Times New Roman" w:cs="Times New Roman"/>
              </w:rPr>
              <w:t>7</w:t>
            </w:r>
            <w:r w:rsidRPr="00A76974">
              <w:rPr>
                <w:rFonts w:ascii="Times New Roman" w:hAnsi="Times New Roman" w:cs="Times New Roman"/>
              </w:rPr>
              <w:t>, 2702</w:t>
            </w:r>
          </w:p>
        </w:tc>
        <w:tc>
          <w:tcPr>
            <w:tcW w:w="483" w:type="pct"/>
            <w:vAlign w:val="center"/>
          </w:tcPr>
          <w:p w14:paraId="634BF6D0" w14:textId="5B84D88A" w:rsidR="000C54C4" w:rsidRPr="00A76974" w:rsidRDefault="006542E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" w:type="pct"/>
            <w:vAlign w:val="center"/>
          </w:tcPr>
          <w:p w14:paraId="74486F63" w14:textId="618A471F" w:rsidR="000C54C4" w:rsidRPr="00A76974" w:rsidRDefault="00BD2BF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83" w:type="pct"/>
            <w:vAlign w:val="center"/>
          </w:tcPr>
          <w:p w14:paraId="19E62366" w14:textId="6E4C36C9" w:rsidR="000C54C4" w:rsidRPr="00A76974" w:rsidRDefault="00BD2BF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8.8%</w:t>
            </w:r>
          </w:p>
        </w:tc>
        <w:tc>
          <w:tcPr>
            <w:tcW w:w="482" w:type="pct"/>
            <w:vAlign w:val="center"/>
          </w:tcPr>
          <w:p w14:paraId="2CE8D267" w14:textId="46B3D29E" w:rsidR="000C54C4" w:rsidRPr="00A76974" w:rsidRDefault="00D51D29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27319.43</w:t>
            </w:r>
          </w:p>
        </w:tc>
        <w:tc>
          <w:tcPr>
            <w:tcW w:w="483" w:type="pct"/>
            <w:vAlign w:val="center"/>
          </w:tcPr>
          <w:p w14:paraId="7ADC84CB" w14:textId="2DEBA7E4" w:rsidR="000C54C4" w:rsidRPr="00A76974" w:rsidRDefault="00A73D4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5A785A2B" w14:textId="77777777" w:rsidTr="00BA3E7D">
        <w:tc>
          <w:tcPr>
            <w:tcW w:w="764" w:type="pct"/>
            <w:vMerge/>
            <w:vAlign w:val="center"/>
          </w:tcPr>
          <w:p w14:paraId="0A6814B4" w14:textId="7902F42F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55EF0120" w14:textId="01641115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4D0B0A42" w14:textId="3C663359" w:rsidR="000C54C4" w:rsidRPr="00A76974" w:rsidRDefault="008B0BB2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</w:t>
            </w:r>
            <w:r w:rsidR="004802D8" w:rsidRPr="00A76974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482" w:type="pct"/>
            <w:vAlign w:val="center"/>
          </w:tcPr>
          <w:p w14:paraId="3B955374" w14:textId="02BD60B6" w:rsidR="000C54C4" w:rsidRPr="00A76974" w:rsidRDefault="004802D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110, 2748</w:t>
            </w:r>
          </w:p>
        </w:tc>
        <w:tc>
          <w:tcPr>
            <w:tcW w:w="483" w:type="pct"/>
            <w:vAlign w:val="center"/>
          </w:tcPr>
          <w:p w14:paraId="6AAF5BEF" w14:textId="499BBC70" w:rsidR="000C54C4" w:rsidRPr="00A76974" w:rsidRDefault="00C752F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" w:type="pct"/>
            <w:vAlign w:val="center"/>
          </w:tcPr>
          <w:p w14:paraId="6466D503" w14:textId="164B97D9" w:rsidR="000C54C4" w:rsidRPr="00A76974" w:rsidRDefault="00C752F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483" w:type="pct"/>
            <w:vAlign w:val="center"/>
          </w:tcPr>
          <w:p w14:paraId="5806B139" w14:textId="2A8807B0" w:rsidR="000C54C4" w:rsidRPr="00A76974" w:rsidRDefault="00B00C7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482" w:type="pct"/>
            <w:vAlign w:val="center"/>
          </w:tcPr>
          <w:p w14:paraId="13C9CF72" w14:textId="3C5B8CB8" w:rsidR="000C54C4" w:rsidRPr="00A76974" w:rsidRDefault="00B00C7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97127</w:t>
            </w:r>
            <w:r w:rsidR="00BC6253" w:rsidRPr="00A76974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83" w:type="pct"/>
            <w:vAlign w:val="center"/>
          </w:tcPr>
          <w:p w14:paraId="402805EE" w14:textId="33DD7393" w:rsidR="000C54C4" w:rsidRPr="00A76974" w:rsidRDefault="00BC625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14EC76B3" w14:textId="77777777" w:rsidTr="00BA3E7D">
        <w:tc>
          <w:tcPr>
            <w:tcW w:w="764" w:type="pct"/>
            <w:vMerge/>
            <w:vAlign w:val="center"/>
          </w:tcPr>
          <w:p w14:paraId="70DC005C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4306C641" w14:textId="76F00DBF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75F076C3" w14:textId="369553C3" w:rsidR="000C54C4" w:rsidRPr="00A76974" w:rsidRDefault="007F5F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25091E2A" w14:textId="19BB218E" w:rsidR="000C54C4" w:rsidRPr="00A76974" w:rsidRDefault="007F5F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69D6E688" w14:textId="3B030387" w:rsidR="000C54C4" w:rsidRPr="00A76974" w:rsidRDefault="007F5F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456CEDD" w14:textId="7DAB1BB2" w:rsidR="000C54C4" w:rsidRPr="00A76974" w:rsidRDefault="007F5F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414ADDDC" w14:textId="28526AB6" w:rsidR="000C54C4" w:rsidRPr="00A76974" w:rsidRDefault="007F5F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02E1836" w14:textId="7CD48315" w:rsidR="000C54C4" w:rsidRPr="00A76974" w:rsidRDefault="007F5F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3363C0E9" w14:textId="7FB5BAF4" w:rsidR="000C54C4" w:rsidRPr="00A76974" w:rsidRDefault="007F5FE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55B7F7D1" w14:textId="77777777" w:rsidTr="00BA3E7D">
        <w:tc>
          <w:tcPr>
            <w:tcW w:w="764" w:type="pct"/>
            <w:vMerge w:val="restart"/>
            <w:vAlign w:val="center"/>
          </w:tcPr>
          <w:p w14:paraId="5628143D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 xml:space="preserve">12-Month Dialysis </w:t>
            </w:r>
          </w:p>
        </w:tc>
        <w:tc>
          <w:tcPr>
            <w:tcW w:w="859" w:type="pct"/>
            <w:vAlign w:val="center"/>
          </w:tcPr>
          <w:p w14:paraId="5A9D4239" w14:textId="5F656BDC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5E026B48" w14:textId="727985B5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1DDA9C8C" w14:textId="3B0B6232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66B47635" w14:textId="3EC2F24E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3427B6CE" w14:textId="57D66184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29CD7B9" w14:textId="5667F438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060CBAB6" w14:textId="6D10FE6E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31639E2D" w14:textId="3FFDA5FE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5DEB8D3E" w14:textId="77777777" w:rsidTr="00BA3E7D">
        <w:tc>
          <w:tcPr>
            <w:tcW w:w="764" w:type="pct"/>
            <w:vMerge/>
            <w:vAlign w:val="center"/>
          </w:tcPr>
          <w:p w14:paraId="726367DA" w14:textId="2CA91481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6A94114D" w14:textId="50E7C43E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4D68A198" w14:textId="6F3C03AD" w:rsidR="000C54C4" w:rsidRPr="00A76974" w:rsidRDefault="002F209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2" w:type="pct"/>
            <w:vAlign w:val="center"/>
          </w:tcPr>
          <w:p w14:paraId="420C3044" w14:textId="1CC13938" w:rsidR="000C54C4" w:rsidRPr="00A76974" w:rsidRDefault="002F209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0, 0.10</w:t>
            </w:r>
          </w:p>
        </w:tc>
        <w:tc>
          <w:tcPr>
            <w:tcW w:w="483" w:type="pct"/>
            <w:vAlign w:val="center"/>
          </w:tcPr>
          <w:p w14:paraId="68A477B1" w14:textId="26B375FC" w:rsidR="000C54C4" w:rsidRPr="00A76974" w:rsidRDefault="008B4A7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0890BD16" w14:textId="485D05C7" w:rsidR="000C54C4" w:rsidRPr="00A76974" w:rsidRDefault="008B4A7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83" w:type="pct"/>
            <w:vAlign w:val="center"/>
          </w:tcPr>
          <w:p w14:paraId="33B2AB2B" w14:textId="74F20BAA" w:rsidR="000C54C4" w:rsidRPr="00A76974" w:rsidRDefault="008B4A7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685D509C" w14:textId="0B47B83C" w:rsidR="000C54C4" w:rsidRPr="00A76974" w:rsidRDefault="0024012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5EEA4F28" w14:textId="267111E1" w:rsidR="000C54C4" w:rsidRPr="00A76974" w:rsidRDefault="0024012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9</w:t>
            </w:r>
          </w:p>
        </w:tc>
      </w:tr>
      <w:tr w:rsidR="000C54C4" w:rsidRPr="00A76974" w14:paraId="2CAEF814" w14:textId="77777777" w:rsidTr="00BA3E7D">
        <w:tc>
          <w:tcPr>
            <w:tcW w:w="764" w:type="pct"/>
            <w:vMerge/>
            <w:vAlign w:val="center"/>
          </w:tcPr>
          <w:p w14:paraId="7B77BC34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3B7C190B" w14:textId="666058E3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22D9821B" w14:textId="03D9523C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0D6107C0" w14:textId="43346C49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E72FE3B" w14:textId="4D2B17F7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C900116" w14:textId="09434AB5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3B869929" w14:textId="7595AB69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35AE9096" w14:textId="09DDDB0D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04EDAA68" w14:textId="1F293799" w:rsidR="000C54C4" w:rsidRPr="00A76974" w:rsidRDefault="004A4AC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74F652F4" w14:textId="77777777" w:rsidTr="00BA3E7D">
        <w:tc>
          <w:tcPr>
            <w:tcW w:w="764" w:type="pct"/>
            <w:vMerge w:val="restart"/>
            <w:vAlign w:val="center"/>
          </w:tcPr>
          <w:p w14:paraId="309669F4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6-Month Dialysis Liberation</w:t>
            </w:r>
          </w:p>
        </w:tc>
        <w:tc>
          <w:tcPr>
            <w:tcW w:w="859" w:type="pct"/>
            <w:vAlign w:val="center"/>
          </w:tcPr>
          <w:p w14:paraId="156B74BC" w14:textId="4F6FACE9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566A0186" w14:textId="2945F8AE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3BC9587B" w14:textId="7C61E5BA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3654489E" w14:textId="52B70B74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5A729862" w14:textId="533F36C8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94CD046" w14:textId="3B258819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12DF041F" w14:textId="29E30113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0ADC1F3" w14:textId="04ACEF27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7E904E40" w14:textId="77777777" w:rsidTr="00BA3E7D">
        <w:tc>
          <w:tcPr>
            <w:tcW w:w="764" w:type="pct"/>
            <w:vMerge/>
            <w:vAlign w:val="center"/>
          </w:tcPr>
          <w:p w14:paraId="03438B2F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513F2ECA" w14:textId="0A49437C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7FF2D55F" w14:textId="2C656D9F" w:rsidR="000C54C4" w:rsidRPr="00A76974" w:rsidRDefault="00A22C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82" w:type="pct"/>
            <w:vAlign w:val="center"/>
          </w:tcPr>
          <w:p w14:paraId="21F09420" w14:textId="1FFB6B21" w:rsidR="000C54C4" w:rsidRPr="00A76974" w:rsidRDefault="00A22C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4, 0.88</w:t>
            </w:r>
          </w:p>
        </w:tc>
        <w:tc>
          <w:tcPr>
            <w:tcW w:w="483" w:type="pct"/>
            <w:vAlign w:val="center"/>
          </w:tcPr>
          <w:p w14:paraId="256F57C8" w14:textId="5B1F4111" w:rsidR="000C54C4" w:rsidRPr="00A76974" w:rsidRDefault="004859F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3B876A6C" w14:textId="3D09D6C2" w:rsidR="000C54C4" w:rsidRPr="00A76974" w:rsidRDefault="00F15B5B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3" w:type="pct"/>
            <w:vAlign w:val="center"/>
          </w:tcPr>
          <w:p w14:paraId="550A981C" w14:textId="5C075E54" w:rsidR="000C54C4" w:rsidRPr="00A76974" w:rsidRDefault="00F15B5B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127A5313" w14:textId="01B80705" w:rsidR="000C54C4" w:rsidRPr="00A76974" w:rsidRDefault="00F15B5B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483" w:type="pct"/>
            <w:vAlign w:val="center"/>
          </w:tcPr>
          <w:p w14:paraId="79D1BEC4" w14:textId="68D7F9D4" w:rsidR="000C54C4" w:rsidRPr="00A76974" w:rsidRDefault="00F15B5B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46</w:t>
            </w:r>
          </w:p>
        </w:tc>
      </w:tr>
      <w:tr w:rsidR="000C54C4" w:rsidRPr="00A76974" w14:paraId="595DBA32" w14:textId="77777777" w:rsidTr="00BA3E7D">
        <w:tc>
          <w:tcPr>
            <w:tcW w:w="764" w:type="pct"/>
            <w:vMerge/>
            <w:vAlign w:val="center"/>
          </w:tcPr>
          <w:p w14:paraId="325FC62B" w14:textId="278C1028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1F423ABC" w14:textId="37AEA18C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4AD41357" w14:textId="443D3FBE" w:rsidR="000C54C4" w:rsidRPr="00A76974" w:rsidRDefault="0068309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44F6D0AA" w14:textId="7CC333B0" w:rsidR="000C54C4" w:rsidRPr="00A76974" w:rsidRDefault="0068309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4BAFDE5A" w14:textId="6CC701A3" w:rsidR="000C54C4" w:rsidRPr="00A76974" w:rsidRDefault="0068309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34F1FF4F" w14:textId="168D3751" w:rsidR="000C54C4" w:rsidRPr="00A76974" w:rsidRDefault="0068309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42DC40A8" w14:textId="23BEEDB8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16A94766" w14:textId="4FA5D46E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724C9C6" w14:textId="729BD9F8" w:rsidR="000C54C4" w:rsidRPr="00A76974" w:rsidRDefault="005B49F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5A090590" w14:textId="77777777" w:rsidTr="00BA3E7D">
        <w:tc>
          <w:tcPr>
            <w:tcW w:w="764" w:type="pct"/>
            <w:vMerge w:val="restart"/>
            <w:vAlign w:val="center"/>
          </w:tcPr>
          <w:p w14:paraId="7BBD075F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lastRenderedPageBreak/>
              <w:t>6-Month eGFR Change Difference (m</w:t>
            </w: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GB"/>
              </w:rPr>
              <w:t>L/min/1.73 m²)</w:t>
            </w:r>
          </w:p>
        </w:tc>
        <w:tc>
          <w:tcPr>
            <w:tcW w:w="859" w:type="pct"/>
            <w:vAlign w:val="center"/>
          </w:tcPr>
          <w:p w14:paraId="1DD0C758" w14:textId="5B9FE193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6D7C29F2" w14:textId="47380B94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4F6224D8" w14:textId="4C2109E7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032C5D19" w14:textId="2A85B44B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57FC2767" w14:textId="66625EC3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F807169" w14:textId="66DA3D8C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D8BB590" w14:textId="5D78147A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3C14F38" w14:textId="62B66662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7B7DB3DC" w14:textId="77777777" w:rsidTr="00BA3E7D">
        <w:tc>
          <w:tcPr>
            <w:tcW w:w="764" w:type="pct"/>
            <w:vMerge/>
            <w:vAlign w:val="center"/>
          </w:tcPr>
          <w:p w14:paraId="1BD33658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10D88365" w14:textId="1F9DA73C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5D3580B9" w14:textId="508FEDBB" w:rsidR="000C54C4" w:rsidRPr="00A76974" w:rsidRDefault="00ED03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8.45</w:t>
            </w:r>
          </w:p>
        </w:tc>
        <w:tc>
          <w:tcPr>
            <w:tcW w:w="482" w:type="pct"/>
            <w:vAlign w:val="center"/>
          </w:tcPr>
          <w:p w14:paraId="68981A89" w14:textId="5DE7C4F7" w:rsidR="000C54C4" w:rsidRPr="00A76974" w:rsidRDefault="00ED03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0.68, 26.21</w:t>
            </w:r>
          </w:p>
        </w:tc>
        <w:tc>
          <w:tcPr>
            <w:tcW w:w="483" w:type="pct"/>
            <w:vAlign w:val="center"/>
          </w:tcPr>
          <w:p w14:paraId="2E3EF81A" w14:textId="7ACFE800" w:rsidR="000C54C4" w:rsidRPr="00A76974" w:rsidRDefault="00ED03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40C0BA5D" w14:textId="5C719A50" w:rsidR="000C54C4" w:rsidRPr="00A76974" w:rsidRDefault="00ED03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83" w:type="pct"/>
            <w:vAlign w:val="center"/>
          </w:tcPr>
          <w:p w14:paraId="3CBA4F1D" w14:textId="550815ED" w:rsidR="000C54C4" w:rsidRPr="00A76974" w:rsidRDefault="00ED03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482" w:type="pct"/>
            <w:vAlign w:val="center"/>
          </w:tcPr>
          <w:p w14:paraId="5279D065" w14:textId="0CAF18FB" w:rsidR="000C54C4" w:rsidRPr="00A76974" w:rsidRDefault="00ED03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83" w:type="pct"/>
            <w:vAlign w:val="center"/>
          </w:tcPr>
          <w:p w14:paraId="263C89C3" w14:textId="3FFD2443" w:rsidR="000C54C4" w:rsidRPr="00A76974" w:rsidRDefault="00ED03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1</w:t>
            </w:r>
          </w:p>
        </w:tc>
      </w:tr>
      <w:tr w:rsidR="000C54C4" w:rsidRPr="00A76974" w14:paraId="2F8737BA" w14:textId="77777777" w:rsidTr="00BA3E7D">
        <w:tc>
          <w:tcPr>
            <w:tcW w:w="764" w:type="pct"/>
            <w:vMerge/>
            <w:vAlign w:val="center"/>
          </w:tcPr>
          <w:p w14:paraId="28CDFFE9" w14:textId="673871B6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01DF4A91" w14:textId="7E2572AC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6E3C43A3" w14:textId="666E0FDA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18FBAF71" w14:textId="27631495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0A8649C3" w14:textId="1F1971AC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5CC86ACC" w14:textId="2E2A8949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0FB5ED5A" w14:textId="30E17908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515F55FC" w14:textId="54ECF4A2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172788A" w14:textId="2171C4B1" w:rsidR="000C54C4" w:rsidRPr="00A76974" w:rsidRDefault="00DB2BF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4AC1D992" w14:textId="77777777" w:rsidTr="00BA3E7D">
        <w:tc>
          <w:tcPr>
            <w:tcW w:w="764" w:type="pct"/>
            <w:vMerge w:val="restart"/>
            <w:vAlign w:val="center"/>
          </w:tcPr>
          <w:p w14:paraId="71719C21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12-Month eGFR Change Difference (m</w:t>
            </w: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  <w:lang w:val="en-GB"/>
              </w:rPr>
              <w:t>L/min/1.73 m²)</w:t>
            </w:r>
          </w:p>
        </w:tc>
        <w:tc>
          <w:tcPr>
            <w:tcW w:w="859" w:type="pct"/>
            <w:vAlign w:val="center"/>
          </w:tcPr>
          <w:p w14:paraId="2E7F9BB8" w14:textId="7385D892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7085B3E3" w14:textId="58F8F9F6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545307B2" w14:textId="629A3605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05B17CD" w14:textId="51174DFC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11ACC8AD" w14:textId="0617932B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2C9B46FA" w14:textId="51758B32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5BFEAC27" w14:textId="2569EE4F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41F2B02" w14:textId="6BE80AD0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1601F439" w14:textId="77777777" w:rsidTr="00BA3E7D">
        <w:tc>
          <w:tcPr>
            <w:tcW w:w="764" w:type="pct"/>
            <w:vMerge/>
            <w:vAlign w:val="center"/>
          </w:tcPr>
          <w:p w14:paraId="56742987" w14:textId="40AC8C03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416A0592" w14:textId="70D25A23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1B64909A" w14:textId="1C64BA7C" w:rsidR="000C54C4" w:rsidRPr="00A76974" w:rsidRDefault="00CB21B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7.68</w:t>
            </w:r>
          </w:p>
        </w:tc>
        <w:tc>
          <w:tcPr>
            <w:tcW w:w="482" w:type="pct"/>
            <w:vAlign w:val="center"/>
          </w:tcPr>
          <w:p w14:paraId="7C0C2042" w14:textId="02B1835C" w:rsidR="000C54C4" w:rsidRPr="00A76974" w:rsidRDefault="00CB21B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2.65, 22.70</w:t>
            </w:r>
          </w:p>
        </w:tc>
        <w:tc>
          <w:tcPr>
            <w:tcW w:w="483" w:type="pct"/>
            <w:vAlign w:val="center"/>
          </w:tcPr>
          <w:p w14:paraId="783E8CA5" w14:textId="063C4338" w:rsidR="000C54C4" w:rsidRPr="00A76974" w:rsidRDefault="00B804F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12A67BC6" w14:textId="41CD2692" w:rsidR="000C54C4" w:rsidRPr="00A76974" w:rsidRDefault="00D92212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83" w:type="pct"/>
            <w:vAlign w:val="center"/>
          </w:tcPr>
          <w:p w14:paraId="17E708B7" w14:textId="5ED4144D" w:rsidR="000C54C4" w:rsidRPr="00A76974" w:rsidRDefault="00D92212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9.0%</w:t>
            </w:r>
          </w:p>
        </w:tc>
        <w:tc>
          <w:tcPr>
            <w:tcW w:w="482" w:type="pct"/>
            <w:vAlign w:val="center"/>
          </w:tcPr>
          <w:p w14:paraId="15460749" w14:textId="73391402" w:rsidR="000C54C4" w:rsidRPr="00A76974" w:rsidRDefault="00DC565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483" w:type="pct"/>
            <w:vAlign w:val="center"/>
          </w:tcPr>
          <w:p w14:paraId="3A9234D7" w14:textId="221EC155" w:rsidR="000C54C4" w:rsidRPr="00A76974" w:rsidRDefault="00DC565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8</w:t>
            </w:r>
          </w:p>
        </w:tc>
      </w:tr>
      <w:tr w:rsidR="000C54C4" w:rsidRPr="00A76974" w14:paraId="4305407F" w14:textId="77777777" w:rsidTr="00BA3E7D">
        <w:tc>
          <w:tcPr>
            <w:tcW w:w="764" w:type="pct"/>
            <w:vMerge/>
            <w:vAlign w:val="center"/>
          </w:tcPr>
          <w:p w14:paraId="0FE79B74" w14:textId="77777777" w:rsidR="000C54C4" w:rsidRPr="00A76974" w:rsidRDefault="000C54C4" w:rsidP="00A84A9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9" w:type="pct"/>
            <w:vAlign w:val="center"/>
          </w:tcPr>
          <w:p w14:paraId="43437BFE" w14:textId="50D8EFB8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0EF8AAB9" w14:textId="426A89FB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4BA40D0" w14:textId="0C3C4D56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285561F3" w14:textId="006F85FB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6E9B80D0" w14:textId="5173A854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EA9AE16" w14:textId="5D0D768E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2E886C04" w14:textId="688A1B4C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42A4B01E" w14:textId="15461A2A" w:rsidR="000C54C4" w:rsidRPr="00A76974" w:rsidRDefault="0008662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C54C4" w:rsidRPr="00A76974" w14:paraId="2E3F4BD8" w14:textId="77777777" w:rsidTr="00BA3E7D">
        <w:tc>
          <w:tcPr>
            <w:tcW w:w="764" w:type="pct"/>
            <w:vMerge w:val="restart"/>
            <w:vAlign w:val="center"/>
          </w:tcPr>
          <w:p w14:paraId="6402F98F" w14:textId="3340B23D" w:rsidR="000C54C4" w:rsidRPr="00A76974" w:rsidRDefault="00FD3ED2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 xml:space="preserve">Any Infection </w:t>
            </w:r>
          </w:p>
        </w:tc>
        <w:tc>
          <w:tcPr>
            <w:tcW w:w="859" w:type="pct"/>
            <w:vAlign w:val="center"/>
          </w:tcPr>
          <w:p w14:paraId="612CCE65" w14:textId="34D3CE45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0EF6E4AB" w14:textId="4A8BD865" w:rsidR="000C54C4" w:rsidRPr="00A76974" w:rsidRDefault="004871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82" w:type="pct"/>
            <w:vAlign w:val="center"/>
          </w:tcPr>
          <w:p w14:paraId="30AF1DC8" w14:textId="4A171E7F" w:rsidR="000C54C4" w:rsidRPr="00A76974" w:rsidRDefault="004871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22, 0.53</w:t>
            </w:r>
          </w:p>
        </w:tc>
        <w:tc>
          <w:tcPr>
            <w:tcW w:w="483" w:type="pct"/>
            <w:vAlign w:val="center"/>
          </w:tcPr>
          <w:p w14:paraId="49165B32" w14:textId="68A6D5DE" w:rsidR="000C54C4" w:rsidRPr="00A76974" w:rsidRDefault="00E2744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" w:type="pct"/>
            <w:vAlign w:val="center"/>
          </w:tcPr>
          <w:p w14:paraId="79B56953" w14:textId="4C74BEF0" w:rsidR="000C54C4" w:rsidRPr="00A76974" w:rsidRDefault="00E2744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83" w:type="pct"/>
            <w:vAlign w:val="center"/>
          </w:tcPr>
          <w:p w14:paraId="3F967F07" w14:textId="0EAACD61" w:rsidR="000C54C4" w:rsidRPr="00A76974" w:rsidRDefault="00E2744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482" w:type="pct"/>
            <w:vAlign w:val="center"/>
          </w:tcPr>
          <w:p w14:paraId="0B93FC59" w14:textId="5A777809" w:rsidR="000C54C4" w:rsidRPr="00A76974" w:rsidRDefault="00E2744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47449CC7" w14:textId="43C85C25" w:rsidR="000C54C4" w:rsidRPr="00A76974" w:rsidRDefault="00E2744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6</w:t>
            </w:r>
          </w:p>
        </w:tc>
      </w:tr>
      <w:tr w:rsidR="000C54C4" w:rsidRPr="00A76974" w14:paraId="425DDE3C" w14:textId="77777777" w:rsidTr="00BA3E7D">
        <w:tc>
          <w:tcPr>
            <w:tcW w:w="764" w:type="pct"/>
            <w:vMerge/>
            <w:vAlign w:val="center"/>
          </w:tcPr>
          <w:p w14:paraId="2FE40380" w14:textId="3212D7FD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59672302" w14:textId="3C9D0F4C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64B6F7F0" w14:textId="7BA4DB88" w:rsidR="000C54C4" w:rsidRPr="00A76974" w:rsidRDefault="00226FB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82" w:type="pct"/>
            <w:vAlign w:val="center"/>
          </w:tcPr>
          <w:p w14:paraId="5A52A7D3" w14:textId="3ACD3C15" w:rsidR="000C54C4" w:rsidRPr="00A76974" w:rsidRDefault="00226FB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26, 0.52</w:t>
            </w:r>
          </w:p>
        </w:tc>
        <w:tc>
          <w:tcPr>
            <w:tcW w:w="483" w:type="pct"/>
            <w:vAlign w:val="center"/>
          </w:tcPr>
          <w:p w14:paraId="2FFD2A3C" w14:textId="18C7BA46" w:rsidR="000C54C4" w:rsidRPr="00A76974" w:rsidRDefault="006D4FD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" w:type="pct"/>
            <w:vAlign w:val="center"/>
          </w:tcPr>
          <w:p w14:paraId="1E4A1ECF" w14:textId="7AF757EB" w:rsidR="000C54C4" w:rsidRPr="00A76974" w:rsidRDefault="006D4FD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483" w:type="pct"/>
            <w:vAlign w:val="center"/>
          </w:tcPr>
          <w:p w14:paraId="1C8CAAF7" w14:textId="4DF16A01" w:rsidR="000C54C4" w:rsidRPr="00A76974" w:rsidRDefault="006D4FD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2.4%</w:t>
            </w:r>
          </w:p>
        </w:tc>
        <w:tc>
          <w:tcPr>
            <w:tcW w:w="482" w:type="pct"/>
            <w:vAlign w:val="center"/>
          </w:tcPr>
          <w:p w14:paraId="5B878F4F" w14:textId="25325CC0" w:rsidR="000C54C4" w:rsidRPr="00A76974" w:rsidRDefault="006D4FD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83" w:type="pct"/>
            <w:vAlign w:val="center"/>
          </w:tcPr>
          <w:p w14:paraId="7A91B1C5" w14:textId="1A4EB6BD" w:rsidR="000C54C4" w:rsidRPr="00A76974" w:rsidRDefault="005F687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60D16AFB" w14:textId="77777777" w:rsidTr="00BA3E7D">
        <w:tc>
          <w:tcPr>
            <w:tcW w:w="764" w:type="pct"/>
            <w:vMerge/>
            <w:vAlign w:val="center"/>
          </w:tcPr>
          <w:p w14:paraId="534AC8C5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77050DD9" w14:textId="7060B577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17F12755" w14:textId="0BFAC927" w:rsidR="000C54C4" w:rsidRPr="00A76974" w:rsidRDefault="005F687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82" w:type="pct"/>
            <w:vAlign w:val="center"/>
          </w:tcPr>
          <w:p w14:paraId="197EB821" w14:textId="45652FE3" w:rsidR="000C54C4" w:rsidRPr="00A76974" w:rsidRDefault="005F687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3, 0.24</w:t>
            </w:r>
          </w:p>
        </w:tc>
        <w:tc>
          <w:tcPr>
            <w:tcW w:w="483" w:type="pct"/>
            <w:vAlign w:val="center"/>
          </w:tcPr>
          <w:p w14:paraId="2D6A9212" w14:textId="141D7CC8" w:rsidR="000C54C4" w:rsidRPr="00A76974" w:rsidRDefault="00446DE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" w:type="pct"/>
            <w:vAlign w:val="center"/>
          </w:tcPr>
          <w:p w14:paraId="6C728C56" w14:textId="412CE8D3" w:rsidR="000C54C4" w:rsidRPr="00A76974" w:rsidRDefault="00446DE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483" w:type="pct"/>
            <w:vAlign w:val="center"/>
          </w:tcPr>
          <w:p w14:paraId="017EAA3E" w14:textId="00513958" w:rsidR="000C54C4" w:rsidRPr="00A76974" w:rsidRDefault="00446DE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482" w:type="pct"/>
            <w:vAlign w:val="center"/>
          </w:tcPr>
          <w:p w14:paraId="7355CEAF" w14:textId="5556DE5E" w:rsidR="000C54C4" w:rsidRPr="00A76974" w:rsidRDefault="00446DE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83" w:type="pct"/>
            <w:vAlign w:val="center"/>
          </w:tcPr>
          <w:p w14:paraId="3DE6F853" w14:textId="06393CCD" w:rsidR="000C54C4" w:rsidRPr="00A76974" w:rsidRDefault="007D161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781E5877" w14:textId="77777777" w:rsidTr="00BA3E7D">
        <w:tc>
          <w:tcPr>
            <w:tcW w:w="764" w:type="pct"/>
            <w:vMerge w:val="restart"/>
            <w:vAlign w:val="center"/>
          </w:tcPr>
          <w:p w14:paraId="26236D74" w14:textId="024A9853" w:rsidR="000C54C4" w:rsidRPr="00A76974" w:rsidRDefault="000C54C4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 xml:space="preserve">Serious </w:t>
            </w:r>
            <w:r w:rsidR="00FD3ED2"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Infection</w:t>
            </w:r>
          </w:p>
        </w:tc>
        <w:tc>
          <w:tcPr>
            <w:tcW w:w="859" w:type="pct"/>
            <w:vAlign w:val="center"/>
          </w:tcPr>
          <w:p w14:paraId="382AC3D2" w14:textId="6EE7692F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5BA73078" w14:textId="7D6272A8" w:rsidR="000C54C4" w:rsidRPr="00A76974" w:rsidRDefault="00CD7E4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82" w:type="pct"/>
            <w:vAlign w:val="center"/>
          </w:tcPr>
          <w:p w14:paraId="37FB5BFD" w14:textId="1AC7325F" w:rsidR="000C54C4" w:rsidRPr="00A76974" w:rsidRDefault="00CD7E4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4, 0.15</w:t>
            </w:r>
          </w:p>
        </w:tc>
        <w:tc>
          <w:tcPr>
            <w:tcW w:w="483" w:type="pct"/>
            <w:vAlign w:val="center"/>
          </w:tcPr>
          <w:p w14:paraId="4104BE12" w14:textId="61F1E799" w:rsidR="000C54C4" w:rsidRPr="00A76974" w:rsidRDefault="00A079E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" w:type="pct"/>
            <w:vAlign w:val="center"/>
          </w:tcPr>
          <w:p w14:paraId="6DFC851D" w14:textId="7CD2099D" w:rsidR="000C54C4" w:rsidRPr="00A76974" w:rsidRDefault="00D85B9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83" w:type="pct"/>
            <w:vAlign w:val="center"/>
          </w:tcPr>
          <w:p w14:paraId="0B8B9BCE" w14:textId="6B43310E" w:rsidR="000C54C4" w:rsidRPr="00A76974" w:rsidRDefault="00D85B9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05E4E177" w14:textId="7F9ED13E" w:rsidR="000C54C4" w:rsidRPr="00A76974" w:rsidRDefault="00D85B9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38AA4B7A" w14:textId="02BAB3C7" w:rsidR="000C54C4" w:rsidRPr="00A76974" w:rsidRDefault="00D85B9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5</w:t>
            </w:r>
          </w:p>
        </w:tc>
      </w:tr>
      <w:tr w:rsidR="000C54C4" w:rsidRPr="00A76974" w14:paraId="49EAD994" w14:textId="77777777" w:rsidTr="00BA3E7D">
        <w:tc>
          <w:tcPr>
            <w:tcW w:w="764" w:type="pct"/>
            <w:vMerge/>
            <w:vAlign w:val="center"/>
          </w:tcPr>
          <w:p w14:paraId="66191FE5" w14:textId="61253AD9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6CE9919E" w14:textId="3EBB1FB8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57845D26" w14:textId="0A8E2216" w:rsidR="000C54C4" w:rsidRPr="00A76974" w:rsidRDefault="00D85B9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82" w:type="pct"/>
            <w:vAlign w:val="center"/>
          </w:tcPr>
          <w:p w14:paraId="0BF6534C" w14:textId="7FC00BEA" w:rsidR="000C54C4" w:rsidRPr="00A76974" w:rsidRDefault="00D85B9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8, 0.15</w:t>
            </w:r>
          </w:p>
        </w:tc>
        <w:tc>
          <w:tcPr>
            <w:tcW w:w="483" w:type="pct"/>
            <w:vAlign w:val="center"/>
          </w:tcPr>
          <w:p w14:paraId="03E651F2" w14:textId="3A99A061" w:rsidR="000C54C4" w:rsidRPr="00A76974" w:rsidRDefault="00ED0B1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" w:type="pct"/>
            <w:vAlign w:val="center"/>
          </w:tcPr>
          <w:p w14:paraId="35E26165" w14:textId="4E83B1EE" w:rsidR="000C54C4" w:rsidRPr="00A76974" w:rsidRDefault="00B75D6F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483" w:type="pct"/>
            <w:vAlign w:val="center"/>
          </w:tcPr>
          <w:p w14:paraId="48BF272C" w14:textId="3D801A31" w:rsidR="000C54C4" w:rsidRPr="00A76974" w:rsidRDefault="00EC2E3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482" w:type="pct"/>
            <w:vAlign w:val="center"/>
          </w:tcPr>
          <w:p w14:paraId="684EA7C3" w14:textId="13E26B76" w:rsidR="000C54C4" w:rsidRPr="00A76974" w:rsidRDefault="009D1D8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83" w:type="pct"/>
            <w:vAlign w:val="center"/>
          </w:tcPr>
          <w:p w14:paraId="2C86C972" w14:textId="7D38AE52" w:rsidR="000C54C4" w:rsidRPr="00A76974" w:rsidRDefault="009D1D8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5</w:t>
            </w:r>
          </w:p>
        </w:tc>
      </w:tr>
      <w:tr w:rsidR="000C54C4" w:rsidRPr="00A76974" w14:paraId="0A52B82A" w14:textId="77777777" w:rsidTr="00BA3E7D">
        <w:tc>
          <w:tcPr>
            <w:tcW w:w="764" w:type="pct"/>
            <w:vMerge/>
            <w:vAlign w:val="center"/>
          </w:tcPr>
          <w:p w14:paraId="267B5731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64CCAA52" w14:textId="2BBCA232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1AAEFC7C" w14:textId="276FED3C" w:rsidR="000C54C4" w:rsidRPr="00A76974" w:rsidRDefault="009D1D8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82" w:type="pct"/>
            <w:vAlign w:val="center"/>
          </w:tcPr>
          <w:p w14:paraId="4618DBB7" w14:textId="3FE970B9" w:rsidR="000C54C4" w:rsidRPr="00A76974" w:rsidRDefault="00A30319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4, 0.06</w:t>
            </w:r>
          </w:p>
        </w:tc>
        <w:tc>
          <w:tcPr>
            <w:tcW w:w="483" w:type="pct"/>
            <w:vAlign w:val="center"/>
          </w:tcPr>
          <w:p w14:paraId="42B1DDF0" w14:textId="2503F660" w:rsidR="000C54C4" w:rsidRPr="00A76974" w:rsidRDefault="00340B04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" w:type="pct"/>
            <w:vAlign w:val="center"/>
          </w:tcPr>
          <w:p w14:paraId="3C9C0D97" w14:textId="7B1DDC64" w:rsidR="000C54C4" w:rsidRPr="00A76974" w:rsidRDefault="00340B04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357</w:t>
            </w:r>
          </w:p>
        </w:tc>
        <w:tc>
          <w:tcPr>
            <w:tcW w:w="483" w:type="pct"/>
            <w:vAlign w:val="center"/>
          </w:tcPr>
          <w:p w14:paraId="49C225AF" w14:textId="1CD4B58B" w:rsidR="000C54C4" w:rsidRPr="00A76974" w:rsidRDefault="00340B04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382C7D85" w14:textId="3B150A36" w:rsidR="000C54C4" w:rsidRPr="00A76974" w:rsidRDefault="00340B04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1DD83414" w14:textId="6124F5DA" w:rsidR="000C54C4" w:rsidRPr="00A76974" w:rsidRDefault="00340B04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44</w:t>
            </w:r>
          </w:p>
        </w:tc>
      </w:tr>
      <w:tr w:rsidR="000C54C4" w:rsidRPr="00A76974" w14:paraId="2E0B6650" w14:textId="77777777" w:rsidTr="00BA3E7D">
        <w:tc>
          <w:tcPr>
            <w:tcW w:w="764" w:type="pct"/>
            <w:vMerge w:val="restart"/>
            <w:vAlign w:val="center"/>
          </w:tcPr>
          <w:p w14:paraId="51A9E153" w14:textId="63F0C218" w:rsidR="000C54C4" w:rsidRPr="00A76974" w:rsidRDefault="0008662E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 xml:space="preserve">Any </w:t>
            </w:r>
            <w:r w:rsidR="00FD3ED2"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Hepatotoxicity</w:t>
            </w:r>
          </w:p>
        </w:tc>
        <w:tc>
          <w:tcPr>
            <w:tcW w:w="859" w:type="pct"/>
            <w:vAlign w:val="center"/>
          </w:tcPr>
          <w:p w14:paraId="7D360FD4" w14:textId="490AEB9A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1E0A40B0" w14:textId="5A77B08E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82" w:type="pct"/>
            <w:vAlign w:val="center"/>
          </w:tcPr>
          <w:p w14:paraId="0A605F68" w14:textId="7459226E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3, 0.25</w:t>
            </w:r>
          </w:p>
        </w:tc>
        <w:tc>
          <w:tcPr>
            <w:tcW w:w="483" w:type="pct"/>
            <w:vAlign w:val="center"/>
          </w:tcPr>
          <w:p w14:paraId="2E38C67D" w14:textId="09210237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" w:type="pct"/>
            <w:vAlign w:val="center"/>
          </w:tcPr>
          <w:p w14:paraId="53237B9B" w14:textId="480A0F5F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83" w:type="pct"/>
            <w:vAlign w:val="center"/>
          </w:tcPr>
          <w:p w14:paraId="1349CD1E" w14:textId="00E0CFAB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114EA948" w14:textId="4005BB69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83" w:type="pct"/>
            <w:vAlign w:val="center"/>
          </w:tcPr>
          <w:p w14:paraId="11C0D72C" w14:textId="10FEE975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66</w:t>
            </w:r>
          </w:p>
        </w:tc>
      </w:tr>
      <w:tr w:rsidR="000C54C4" w:rsidRPr="00A76974" w14:paraId="51A4E1C5" w14:textId="77777777" w:rsidTr="00BA3E7D">
        <w:tc>
          <w:tcPr>
            <w:tcW w:w="764" w:type="pct"/>
            <w:vMerge/>
            <w:vAlign w:val="center"/>
          </w:tcPr>
          <w:p w14:paraId="4AEA49BE" w14:textId="6A964AB9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191BCB81" w14:textId="42FD4032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5A5AC04B" w14:textId="472CB0F0" w:rsidR="000C54C4" w:rsidRPr="00A76974" w:rsidRDefault="00DA2FD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82" w:type="pct"/>
            <w:vAlign w:val="center"/>
          </w:tcPr>
          <w:p w14:paraId="668FF26F" w14:textId="62F88807" w:rsidR="000C54C4" w:rsidRPr="00A76974" w:rsidRDefault="00DA2FD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2, 0.07</w:t>
            </w:r>
          </w:p>
        </w:tc>
        <w:tc>
          <w:tcPr>
            <w:tcW w:w="483" w:type="pct"/>
            <w:vAlign w:val="center"/>
          </w:tcPr>
          <w:p w14:paraId="3B546976" w14:textId="4E9446A5" w:rsidR="000C54C4" w:rsidRPr="00A76974" w:rsidRDefault="009A10CA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" w:type="pct"/>
            <w:vAlign w:val="center"/>
          </w:tcPr>
          <w:p w14:paraId="305EA53E" w14:textId="43E7B520" w:rsidR="000C54C4" w:rsidRPr="00A76974" w:rsidRDefault="00EC555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83" w:type="pct"/>
            <w:vAlign w:val="center"/>
          </w:tcPr>
          <w:p w14:paraId="39F5F90A" w14:textId="2183014A" w:rsidR="000C54C4" w:rsidRPr="00A76974" w:rsidRDefault="00EC555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2C5FD358" w14:textId="21026916" w:rsidR="000C54C4" w:rsidRPr="00A76974" w:rsidRDefault="00EC555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  <w:vAlign w:val="center"/>
          </w:tcPr>
          <w:p w14:paraId="733BA138" w14:textId="6D1D1276" w:rsidR="000C54C4" w:rsidRPr="00A76974" w:rsidRDefault="00EC555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89</w:t>
            </w:r>
          </w:p>
        </w:tc>
      </w:tr>
      <w:tr w:rsidR="000C54C4" w:rsidRPr="00A76974" w14:paraId="42ED8EAE" w14:textId="77777777" w:rsidTr="00BA3E7D">
        <w:tc>
          <w:tcPr>
            <w:tcW w:w="764" w:type="pct"/>
            <w:vMerge/>
            <w:vAlign w:val="center"/>
          </w:tcPr>
          <w:p w14:paraId="2D8D31B4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1CB89F55" w14:textId="0894A26C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71C54AA8" w14:textId="17289370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82" w:type="pct"/>
            <w:vAlign w:val="center"/>
          </w:tcPr>
          <w:p w14:paraId="38CDF383" w14:textId="0AACE7AA" w:rsidR="000C54C4" w:rsidRPr="00A76974" w:rsidRDefault="002906B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8, 0.27</w:t>
            </w:r>
          </w:p>
        </w:tc>
        <w:tc>
          <w:tcPr>
            <w:tcW w:w="483" w:type="pct"/>
            <w:vAlign w:val="center"/>
          </w:tcPr>
          <w:p w14:paraId="5003B265" w14:textId="744C4F93" w:rsidR="000C54C4" w:rsidRPr="00A76974" w:rsidRDefault="00F1086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" w:type="pct"/>
            <w:vAlign w:val="center"/>
          </w:tcPr>
          <w:p w14:paraId="38DFA34F" w14:textId="3DCAA412" w:rsidR="000C54C4" w:rsidRPr="00A76974" w:rsidRDefault="001C49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701</w:t>
            </w:r>
          </w:p>
        </w:tc>
        <w:tc>
          <w:tcPr>
            <w:tcW w:w="483" w:type="pct"/>
            <w:vAlign w:val="center"/>
          </w:tcPr>
          <w:p w14:paraId="7688E6A3" w14:textId="2409F461" w:rsidR="000C54C4" w:rsidRPr="00A76974" w:rsidRDefault="001C49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9.2%</w:t>
            </w:r>
          </w:p>
        </w:tc>
        <w:tc>
          <w:tcPr>
            <w:tcW w:w="482" w:type="pct"/>
            <w:vAlign w:val="center"/>
          </w:tcPr>
          <w:p w14:paraId="7D04EC5A" w14:textId="0DEFF923" w:rsidR="000C54C4" w:rsidRPr="00A76974" w:rsidRDefault="001C49BC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83" w:type="pct"/>
            <w:vAlign w:val="center"/>
          </w:tcPr>
          <w:p w14:paraId="40EC43B0" w14:textId="615738F2" w:rsidR="000C54C4" w:rsidRPr="00A76974" w:rsidRDefault="00DA2FDE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12E4F542" w14:textId="77777777" w:rsidTr="00BA3E7D">
        <w:tc>
          <w:tcPr>
            <w:tcW w:w="764" w:type="pct"/>
            <w:vMerge w:val="restart"/>
            <w:vAlign w:val="center"/>
          </w:tcPr>
          <w:p w14:paraId="3D76294B" w14:textId="027EB024" w:rsidR="000C54C4" w:rsidRPr="00A76974" w:rsidRDefault="000C54C4" w:rsidP="00A84A94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 xml:space="preserve">Serious </w:t>
            </w:r>
            <w:r w:rsidR="00FD3ED2" w:rsidRPr="00A76974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Hepatotoxicity</w:t>
            </w:r>
          </w:p>
        </w:tc>
        <w:tc>
          <w:tcPr>
            <w:tcW w:w="859" w:type="pct"/>
            <w:vAlign w:val="center"/>
          </w:tcPr>
          <w:p w14:paraId="791AFD35" w14:textId="43DF6412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1B70C7BA" w14:textId="763F9498" w:rsidR="000C54C4" w:rsidRPr="00A76974" w:rsidRDefault="00504C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82" w:type="pct"/>
            <w:vAlign w:val="center"/>
          </w:tcPr>
          <w:p w14:paraId="50AAEC95" w14:textId="089B8ED7" w:rsidR="000C54C4" w:rsidRPr="00A76974" w:rsidRDefault="00504C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1, 0.65</w:t>
            </w:r>
          </w:p>
        </w:tc>
        <w:tc>
          <w:tcPr>
            <w:tcW w:w="483" w:type="pct"/>
            <w:vAlign w:val="center"/>
          </w:tcPr>
          <w:p w14:paraId="4842EAF1" w14:textId="3522186C" w:rsidR="000C54C4" w:rsidRPr="00A76974" w:rsidRDefault="00504C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" w:type="pct"/>
            <w:vAlign w:val="center"/>
          </w:tcPr>
          <w:p w14:paraId="4A3BFF16" w14:textId="7D6FEA23" w:rsidR="000C54C4" w:rsidRPr="00A76974" w:rsidRDefault="00504C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3" w:type="pct"/>
            <w:vAlign w:val="center"/>
          </w:tcPr>
          <w:p w14:paraId="7AB5B92B" w14:textId="17661121" w:rsidR="000C54C4" w:rsidRPr="00A76974" w:rsidRDefault="00504C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82" w:type="pct"/>
            <w:vAlign w:val="center"/>
          </w:tcPr>
          <w:p w14:paraId="288DA015" w14:textId="4401B3BD" w:rsidR="000C54C4" w:rsidRPr="00A76974" w:rsidRDefault="00504C36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83" w:type="pct"/>
            <w:vAlign w:val="center"/>
          </w:tcPr>
          <w:p w14:paraId="5C430A09" w14:textId="2A7E335E" w:rsidR="000C54C4" w:rsidRPr="00A76974" w:rsidRDefault="0075424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99</w:t>
            </w:r>
          </w:p>
        </w:tc>
      </w:tr>
      <w:tr w:rsidR="000C54C4" w:rsidRPr="00A76974" w14:paraId="54AFB22E" w14:textId="77777777" w:rsidTr="00BA3E7D">
        <w:tc>
          <w:tcPr>
            <w:tcW w:w="764" w:type="pct"/>
            <w:vMerge/>
            <w:vAlign w:val="center"/>
          </w:tcPr>
          <w:p w14:paraId="74B8FEF3" w14:textId="50931CE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7819AC48" w14:textId="6C0ED510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0BF337AD" w14:textId="053863AB" w:rsidR="000C54C4" w:rsidRPr="00A76974" w:rsidRDefault="0075424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82" w:type="pct"/>
            <w:vAlign w:val="center"/>
          </w:tcPr>
          <w:p w14:paraId="0CABA285" w14:textId="228853EB" w:rsidR="000C54C4" w:rsidRPr="00A76974" w:rsidRDefault="0075424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1, 0.40</w:t>
            </w:r>
          </w:p>
        </w:tc>
        <w:tc>
          <w:tcPr>
            <w:tcW w:w="483" w:type="pct"/>
            <w:vAlign w:val="center"/>
          </w:tcPr>
          <w:p w14:paraId="2F868469" w14:textId="6E618ADC" w:rsidR="000C54C4" w:rsidRPr="00A76974" w:rsidRDefault="00B34D4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56927D8B" w14:textId="7388AD89" w:rsidR="000C54C4" w:rsidRPr="00A76974" w:rsidRDefault="00B34D4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83" w:type="pct"/>
            <w:vAlign w:val="center"/>
          </w:tcPr>
          <w:p w14:paraId="4CE72FB0" w14:textId="73BB0A06" w:rsidR="000C54C4" w:rsidRPr="00A76974" w:rsidRDefault="00B34D4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0.2%</w:t>
            </w:r>
          </w:p>
        </w:tc>
        <w:tc>
          <w:tcPr>
            <w:tcW w:w="482" w:type="pct"/>
            <w:vAlign w:val="center"/>
          </w:tcPr>
          <w:p w14:paraId="5C1D45E2" w14:textId="2B947CBE" w:rsidR="000C54C4" w:rsidRPr="00A76974" w:rsidRDefault="00B34D47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83" w:type="pct"/>
            <w:vAlign w:val="center"/>
          </w:tcPr>
          <w:p w14:paraId="6A0ECBDC" w14:textId="561E9205" w:rsidR="000C54C4" w:rsidRPr="00A76974" w:rsidRDefault="00956A69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71372DF6" w14:textId="77777777" w:rsidTr="00BA3E7D">
        <w:tc>
          <w:tcPr>
            <w:tcW w:w="764" w:type="pct"/>
            <w:vMerge/>
            <w:vAlign w:val="center"/>
          </w:tcPr>
          <w:p w14:paraId="00186D81" w14:textId="77777777" w:rsidR="000C54C4" w:rsidRPr="00A76974" w:rsidRDefault="000C54C4" w:rsidP="00A84A94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9" w:type="pct"/>
            <w:vAlign w:val="center"/>
          </w:tcPr>
          <w:p w14:paraId="442DA29D" w14:textId="1010AE71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25C43615" w14:textId="684813D0" w:rsidR="000C54C4" w:rsidRPr="00A76974" w:rsidRDefault="00956A69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82" w:type="pct"/>
            <w:vAlign w:val="center"/>
          </w:tcPr>
          <w:p w14:paraId="735B8AF5" w14:textId="0A3D507A" w:rsidR="000C54C4" w:rsidRPr="00A76974" w:rsidRDefault="00956A69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0.02, 0.17</w:t>
            </w:r>
          </w:p>
        </w:tc>
        <w:tc>
          <w:tcPr>
            <w:tcW w:w="483" w:type="pct"/>
            <w:vAlign w:val="center"/>
          </w:tcPr>
          <w:p w14:paraId="19EED636" w14:textId="5D7A2E9D" w:rsidR="000C54C4" w:rsidRPr="00A76974" w:rsidRDefault="0086476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" w:type="pct"/>
            <w:vAlign w:val="center"/>
          </w:tcPr>
          <w:p w14:paraId="7A9C9D2C" w14:textId="5809B77D" w:rsidR="000C54C4" w:rsidRPr="00A76974" w:rsidRDefault="00864763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082</w:t>
            </w:r>
          </w:p>
        </w:tc>
        <w:tc>
          <w:tcPr>
            <w:tcW w:w="483" w:type="pct"/>
            <w:vAlign w:val="center"/>
          </w:tcPr>
          <w:p w14:paraId="65468CBB" w14:textId="69F1B6A0" w:rsidR="000C54C4" w:rsidRPr="00A76974" w:rsidRDefault="00D83F5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87.8%</w:t>
            </w:r>
          </w:p>
        </w:tc>
        <w:tc>
          <w:tcPr>
            <w:tcW w:w="482" w:type="pct"/>
            <w:vAlign w:val="center"/>
          </w:tcPr>
          <w:p w14:paraId="5E91C390" w14:textId="40F9F1B1" w:rsidR="000C54C4" w:rsidRPr="00A76974" w:rsidRDefault="00D83F5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483" w:type="pct"/>
            <w:vAlign w:val="center"/>
          </w:tcPr>
          <w:p w14:paraId="19085F28" w14:textId="4FB71F8B" w:rsidR="000C54C4" w:rsidRPr="00A76974" w:rsidRDefault="00D83F58" w:rsidP="00A84A94">
            <w:pPr>
              <w:jc w:val="center"/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60B6A837" w14:textId="77777777" w:rsidTr="006E3A86">
        <w:tc>
          <w:tcPr>
            <w:tcW w:w="5000" w:type="pct"/>
            <w:gridSpan w:val="9"/>
            <w:shd w:val="clear" w:color="auto" w:fill="DAE9F7" w:themeFill="text2" w:themeFillTint="1A"/>
          </w:tcPr>
          <w:p w14:paraId="735360D4" w14:textId="77777777" w:rsidR="000C54C4" w:rsidRPr="00A76974" w:rsidRDefault="000C54C4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  <w:b/>
                <w:bCs/>
              </w:rPr>
              <w:t>Avacopan Discontinuation Rates by Reason</w:t>
            </w:r>
          </w:p>
        </w:tc>
      </w:tr>
      <w:tr w:rsidR="000C54C4" w:rsidRPr="00A76974" w14:paraId="10ACD128" w14:textId="77777777" w:rsidTr="00BA3E7D">
        <w:tc>
          <w:tcPr>
            <w:tcW w:w="764" w:type="pct"/>
            <w:vMerge w:val="restart"/>
            <w:vAlign w:val="center"/>
          </w:tcPr>
          <w:p w14:paraId="5822A212" w14:textId="2CFF9C5D" w:rsidR="000C54C4" w:rsidRPr="00A76974" w:rsidRDefault="000C54C4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Overall [without planned stop or completion]</w:t>
            </w:r>
          </w:p>
        </w:tc>
        <w:tc>
          <w:tcPr>
            <w:tcW w:w="859" w:type="pct"/>
            <w:vAlign w:val="center"/>
          </w:tcPr>
          <w:p w14:paraId="43B07B82" w14:textId="77777777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647F0470" w14:textId="2CA24246" w:rsidR="000C54C4" w:rsidRPr="00A76974" w:rsidRDefault="0077127A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32</w:t>
            </w:r>
          </w:p>
        </w:tc>
        <w:tc>
          <w:tcPr>
            <w:tcW w:w="482" w:type="pct"/>
            <w:vAlign w:val="center"/>
          </w:tcPr>
          <w:p w14:paraId="77DA3133" w14:textId="639DC4F0" w:rsidR="000C54C4" w:rsidRPr="00A76974" w:rsidRDefault="0064339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24, 0.41</w:t>
            </w:r>
          </w:p>
        </w:tc>
        <w:tc>
          <w:tcPr>
            <w:tcW w:w="483" w:type="pct"/>
            <w:vAlign w:val="center"/>
          </w:tcPr>
          <w:p w14:paraId="089E5CAE" w14:textId="1CB4244B" w:rsidR="000C54C4" w:rsidRPr="00A76974" w:rsidRDefault="007921D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482" w:type="pct"/>
            <w:vAlign w:val="center"/>
          </w:tcPr>
          <w:p w14:paraId="3E562919" w14:textId="00E4A2C6" w:rsidR="000C54C4" w:rsidRPr="00A76974" w:rsidRDefault="007921D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70</w:t>
            </w:r>
          </w:p>
        </w:tc>
        <w:tc>
          <w:tcPr>
            <w:tcW w:w="483" w:type="pct"/>
            <w:vAlign w:val="center"/>
          </w:tcPr>
          <w:p w14:paraId="0A736C2B" w14:textId="7DF26FCC" w:rsidR="000C54C4" w:rsidRPr="00A76974" w:rsidRDefault="00B32F9F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26.7%</w:t>
            </w:r>
          </w:p>
        </w:tc>
        <w:tc>
          <w:tcPr>
            <w:tcW w:w="482" w:type="pct"/>
            <w:vAlign w:val="center"/>
          </w:tcPr>
          <w:p w14:paraId="0909570F" w14:textId="1CFA1B30" w:rsidR="000C54C4" w:rsidRPr="00A76974" w:rsidRDefault="00B32F9F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3</w:t>
            </w:r>
          </w:p>
        </w:tc>
        <w:tc>
          <w:tcPr>
            <w:tcW w:w="483" w:type="pct"/>
            <w:vAlign w:val="center"/>
          </w:tcPr>
          <w:p w14:paraId="465D9F15" w14:textId="4A66371E" w:rsidR="000C54C4" w:rsidRPr="00A76974" w:rsidRDefault="00B32F9F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22</w:t>
            </w:r>
          </w:p>
        </w:tc>
      </w:tr>
      <w:tr w:rsidR="000C54C4" w:rsidRPr="00A76974" w14:paraId="72A9FB34" w14:textId="77777777" w:rsidTr="00BA3E7D">
        <w:tc>
          <w:tcPr>
            <w:tcW w:w="764" w:type="pct"/>
            <w:vMerge/>
            <w:vAlign w:val="center"/>
          </w:tcPr>
          <w:p w14:paraId="50E0ADEB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567CE7A9" w14:textId="77777777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10D02FB0" w14:textId="3E35007C" w:rsidR="000C54C4" w:rsidRPr="00A76974" w:rsidRDefault="00885B2A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24</w:t>
            </w:r>
          </w:p>
        </w:tc>
        <w:tc>
          <w:tcPr>
            <w:tcW w:w="482" w:type="pct"/>
            <w:vAlign w:val="center"/>
          </w:tcPr>
          <w:p w14:paraId="1DC23EFE" w14:textId="4059402C" w:rsidR="000C54C4" w:rsidRPr="00A76974" w:rsidRDefault="00885B2A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8, 0.31</w:t>
            </w:r>
          </w:p>
        </w:tc>
        <w:tc>
          <w:tcPr>
            <w:tcW w:w="483" w:type="pct"/>
            <w:vAlign w:val="center"/>
          </w:tcPr>
          <w:p w14:paraId="3FF757C3" w14:textId="29463A6F" w:rsidR="000C54C4" w:rsidRPr="00A76974" w:rsidRDefault="003F3AC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482" w:type="pct"/>
            <w:vAlign w:val="center"/>
          </w:tcPr>
          <w:p w14:paraId="0EEEA43E" w14:textId="0B1C2B91" w:rsidR="000C54C4" w:rsidRPr="00A76974" w:rsidRDefault="003F3AC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478</w:t>
            </w:r>
          </w:p>
        </w:tc>
        <w:tc>
          <w:tcPr>
            <w:tcW w:w="483" w:type="pct"/>
            <w:vAlign w:val="center"/>
          </w:tcPr>
          <w:p w14:paraId="741F8E2D" w14:textId="42CBF7BC" w:rsidR="000C54C4" w:rsidRPr="00A76974" w:rsidRDefault="007B0B8A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55</w:t>
            </w:r>
            <w:r w:rsidR="00CB5648" w:rsidRPr="00A76974">
              <w:rPr>
                <w:rFonts w:ascii="Times New Roman" w:hAnsi="Times New Roman" w:cs="Times New Roman"/>
                <w:color w:val="0D0D0D" w:themeColor="text1" w:themeTint="F2"/>
              </w:rPr>
              <w:t>.6%</w:t>
            </w:r>
          </w:p>
        </w:tc>
        <w:tc>
          <w:tcPr>
            <w:tcW w:w="482" w:type="pct"/>
            <w:vAlign w:val="center"/>
          </w:tcPr>
          <w:p w14:paraId="799E4244" w14:textId="26E111C9" w:rsidR="000C54C4" w:rsidRPr="00A76974" w:rsidRDefault="00DA57DF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 w:rsidR="0099234E" w:rsidRPr="00A76974">
              <w:rPr>
                <w:rFonts w:ascii="Times New Roman" w:hAnsi="Times New Roman" w:cs="Times New Roman"/>
                <w:color w:val="0D0D0D" w:themeColor="text1" w:themeTint="F2"/>
              </w:rPr>
              <w:t>23</w:t>
            </w:r>
          </w:p>
        </w:tc>
        <w:tc>
          <w:tcPr>
            <w:tcW w:w="483" w:type="pct"/>
            <w:vAlign w:val="center"/>
          </w:tcPr>
          <w:p w14:paraId="47611686" w14:textId="64483516" w:rsidR="000C54C4" w:rsidRPr="00A76974" w:rsidRDefault="00072211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C54C4" w:rsidRPr="00A76974" w14:paraId="30E92A1C" w14:textId="77777777" w:rsidTr="00BA3E7D">
        <w:tc>
          <w:tcPr>
            <w:tcW w:w="764" w:type="pct"/>
            <w:vMerge/>
            <w:vAlign w:val="center"/>
          </w:tcPr>
          <w:p w14:paraId="7E16E2A3" w14:textId="77777777" w:rsidR="000C54C4" w:rsidRPr="00A76974" w:rsidRDefault="000C54C4" w:rsidP="00A84A94">
            <w:pPr>
              <w:rPr>
                <w:rFonts w:ascii="Times New Roman" w:eastAsia="Aptos" w:hAnsi="Times New Roman" w:cs="Times New Roman"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4F018505" w14:textId="77777777" w:rsidR="000C54C4" w:rsidRPr="00A76974" w:rsidRDefault="000C54C4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0858E9C3" w14:textId="398DC5C7" w:rsidR="000C54C4" w:rsidRPr="00A76974" w:rsidRDefault="009D130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22</w:t>
            </w:r>
          </w:p>
        </w:tc>
        <w:tc>
          <w:tcPr>
            <w:tcW w:w="482" w:type="pct"/>
            <w:vAlign w:val="center"/>
          </w:tcPr>
          <w:p w14:paraId="560C8241" w14:textId="4713045B" w:rsidR="000C54C4" w:rsidRPr="00A76974" w:rsidRDefault="009D130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5, 0.33</w:t>
            </w:r>
          </w:p>
        </w:tc>
        <w:tc>
          <w:tcPr>
            <w:tcW w:w="483" w:type="pct"/>
            <w:vAlign w:val="center"/>
          </w:tcPr>
          <w:p w14:paraId="38EDDC18" w14:textId="034ECE0F" w:rsidR="000C54C4" w:rsidRPr="00A76974" w:rsidRDefault="0093331D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482" w:type="pct"/>
            <w:vAlign w:val="center"/>
          </w:tcPr>
          <w:p w14:paraId="18214E73" w14:textId="46026CF3" w:rsidR="000C54C4" w:rsidRPr="00A76974" w:rsidRDefault="0093331D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899</w:t>
            </w:r>
          </w:p>
        </w:tc>
        <w:tc>
          <w:tcPr>
            <w:tcW w:w="483" w:type="pct"/>
            <w:vAlign w:val="center"/>
          </w:tcPr>
          <w:p w14:paraId="50CB616D" w14:textId="07B07DA8" w:rsidR="000C54C4" w:rsidRPr="00A76974" w:rsidRDefault="00D5355D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78.7%</w:t>
            </w:r>
          </w:p>
        </w:tc>
        <w:tc>
          <w:tcPr>
            <w:tcW w:w="482" w:type="pct"/>
            <w:vAlign w:val="center"/>
          </w:tcPr>
          <w:p w14:paraId="25656FA9" w14:textId="282A8DC2" w:rsidR="000C54C4" w:rsidRPr="00A76974" w:rsidRDefault="00D5355D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94</w:t>
            </w:r>
          </w:p>
        </w:tc>
        <w:tc>
          <w:tcPr>
            <w:tcW w:w="483" w:type="pct"/>
            <w:vAlign w:val="center"/>
          </w:tcPr>
          <w:p w14:paraId="3F7970CC" w14:textId="7E10C450" w:rsidR="000C54C4" w:rsidRPr="00A76974" w:rsidRDefault="00072211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90EF8" w:rsidRPr="00A76974" w14:paraId="52E33182" w14:textId="77777777" w:rsidTr="00BA3E7D">
        <w:trPr>
          <w:trHeight w:val="548"/>
        </w:trPr>
        <w:tc>
          <w:tcPr>
            <w:tcW w:w="764" w:type="pct"/>
            <w:vMerge w:val="restart"/>
            <w:vAlign w:val="center"/>
          </w:tcPr>
          <w:p w14:paraId="536EE386" w14:textId="6C8DEC4B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Administrative or Access</w:t>
            </w:r>
          </w:p>
        </w:tc>
        <w:tc>
          <w:tcPr>
            <w:tcW w:w="859" w:type="pct"/>
            <w:vAlign w:val="center"/>
          </w:tcPr>
          <w:p w14:paraId="601B5D33" w14:textId="1FFE5320" w:rsidR="00090EF8" w:rsidRPr="00A76974" w:rsidRDefault="00090EF8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14D35F59" w14:textId="7E7CB406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0BFD8971" w14:textId="2BB7A7BF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88E58B2" w14:textId="22940283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27ED5153" w14:textId="307FBE48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6559A85" w14:textId="1A794E37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2D15B117" w14:textId="1B95942A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343791DA" w14:textId="5461CD4C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90EF8" w:rsidRPr="00A76974" w14:paraId="49ED361A" w14:textId="77777777" w:rsidTr="00BA3E7D">
        <w:trPr>
          <w:trHeight w:val="548"/>
        </w:trPr>
        <w:tc>
          <w:tcPr>
            <w:tcW w:w="764" w:type="pct"/>
            <w:vMerge/>
            <w:vAlign w:val="center"/>
          </w:tcPr>
          <w:p w14:paraId="295BCEDD" w14:textId="5514BBAC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421BB3F9" w14:textId="58084772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3BD4406F" w14:textId="655FBEF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8</w:t>
            </w:r>
          </w:p>
        </w:tc>
        <w:tc>
          <w:tcPr>
            <w:tcW w:w="482" w:type="pct"/>
            <w:vAlign w:val="center"/>
          </w:tcPr>
          <w:p w14:paraId="58B8A828" w14:textId="0DC9BF08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3, 0.18</w:t>
            </w:r>
          </w:p>
        </w:tc>
        <w:tc>
          <w:tcPr>
            <w:tcW w:w="483" w:type="pct"/>
            <w:vAlign w:val="center"/>
          </w:tcPr>
          <w:p w14:paraId="3F17EB76" w14:textId="732A72F3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482" w:type="pct"/>
            <w:vAlign w:val="center"/>
          </w:tcPr>
          <w:p w14:paraId="13B0DB0C" w14:textId="1E4A12AD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53</w:t>
            </w:r>
          </w:p>
        </w:tc>
        <w:tc>
          <w:tcPr>
            <w:tcW w:w="483" w:type="pct"/>
            <w:vAlign w:val="center"/>
          </w:tcPr>
          <w:p w14:paraId="02D01249" w14:textId="4BDEE24B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%</w:t>
            </w:r>
          </w:p>
        </w:tc>
        <w:tc>
          <w:tcPr>
            <w:tcW w:w="482" w:type="pct"/>
            <w:vAlign w:val="center"/>
          </w:tcPr>
          <w:p w14:paraId="035A3378" w14:textId="409C319D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367537DF" w14:textId="78ED5B4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47</w:t>
            </w:r>
          </w:p>
        </w:tc>
      </w:tr>
      <w:tr w:rsidR="00090EF8" w:rsidRPr="00A76974" w14:paraId="5CD024B4" w14:textId="77777777" w:rsidTr="00BA3E7D">
        <w:trPr>
          <w:trHeight w:val="548"/>
        </w:trPr>
        <w:tc>
          <w:tcPr>
            <w:tcW w:w="764" w:type="pct"/>
            <w:vMerge/>
            <w:vAlign w:val="center"/>
          </w:tcPr>
          <w:p w14:paraId="597CE4FF" w14:textId="77777777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2769E620" w14:textId="50A9B741" w:rsidR="00090EF8" w:rsidRPr="00A76974" w:rsidRDefault="00090EF8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24AE2B26" w14:textId="2861670B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48BA1C42" w14:textId="3BBADBC6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26DAE672" w14:textId="0A8E1F6A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36C76E6B" w14:textId="0957C8E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BE3D1E5" w14:textId="07C20907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0DF7FB90" w14:textId="39E1083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D7A6DB8" w14:textId="0905FCE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90EF8" w:rsidRPr="00A76974" w14:paraId="6E203EDF" w14:textId="77777777" w:rsidTr="00BA3E7D">
        <w:tc>
          <w:tcPr>
            <w:tcW w:w="764" w:type="pct"/>
            <w:vMerge w:val="restart"/>
            <w:vAlign w:val="center"/>
          </w:tcPr>
          <w:p w14:paraId="25F6D3AC" w14:textId="270F0AEB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Hepatic Adverse Event</w:t>
            </w:r>
          </w:p>
        </w:tc>
        <w:tc>
          <w:tcPr>
            <w:tcW w:w="859" w:type="pct"/>
            <w:vAlign w:val="center"/>
          </w:tcPr>
          <w:p w14:paraId="09233100" w14:textId="77777777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261B735D" w14:textId="7CBCF29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9</w:t>
            </w:r>
          </w:p>
        </w:tc>
        <w:tc>
          <w:tcPr>
            <w:tcW w:w="482" w:type="pct"/>
            <w:vAlign w:val="center"/>
          </w:tcPr>
          <w:p w14:paraId="062590A1" w14:textId="4A6B22F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2, 0.30</w:t>
            </w:r>
          </w:p>
        </w:tc>
        <w:tc>
          <w:tcPr>
            <w:tcW w:w="483" w:type="pct"/>
            <w:vAlign w:val="center"/>
          </w:tcPr>
          <w:p w14:paraId="6A2A1BCB" w14:textId="6E3DA456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482" w:type="pct"/>
            <w:vAlign w:val="center"/>
          </w:tcPr>
          <w:p w14:paraId="6C793A7F" w14:textId="35CE37E3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77</w:t>
            </w:r>
          </w:p>
        </w:tc>
        <w:tc>
          <w:tcPr>
            <w:tcW w:w="483" w:type="pct"/>
            <w:vAlign w:val="center"/>
          </w:tcPr>
          <w:p w14:paraId="01C60EBB" w14:textId="499552D0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%</w:t>
            </w:r>
          </w:p>
        </w:tc>
        <w:tc>
          <w:tcPr>
            <w:tcW w:w="482" w:type="pct"/>
            <w:vAlign w:val="center"/>
          </w:tcPr>
          <w:p w14:paraId="262FC153" w14:textId="0118DBB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11185923" w14:textId="5DC9895F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49</w:t>
            </w:r>
          </w:p>
        </w:tc>
      </w:tr>
      <w:tr w:rsidR="00090EF8" w:rsidRPr="00A76974" w14:paraId="13F19F42" w14:textId="77777777" w:rsidTr="00BA3E7D">
        <w:tc>
          <w:tcPr>
            <w:tcW w:w="764" w:type="pct"/>
            <w:vMerge/>
            <w:vAlign w:val="center"/>
          </w:tcPr>
          <w:p w14:paraId="6618E2D3" w14:textId="77777777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63C2B58E" w14:textId="77777777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3FBC00EC" w14:textId="16DD6A0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5</w:t>
            </w:r>
          </w:p>
        </w:tc>
        <w:tc>
          <w:tcPr>
            <w:tcW w:w="482" w:type="pct"/>
            <w:vAlign w:val="center"/>
          </w:tcPr>
          <w:p w14:paraId="2A7C2CA3" w14:textId="04EFB989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3, 0.08</w:t>
            </w:r>
          </w:p>
        </w:tc>
        <w:tc>
          <w:tcPr>
            <w:tcW w:w="483" w:type="pct"/>
            <w:vAlign w:val="center"/>
          </w:tcPr>
          <w:p w14:paraId="78C926F4" w14:textId="2C694B1C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482" w:type="pct"/>
            <w:vAlign w:val="center"/>
          </w:tcPr>
          <w:p w14:paraId="57E85241" w14:textId="66FC947D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67</w:t>
            </w:r>
          </w:p>
        </w:tc>
        <w:tc>
          <w:tcPr>
            <w:tcW w:w="483" w:type="pct"/>
            <w:vAlign w:val="center"/>
          </w:tcPr>
          <w:p w14:paraId="06A86BF2" w14:textId="74993357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%</w:t>
            </w:r>
          </w:p>
        </w:tc>
        <w:tc>
          <w:tcPr>
            <w:tcW w:w="482" w:type="pct"/>
            <w:vAlign w:val="center"/>
          </w:tcPr>
          <w:p w14:paraId="0641DEB6" w14:textId="345385DF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28099DA6" w14:textId="7BBBA5BC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57</w:t>
            </w:r>
          </w:p>
        </w:tc>
      </w:tr>
      <w:tr w:rsidR="00090EF8" w:rsidRPr="00A76974" w14:paraId="737C90FC" w14:textId="77777777" w:rsidTr="00BA3E7D">
        <w:tc>
          <w:tcPr>
            <w:tcW w:w="764" w:type="pct"/>
            <w:vMerge/>
            <w:vAlign w:val="center"/>
          </w:tcPr>
          <w:p w14:paraId="37775210" w14:textId="77777777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7793F44B" w14:textId="77777777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020FE234" w14:textId="13A8F856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7</w:t>
            </w:r>
          </w:p>
        </w:tc>
        <w:tc>
          <w:tcPr>
            <w:tcW w:w="482" w:type="pct"/>
            <w:vAlign w:val="center"/>
          </w:tcPr>
          <w:p w14:paraId="3665893B" w14:textId="544BB5D6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6, 0.41</w:t>
            </w:r>
          </w:p>
        </w:tc>
        <w:tc>
          <w:tcPr>
            <w:tcW w:w="483" w:type="pct"/>
            <w:vAlign w:val="center"/>
          </w:tcPr>
          <w:p w14:paraId="704E79F2" w14:textId="778BAE3A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482" w:type="pct"/>
            <w:vAlign w:val="center"/>
          </w:tcPr>
          <w:p w14:paraId="0DA91DC5" w14:textId="44A7DEF5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443</w:t>
            </w:r>
          </w:p>
        </w:tc>
        <w:tc>
          <w:tcPr>
            <w:tcW w:w="483" w:type="pct"/>
            <w:vAlign w:val="center"/>
          </w:tcPr>
          <w:p w14:paraId="2BE7D4ED" w14:textId="77212874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73.5%</w:t>
            </w:r>
          </w:p>
        </w:tc>
        <w:tc>
          <w:tcPr>
            <w:tcW w:w="482" w:type="pct"/>
            <w:vAlign w:val="center"/>
          </w:tcPr>
          <w:p w14:paraId="77E05113" w14:textId="4E19E6F8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2.83</w:t>
            </w:r>
          </w:p>
        </w:tc>
        <w:tc>
          <w:tcPr>
            <w:tcW w:w="483" w:type="pct"/>
            <w:vAlign w:val="center"/>
          </w:tcPr>
          <w:p w14:paraId="739342F4" w14:textId="52BEA99C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090EF8" w:rsidRPr="00A76974" w14:paraId="0909054D" w14:textId="77777777" w:rsidTr="00BA3E7D">
        <w:trPr>
          <w:trHeight w:val="567"/>
        </w:trPr>
        <w:tc>
          <w:tcPr>
            <w:tcW w:w="764" w:type="pct"/>
            <w:vMerge w:val="restart"/>
            <w:vAlign w:val="center"/>
          </w:tcPr>
          <w:p w14:paraId="1FC497DB" w14:textId="1DEA7C8F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Infection Adverse Event</w:t>
            </w:r>
          </w:p>
        </w:tc>
        <w:tc>
          <w:tcPr>
            <w:tcW w:w="859" w:type="pct"/>
            <w:vAlign w:val="center"/>
          </w:tcPr>
          <w:p w14:paraId="54027457" w14:textId="34577D14" w:rsidR="00090EF8" w:rsidRPr="00A76974" w:rsidRDefault="00090EF8" w:rsidP="00A84A94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7D3607E4" w14:textId="4A44F91B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1CD9B150" w14:textId="5315548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66740AB9" w14:textId="7457AE94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0CCC520C" w14:textId="62D15C2C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5744CFC" w14:textId="14CA004B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29BA22FC" w14:textId="2479FDD6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64DCE34E" w14:textId="770BC43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090EF8" w:rsidRPr="00A76974" w14:paraId="4E68ABE6" w14:textId="77777777" w:rsidTr="00BA3E7D">
        <w:trPr>
          <w:trHeight w:val="567"/>
        </w:trPr>
        <w:tc>
          <w:tcPr>
            <w:tcW w:w="764" w:type="pct"/>
            <w:vMerge/>
            <w:vAlign w:val="center"/>
          </w:tcPr>
          <w:p w14:paraId="3AE08548" w14:textId="409DEBE6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5265F751" w14:textId="35088EFB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2CCDC84D" w14:textId="38B163A0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0</w:t>
            </w:r>
          </w:p>
        </w:tc>
        <w:tc>
          <w:tcPr>
            <w:tcW w:w="482" w:type="pct"/>
            <w:vAlign w:val="center"/>
          </w:tcPr>
          <w:p w14:paraId="6D89FEB2" w14:textId="1943D7A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5, 0.19</w:t>
            </w:r>
          </w:p>
        </w:tc>
        <w:tc>
          <w:tcPr>
            <w:tcW w:w="483" w:type="pct"/>
            <w:vAlign w:val="center"/>
          </w:tcPr>
          <w:p w14:paraId="61FCF2DD" w14:textId="56A476D3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482" w:type="pct"/>
            <w:vAlign w:val="center"/>
          </w:tcPr>
          <w:p w14:paraId="3FFE0065" w14:textId="23E2D6C7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81</w:t>
            </w:r>
          </w:p>
        </w:tc>
        <w:tc>
          <w:tcPr>
            <w:tcW w:w="483" w:type="pct"/>
            <w:vAlign w:val="center"/>
          </w:tcPr>
          <w:p w14:paraId="0E62030D" w14:textId="32D35551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6.3%</w:t>
            </w:r>
          </w:p>
        </w:tc>
        <w:tc>
          <w:tcPr>
            <w:tcW w:w="482" w:type="pct"/>
            <w:vAlign w:val="center"/>
          </w:tcPr>
          <w:p w14:paraId="611BD3D3" w14:textId="69A19D43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2</w:t>
            </w:r>
          </w:p>
        </w:tc>
        <w:tc>
          <w:tcPr>
            <w:tcW w:w="483" w:type="pct"/>
            <w:vAlign w:val="center"/>
          </w:tcPr>
          <w:p w14:paraId="039A3826" w14:textId="2059120B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30</w:t>
            </w:r>
          </w:p>
        </w:tc>
      </w:tr>
      <w:tr w:rsidR="00090EF8" w:rsidRPr="00A76974" w14:paraId="48BB40F1" w14:textId="77777777" w:rsidTr="00BA3E7D">
        <w:tc>
          <w:tcPr>
            <w:tcW w:w="764" w:type="pct"/>
            <w:vMerge/>
            <w:vAlign w:val="center"/>
          </w:tcPr>
          <w:p w14:paraId="321A5527" w14:textId="77777777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37418286" w14:textId="77777777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673921D9" w14:textId="2CB518E6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482" w:type="pct"/>
            <w:vAlign w:val="center"/>
          </w:tcPr>
          <w:p w14:paraId="15D47380" w14:textId="431EB4C4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2, 0.06</w:t>
            </w:r>
          </w:p>
        </w:tc>
        <w:tc>
          <w:tcPr>
            <w:tcW w:w="483" w:type="pct"/>
            <w:vAlign w:val="center"/>
          </w:tcPr>
          <w:p w14:paraId="125FBE09" w14:textId="0C09AC68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482" w:type="pct"/>
            <w:vAlign w:val="center"/>
          </w:tcPr>
          <w:p w14:paraId="7E0A0C26" w14:textId="13F40003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416</w:t>
            </w:r>
          </w:p>
        </w:tc>
        <w:tc>
          <w:tcPr>
            <w:tcW w:w="483" w:type="pct"/>
            <w:vAlign w:val="center"/>
          </w:tcPr>
          <w:p w14:paraId="62810670" w14:textId="43BBBA13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58.4%</w:t>
            </w:r>
          </w:p>
        </w:tc>
        <w:tc>
          <w:tcPr>
            <w:tcW w:w="482" w:type="pct"/>
            <w:vAlign w:val="center"/>
          </w:tcPr>
          <w:p w14:paraId="0AE0E19D" w14:textId="13DE4079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703BFF3A" w14:textId="34CFBB07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9</w:t>
            </w:r>
          </w:p>
        </w:tc>
      </w:tr>
      <w:tr w:rsidR="00090EF8" w:rsidRPr="00A76974" w14:paraId="6C534380" w14:textId="77777777" w:rsidTr="00BA3E7D">
        <w:tc>
          <w:tcPr>
            <w:tcW w:w="764" w:type="pct"/>
            <w:vMerge w:val="restart"/>
            <w:vAlign w:val="center"/>
          </w:tcPr>
          <w:p w14:paraId="6291187B" w14:textId="7E1DCDAD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Other Adverse Event</w:t>
            </w:r>
          </w:p>
        </w:tc>
        <w:tc>
          <w:tcPr>
            <w:tcW w:w="859" w:type="pct"/>
            <w:vAlign w:val="center"/>
          </w:tcPr>
          <w:p w14:paraId="7364FECC" w14:textId="77777777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048FC954" w14:textId="2F7DC30A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9</w:t>
            </w:r>
          </w:p>
        </w:tc>
        <w:tc>
          <w:tcPr>
            <w:tcW w:w="482" w:type="pct"/>
            <w:vAlign w:val="center"/>
          </w:tcPr>
          <w:p w14:paraId="1B2B60AD" w14:textId="3D36436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4, 0.17</w:t>
            </w:r>
          </w:p>
        </w:tc>
        <w:tc>
          <w:tcPr>
            <w:tcW w:w="483" w:type="pct"/>
            <w:vAlign w:val="center"/>
          </w:tcPr>
          <w:p w14:paraId="6A28996C" w14:textId="5C787D8D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482" w:type="pct"/>
            <w:vAlign w:val="center"/>
          </w:tcPr>
          <w:p w14:paraId="3292B680" w14:textId="542D843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81</w:t>
            </w:r>
          </w:p>
        </w:tc>
        <w:tc>
          <w:tcPr>
            <w:tcW w:w="483" w:type="pct"/>
            <w:vAlign w:val="center"/>
          </w:tcPr>
          <w:p w14:paraId="4170266A" w14:textId="2D0D287D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%</w:t>
            </w:r>
          </w:p>
        </w:tc>
        <w:tc>
          <w:tcPr>
            <w:tcW w:w="482" w:type="pct"/>
            <w:vAlign w:val="center"/>
          </w:tcPr>
          <w:p w14:paraId="067E8927" w14:textId="6CD70E09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3F604C13" w14:textId="0868F65C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.00</w:t>
            </w:r>
          </w:p>
        </w:tc>
      </w:tr>
      <w:tr w:rsidR="00090EF8" w:rsidRPr="00A76974" w14:paraId="7946C9D8" w14:textId="77777777" w:rsidTr="00BA3E7D">
        <w:tc>
          <w:tcPr>
            <w:tcW w:w="764" w:type="pct"/>
            <w:vMerge/>
            <w:vAlign w:val="center"/>
          </w:tcPr>
          <w:p w14:paraId="51517418" w14:textId="77777777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3CDF9A74" w14:textId="77777777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693536E5" w14:textId="5D001320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2</w:t>
            </w:r>
          </w:p>
        </w:tc>
        <w:tc>
          <w:tcPr>
            <w:tcW w:w="482" w:type="pct"/>
            <w:vAlign w:val="center"/>
          </w:tcPr>
          <w:p w14:paraId="3987D877" w14:textId="3099E328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9, 0.15</w:t>
            </w:r>
          </w:p>
        </w:tc>
        <w:tc>
          <w:tcPr>
            <w:tcW w:w="483" w:type="pct"/>
            <w:vAlign w:val="center"/>
          </w:tcPr>
          <w:p w14:paraId="2B882EF0" w14:textId="42E845AD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482" w:type="pct"/>
            <w:vAlign w:val="center"/>
          </w:tcPr>
          <w:p w14:paraId="227D81A2" w14:textId="5FC16282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55</w:t>
            </w:r>
          </w:p>
        </w:tc>
        <w:tc>
          <w:tcPr>
            <w:tcW w:w="483" w:type="pct"/>
            <w:vAlign w:val="center"/>
          </w:tcPr>
          <w:p w14:paraId="43E2F287" w14:textId="70B6B162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5.7%</w:t>
            </w:r>
          </w:p>
        </w:tc>
        <w:tc>
          <w:tcPr>
            <w:tcW w:w="482" w:type="pct"/>
            <w:vAlign w:val="center"/>
          </w:tcPr>
          <w:p w14:paraId="747EF43D" w14:textId="2BBFE128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456CC823" w14:textId="605085DD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38</w:t>
            </w:r>
          </w:p>
        </w:tc>
      </w:tr>
      <w:tr w:rsidR="00090EF8" w:rsidRPr="00A76974" w14:paraId="0FBE5159" w14:textId="77777777" w:rsidTr="00BA3E7D">
        <w:tc>
          <w:tcPr>
            <w:tcW w:w="764" w:type="pct"/>
            <w:vMerge/>
            <w:vAlign w:val="center"/>
          </w:tcPr>
          <w:p w14:paraId="2BBA4939" w14:textId="77777777" w:rsidR="00090EF8" w:rsidRPr="00A76974" w:rsidRDefault="00090EF8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2497DCF6" w14:textId="77777777" w:rsidR="00090EF8" w:rsidRPr="00A76974" w:rsidRDefault="00090EF8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71048741" w14:textId="55A5C070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8</w:t>
            </w:r>
          </w:p>
        </w:tc>
        <w:tc>
          <w:tcPr>
            <w:tcW w:w="482" w:type="pct"/>
            <w:vAlign w:val="center"/>
          </w:tcPr>
          <w:p w14:paraId="55C5CA2A" w14:textId="52D4758F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4, 0.13</w:t>
            </w:r>
          </w:p>
        </w:tc>
        <w:tc>
          <w:tcPr>
            <w:tcW w:w="483" w:type="pct"/>
            <w:vAlign w:val="center"/>
          </w:tcPr>
          <w:p w14:paraId="1FE98959" w14:textId="3BAEC5D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1</w:t>
            </w:r>
          </w:p>
        </w:tc>
        <w:tc>
          <w:tcPr>
            <w:tcW w:w="482" w:type="pct"/>
            <w:vAlign w:val="center"/>
          </w:tcPr>
          <w:p w14:paraId="5D46D7DF" w14:textId="3AE9A419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646</w:t>
            </w:r>
          </w:p>
        </w:tc>
        <w:tc>
          <w:tcPr>
            <w:tcW w:w="483" w:type="pct"/>
            <w:vAlign w:val="center"/>
          </w:tcPr>
          <w:p w14:paraId="01D47D3A" w14:textId="304933BE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67.6%</w:t>
            </w:r>
          </w:p>
        </w:tc>
        <w:tc>
          <w:tcPr>
            <w:tcW w:w="482" w:type="pct"/>
            <w:vAlign w:val="center"/>
          </w:tcPr>
          <w:p w14:paraId="4FD4CD2C" w14:textId="0352BFA4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58</w:t>
            </w:r>
          </w:p>
        </w:tc>
        <w:tc>
          <w:tcPr>
            <w:tcW w:w="483" w:type="pct"/>
            <w:vAlign w:val="center"/>
          </w:tcPr>
          <w:p w14:paraId="31CFE62E" w14:textId="188EB239" w:rsidR="00090EF8" w:rsidRPr="00A76974" w:rsidRDefault="00090EF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916BDE" w:rsidRPr="00A76974" w14:paraId="0DBB0A53" w14:textId="77777777" w:rsidTr="00BA3E7D">
        <w:tc>
          <w:tcPr>
            <w:tcW w:w="764" w:type="pct"/>
            <w:vMerge w:val="restart"/>
            <w:vAlign w:val="center"/>
          </w:tcPr>
          <w:p w14:paraId="19A7943B" w14:textId="0E8BD0DE" w:rsidR="00916BDE" w:rsidRPr="00A76974" w:rsidRDefault="00916BDE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Lack of Efficiency or Relapse</w:t>
            </w:r>
          </w:p>
        </w:tc>
        <w:tc>
          <w:tcPr>
            <w:tcW w:w="859" w:type="pct"/>
            <w:vAlign w:val="center"/>
          </w:tcPr>
          <w:p w14:paraId="4CEE68AF" w14:textId="77777777" w:rsidR="00916BDE" w:rsidRPr="00A76974" w:rsidRDefault="00916BDE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7132E5D3" w14:textId="0AE7BBFA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48A7D134" w14:textId="772326EE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691193FA" w14:textId="1A9972BF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6266C0B9" w14:textId="0BD3CDA6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AFC706C" w14:textId="57851EFD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61719255" w14:textId="2902A6E7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D07C26F" w14:textId="65C9C156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916BDE" w:rsidRPr="00A76974" w14:paraId="6364E64E" w14:textId="77777777" w:rsidTr="00BA3E7D">
        <w:tc>
          <w:tcPr>
            <w:tcW w:w="764" w:type="pct"/>
            <w:vMerge/>
            <w:vAlign w:val="center"/>
          </w:tcPr>
          <w:p w14:paraId="5B87B824" w14:textId="77777777" w:rsidR="00916BDE" w:rsidRPr="00A76974" w:rsidRDefault="00916BDE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00B01A71" w14:textId="77777777" w:rsidR="00916BDE" w:rsidRPr="00A76974" w:rsidRDefault="00916BDE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7EF320F6" w14:textId="6F0455C3" w:rsidR="00916BDE" w:rsidRPr="00A76974" w:rsidRDefault="00A50724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5</w:t>
            </w:r>
          </w:p>
        </w:tc>
        <w:tc>
          <w:tcPr>
            <w:tcW w:w="482" w:type="pct"/>
            <w:vAlign w:val="center"/>
          </w:tcPr>
          <w:p w14:paraId="50447B3F" w14:textId="394985A2" w:rsidR="00916BDE" w:rsidRPr="00A76974" w:rsidRDefault="006755CC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 xml:space="preserve">0.02, </w:t>
            </w:r>
            <w:r w:rsidR="003D0E02" w:rsidRPr="00A76974">
              <w:rPr>
                <w:rFonts w:ascii="Times New Roman" w:hAnsi="Times New Roman" w:cs="Times New Roman"/>
                <w:color w:val="0D0D0D" w:themeColor="text1" w:themeTint="F2"/>
              </w:rPr>
              <w:t>0.14</w:t>
            </w:r>
          </w:p>
        </w:tc>
        <w:tc>
          <w:tcPr>
            <w:tcW w:w="483" w:type="pct"/>
            <w:vAlign w:val="center"/>
          </w:tcPr>
          <w:p w14:paraId="6E390B42" w14:textId="4F4D069D" w:rsidR="00916BDE" w:rsidRPr="00A76974" w:rsidRDefault="00916BDE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482" w:type="pct"/>
            <w:vAlign w:val="center"/>
          </w:tcPr>
          <w:p w14:paraId="1D71C7FB" w14:textId="6B8C7128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61</w:t>
            </w:r>
          </w:p>
        </w:tc>
        <w:tc>
          <w:tcPr>
            <w:tcW w:w="483" w:type="pct"/>
            <w:vAlign w:val="center"/>
          </w:tcPr>
          <w:p w14:paraId="3111BC54" w14:textId="495C1B59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%</w:t>
            </w:r>
          </w:p>
        </w:tc>
        <w:tc>
          <w:tcPr>
            <w:tcW w:w="482" w:type="pct"/>
            <w:vAlign w:val="center"/>
          </w:tcPr>
          <w:p w14:paraId="1072BBAF" w14:textId="68FAC1CB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1C96E1E6" w14:textId="07138A98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58</w:t>
            </w:r>
          </w:p>
        </w:tc>
      </w:tr>
      <w:tr w:rsidR="00916BDE" w:rsidRPr="00A76974" w14:paraId="60690EFA" w14:textId="77777777" w:rsidTr="00BA3E7D">
        <w:tc>
          <w:tcPr>
            <w:tcW w:w="764" w:type="pct"/>
            <w:vMerge/>
            <w:vAlign w:val="center"/>
          </w:tcPr>
          <w:p w14:paraId="30E42F8E" w14:textId="77777777" w:rsidR="00916BDE" w:rsidRPr="00A76974" w:rsidRDefault="00916BDE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3D011FAC" w14:textId="77777777" w:rsidR="00916BDE" w:rsidRPr="00A76974" w:rsidRDefault="00916BDE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6F28CF17" w14:textId="06C08C83" w:rsidR="00916BDE" w:rsidRPr="00A76974" w:rsidRDefault="001956CF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8</w:t>
            </w:r>
          </w:p>
        </w:tc>
        <w:tc>
          <w:tcPr>
            <w:tcW w:w="482" w:type="pct"/>
            <w:vAlign w:val="center"/>
          </w:tcPr>
          <w:p w14:paraId="0B9D9BBF" w14:textId="1A080B85" w:rsidR="00916BDE" w:rsidRPr="00A76974" w:rsidRDefault="001956CF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4, 0.14</w:t>
            </w:r>
          </w:p>
        </w:tc>
        <w:tc>
          <w:tcPr>
            <w:tcW w:w="483" w:type="pct"/>
            <w:vAlign w:val="center"/>
          </w:tcPr>
          <w:p w14:paraId="386CA190" w14:textId="41AEAF8E" w:rsidR="00916BDE" w:rsidRPr="00A76974" w:rsidRDefault="001956CF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482" w:type="pct"/>
            <w:vAlign w:val="center"/>
          </w:tcPr>
          <w:p w14:paraId="3A7EED7A" w14:textId="70EFD2C3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15</w:t>
            </w:r>
          </w:p>
        </w:tc>
        <w:tc>
          <w:tcPr>
            <w:tcW w:w="483" w:type="pct"/>
            <w:vAlign w:val="center"/>
          </w:tcPr>
          <w:p w14:paraId="326924D5" w14:textId="76EC6B28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%</w:t>
            </w:r>
          </w:p>
        </w:tc>
        <w:tc>
          <w:tcPr>
            <w:tcW w:w="482" w:type="pct"/>
            <w:vAlign w:val="center"/>
          </w:tcPr>
          <w:p w14:paraId="06B6CC1C" w14:textId="5924394E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483" w:type="pct"/>
            <w:vAlign w:val="center"/>
          </w:tcPr>
          <w:p w14:paraId="2DC101A6" w14:textId="4F829092" w:rsidR="00916BDE" w:rsidRPr="00A76974" w:rsidRDefault="00E300E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71</w:t>
            </w:r>
          </w:p>
        </w:tc>
      </w:tr>
      <w:tr w:rsidR="00916BDE" w:rsidRPr="00A76974" w14:paraId="0DCD016E" w14:textId="77777777" w:rsidTr="00BA3E7D">
        <w:tc>
          <w:tcPr>
            <w:tcW w:w="764" w:type="pct"/>
            <w:vMerge w:val="restart"/>
            <w:vAlign w:val="center"/>
          </w:tcPr>
          <w:p w14:paraId="18571DB1" w14:textId="01104ABF" w:rsidR="00916BDE" w:rsidRPr="00A76974" w:rsidRDefault="00916BDE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Other or Unclear</w:t>
            </w:r>
          </w:p>
        </w:tc>
        <w:tc>
          <w:tcPr>
            <w:tcW w:w="859" w:type="pct"/>
            <w:vAlign w:val="center"/>
          </w:tcPr>
          <w:p w14:paraId="611AC805" w14:textId="77777777" w:rsidR="00916BDE" w:rsidRPr="00A76974" w:rsidRDefault="00916BDE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5B7854E9" w14:textId="0D9D4701" w:rsidR="00916BDE" w:rsidRPr="00A76974" w:rsidRDefault="001112D4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25</w:t>
            </w:r>
          </w:p>
        </w:tc>
        <w:tc>
          <w:tcPr>
            <w:tcW w:w="482" w:type="pct"/>
            <w:vAlign w:val="center"/>
          </w:tcPr>
          <w:p w14:paraId="325E5A78" w14:textId="0E8A7B67" w:rsidR="00916BDE" w:rsidRPr="00A76974" w:rsidRDefault="001112D4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3, 0.41</w:t>
            </w:r>
          </w:p>
        </w:tc>
        <w:tc>
          <w:tcPr>
            <w:tcW w:w="483" w:type="pct"/>
            <w:vAlign w:val="center"/>
          </w:tcPr>
          <w:p w14:paraId="68C16FAE" w14:textId="606DC8CD" w:rsidR="00916BDE" w:rsidRPr="00A76974" w:rsidRDefault="0004308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482" w:type="pct"/>
            <w:vAlign w:val="center"/>
          </w:tcPr>
          <w:p w14:paraId="5FE647FE" w14:textId="5ADE877F" w:rsidR="00916BDE" w:rsidRPr="00A76974" w:rsidRDefault="0004308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07</w:t>
            </w:r>
          </w:p>
        </w:tc>
        <w:tc>
          <w:tcPr>
            <w:tcW w:w="483" w:type="pct"/>
            <w:vAlign w:val="center"/>
          </w:tcPr>
          <w:p w14:paraId="2064B6B0" w14:textId="0ADF1840" w:rsidR="00916BDE" w:rsidRPr="00A76974" w:rsidRDefault="0004308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60.6%</w:t>
            </w:r>
          </w:p>
        </w:tc>
        <w:tc>
          <w:tcPr>
            <w:tcW w:w="482" w:type="pct"/>
            <w:vAlign w:val="center"/>
          </w:tcPr>
          <w:p w14:paraId="52C1487E" w14:textId="061D0690" w:rsidR="00916BDE" w:rsidRPr="00A76974" w:rsidRDefault="0004308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30</w:t>
            </w:r>
          </w:p>
        </w:tc>
        <w:tc>
          <w:tcPr>
            <w:tcW w:w="483" w:type="pct"/>
            <w:vAlign w:val="center"/>
          </w:tcPr>
          <w:p w14:paraId="5C06D959" w14:textId="5E6C97FC" w:rsidR="00916BDE" w:rsidRPr="00A76974" w:rsidRDefault="0004308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  <w:r w:rsidR="005B0B19" w:rsidRPr="00A76974">
              <w:rPr>
                <w:rFonts w:ascii="Times New Roman" w:hAnsi="Times New Roman" w:cs="Times New Roman"/>
                <w:color w:val="0D0D0D" w:themeColor="text1" w:themeTint="F2"/>
              </w:rPr>
              <w:t>.05</w:t>
            </w:r>
          </w:p>
        </w:tc>
      </w:tr>
      <w:tr w:rsidR="00916BDE" w:rsidRPr="00A76974" w14:paraId="4EC2E5DA" w14:textId="77777777" w:rsidTr="00BA3E7D">
        <w:tc>
          <w:tcPr>
            <w:tcW w:w="764" w:type="pct"/>
            <w:vMerge/>
            <w:vAlign w:val="center"/>
          </w:tcPr>
          <w:p w14:paraId="0CBC8120" w14:textId="77777777" w:rsidR="00916BDE" w:rsidRPr="00A76974" w:rsidRDefault="00916BDE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36B269E3" w14:textId="77777777" w:rsidR="00916BDE" w:rsidRPr="00A76974" w:rsidRDefault="00916BDE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75950B51" w14:textId="50E44C44" w:rsidR="00916BDE" w:rsidRPr="00A76974" w:rsidRDefault="0093417B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3</w:t>
            </w:r>
          </w:p>
        </w:tc>
        <w:tc>
          <w:tcPr>
            <w:tcW w:w="482" w:type="pct"/>
            <w:vAlign w:val="center"/>
          </w:tcPr>
          <w:p w14:paraId="71E02B2B" w14:textId="639156FF" w:rsidR="00916BDE" w:rsidRPr="00A76974" w:rsidRDefault="0093417B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 xml:space="preserve">0.06, </w:t>
            </w:r>
            <w:r w:rsidR="00007CD3" w:rsidRPr="00A76974">
              <w:rPr>
                <w:rFonts w:ascii="Times New Roman" w:hAnsi="Times New Roman" w:cs="Times New Roman"/>
                <w:color w:val="0D0D0D" w:themeColor="text1" w:themeTint="F2"/>
              </w:rPr>
              <w:t>0.24</w:t>
            </w:r>
          </w:p>
        </w:tc>
        <w:tc>
          <w:tcPr>
            <w:tcW w:w="483" w:type="pct"/>
            <w:vAlign w:val="center"/>
          </w:tcPr>
          <w:p w14:paraId="3FE4FD7E" w14:textId="3B7948DE" w:rsidR="00916BDE" w:rsidRPr="00A76974" w:rsidRDefault="0093417B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482" w:type="pct"/>
            <w:vAlign w:val="center"/>
          </w:tcPr>
          <w:p w14:paraId="4EDDA1C4" w14:textId="70EA16D1" w:rsidR="00916BDE" w:rsidRPr="00A76974" w:rsidRDefault="0093417B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13</w:t>
            </w:r>
          </w:p>
        </w:tc>
        <w:tc>
          <w:tcPr>
            <w:tcW w:w="483" w:type="pct"/>
            <w:vAlign w:val="center"/>
          </w:tcPr>
          <w:p w14:paraId="2793B1A0" w14:textId="3CC476CB" w:rsidR="00916BDE" w:rsidRPr="00A76974" w:rsidRDefault="00007CD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72.6%</w:t>
            </w:r>
          </w:p>
        </w:tc>
        <w:tc>
          <w:tcPr>
            <w:tcW w:w="482" w:type="pct"/>
            <w:vAlign w:val="center"/>
          </w:tcPr>
          <w:p w14:paraId="6811FD4C" w14:textId="68F42192" w:rsidR="00916BDE" w:rsidRPr="00A76974" w:rsidRDefault="003506C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89</w:t>
            </w:r>
          </w:p>
        </w:tc>
        <w:tc>
          <w:tcPr>
            <w:tcW w:w="483" w:type="pct"/>
            <w:vAlign w:val="center"/>
          </w:tcPr>
          <w:p w14:paraId="152F32F7" w14:textId="0834D4C5" w:rsidR="00916BDE" w:rsidRPr="00A76974" w:rsidRDefault="00AC411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916BDE" w:rsidRPr="00A76974" w14:paraId="428AD729" w14:textId="77777777" w:rsidTr="00BA3E7D">
        <w:tc>
          <w:tcPr>
            <w:tcW w:w="764" w:type="pct"/>
            <w:vMerge/>
            <w:vAlign w:val="center"/>
          </w:tcPr>
          <w:p w14:paraId="25F8B7E9" w14:textId="77777777" w:rsidR="00916BDE" w:rsidRPr="00A76974" w:rsidRDefault="00916BDE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51B425B5" w14:textId="77777777" w:rsidR="00916BDE" w:rsidRPr="00A76974" w:rsidRDefault="00916BDE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07177636" w14:textId="3C2DE010" w:rsidR="00916BDE" w:rsidRPr="00A76974" w:rsidRDefault="00350D5A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1</w:t>
            </w:r>
          </w:p>
        </w:tc>
        <w:tc>
          <w:tcPr>
            <w:tcW w:w="482" w:type="pct"/>
            <w:vAlign w:val="center"/>
          </w:tcPr>
          <w:p w14:paraId="2A1EA6D9" w14:textId="0FF9015A" w:rsidR="00916BDE" w:rsidRPr="00A76974" w:rsidRDefault="00350D5A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5, 0.20</w:t>
            </w:r>
          </w:p>
        </w:tc>
        <w:tc>
          <w:tcPr>
            <w:tcW w:w="483" w:type="pct"/>
            <w:vAlign w:val="center"/>
          </w:tcPr>
          <w:p w14:paraId="74F39344" w14:textId="5A610689" w:rsidR="00916BDE" w:rsidRPr="00A76974" w:rsidRDefault="00350D5A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482" w:type="pct"/>
            <w:vAlign w:val="center"/>
          </w:tcPr>
          <w:p w14:paraId="3F65A000" w14:textId="27C949EA" w:rsidR="00916BDE" w:rsidRPr="00A76974" w:rsidRDefault="002D150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363</w:t>
            </w:r>
          </w:p>
        </w:tc>
        <w:tc>
          <w:tcPr>
            <w:tcW w:w="483" w:type="pct"/>
            <w:vAlign w:val="center"/>
          </w:tcPr>
          <w:p w14:paraId="38B7E310" w14:textId="23664247" w:rsidR="00916BDE" w:rsidRPr="00A76974" w:rsidRDefault="002D150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81.1%</w:t>
            </w:r>
          </w:p>
        </w:tc>
        <w:tc>
          <w:tcPr>
            <w:tcW w:w="482" w:type="pct"/>
            <w:vAlign w:val="center"/>
          </w:tcPr>
          <w:p w14:paraId="018EA619" w14:textId="4A602454" w:rsidR="00916BDE" w:rsidRPr="00A76974" w:rsidRDefault="002D150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73</w:t>
            </w:r>
          </w:p>
        </w:tc>
        <w:tc>
          <w:tcPr>
            <w:tcW w:w="483" w:type="pct"/>
            <w:vAlign w:val="center"/>
          </w:tcPr>
          <w:p w14:paraId="5886B2EB" w14:textId="788E1703" w:rsidR="00916BDE" w:rsidRPr="00A76974" w:rsidRDefault="002D1508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&lt;0.05</w:t>
            </w:r>
          </w:p>
        </w:tc>
      </w:tr>
      <w:tr w:rsidR="005A52B9" w:rsidRPr="00A76974" w14:paraId="6D476CEC" w14:textId="77777777" w:rsidTr="00BA3E7D">
        <w:trPr>
          <w:trHeight w:val="61"/>
        </w:trPr>
        <w:tc>
          <w:tcPr>
            <w:tcW w:w="764" w:type="pct"/>
            <w:vMerge w:val="restart"/>
            <w:vAlign w:val="center"/>
          </w:tcPr>
          <w:p w14:paraId="6E1AE517" w14:textId="545F44FF" w:rsidR="005A52B9" w:rsidRPr="00A76974" w:rsidRDefault="005A52B9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6-Month Planned Stop or Completion</w:t>
            </w:r>
          </w:p>
        </w:tc>
        <w:tc>
          <w:tcPr>
            <w:tcW w:w="859" w:type="pct"/>
            <w:vAlign w:val="center"/>
          </w:tcPr>
          <w:p w14:paraId="18D39B2B" w14:textId="77777777" w:rsidR="005A52B9" w:rsidRPr="00A76974" w:rsidRDefault="005A52B9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08F4852F" w14:textId="2C4B2C71" w:rsidR="005A52B9" w:rsidRPr="00A76974" w:rsidRDefault="00B72935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1</w:t>
            </w:r>
          </w:p>
        </w:tc>
        <w:tc>
          <w:tcPr>
            <w:tcW w:w="482" w:type="pct"/>
            <w:vAlign w:val="center"/>
          </w:tcPr>
          <w:p w14:paraId="27A61745" w14:textId="7436488E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N/A</w:t>
            </w:r>
          </w:p>
        </w:tc>
        <w:tc>
          <w:tcPr>
            <w:tcW w:w="483" w:type="pct"/>
            <w:vAlign w:val="center"/>
          </w:tcPr>
          <w:p w14:paraId="29D77893" w14:textId="6A9B8C01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482" w:type="pct"/>
            <w:vAlign w:val="center"/>
          </w:tcPr>
          <w:p w14:paraId="4A397652" w14:textId="4F1964D2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483" w:type="pct"/>
            <w:vAlign w:val="center"/>
          </w:tcPr>
          <w:p w14:paraId="197CF63E" w14:textId="4735C5A8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69FF62D1" w14:textId="74ECA475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057ED1E8" w14:textId="3E4BE324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N/A</w:t>
            </w:r>
          </w:p>
        </w:tc>
      </w:tr>
      <w:tr w:rsidR="005A52B9" w:rsidRPr="00A76974" w14:paraId="3DF98FE0" w14:textId="77777777" w:rsidTr="00BA3E7D">
        <w:trPr>
          <w:trHeight w:val="61"/>
        </w:trPr>
        <w:tc>
          <w:tcPr>
            <w:tcW w:w="764" w:type="pct"/>
            <w:vMerge/>
            <w:vAlign w:val="center"/>
          </w:tcPr>
          <w:p w14:paraId="682A8A0D" w14:textId="77777777" w:rsidR="005A52B9" w:rsidRPr="00A76974" w:rsidRDefault="005A52B9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42FEF95A" w14:textId="77777777" w:rsidR="005A52B9" w:rsidRPr="00A76974" w:rsidRDefault="005A52B9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4AB0C95C" w14:textId="49A05363" w:rsidR="005A52B9" w:rsidRPr="00A76974" w:rsidRDefault="00B910F3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07</w:t>
            </w:r>
          </w:p>
        </w:tc>
        <w:tc>
          <w:tcPr>
            <w:tcW w:w="482" w:type="pct"/>
            <w:vAlign w:val="center"/>
          </w:tcPr>
          <w:p w14:paraId="7B29BC30" w14:textId="471D079E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N/A</w:t>
            </w:r>
          </w:p>
        </w:tc>
        <w:tc>
          <w:tcPr>
            <w:tcW w:w="483" w:type="pct"/>
            <w:vAlign w:val="center"/>
          </w:tcPr>
          <w:p w14:paraId="0B25819D" w14:textId="6C56EF15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482" w:type="pct"/>
            <w:vAlign w:val="center"/>
          </w:tcPr>
          <w:p w14:paraId="38EA2765" w14:textId="05A20013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5</w:t>
            </w:r>
          </w:p>
        </w:tc>
        <w:tc>
          <w:tcPr>
            <w:tcW w:w="483" w:type="pct"/>
            <w:vAlign w:val="center"/>
          </w:tcPr>
          <w:p w14:paraId="09F632D9" w14:textId="5D5494F2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45096A8D" w14:textId="10E2F4B7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15497426" w14:textId="7AEE7535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N/A</w:t>
            </w:r>
          </w:p>
        </w:tc>
      </w:tr>
      <w:tr w:rsidR="005A52B9" w:rsidRPr="00A76974" w14:paraId="1886F2BE" w14:textId="77777777" w:rsidTr="00BA3E7D">
        <w:trPr>
          <w:trHeight w:val="61"/>
        </w:trPr>
        <w:tc>
          <w:tcPr>
            <w:tcW w:w="764" w:type="pct"/>
            <w:vMerge/>
            <w:vAlign w:val="center"/>
          </w:tcPr>
          <w:p w14:paraId="2A115573" w14:textId="77777777" w:rsidR="005A52B9" w:rsidRPr="00A76974" w:rsidRDefault="005A52B9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7607E4C8" w14:textId="77777777" w:rsidR="005A52B9" w:rsidRPr="00A76974" w:rsidRDefault="005A52B9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27E0BBDA" w14:textId="6DFCCF3A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39362F3" w14:textId="16A6D8F6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847EC6D" w14:textId="19DE16A2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A45FE04" w14:textId="78170057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6A2ED95C" w14:textId="2575125A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22558CA5" w14:textId="174DCD35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470150D6" w14:textId="1EC61ACF" w:rsidR="005A52B9" w:rsidRPr="00A76974" w:rsidRDefault="005A52B9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8E3780" w:rsidRPr="00A76974" w14:paraId="785BA924" w14:textId="77777777" w:rsidTr="00BA3E7D">
        <w:trPr>
          <w:trHeight w:val="61"/>
        </w:trPr>
        <w:tc>
          <w:tcPr>
            <w:tcW w:w="764" w:type="pct"/>
            <w:vMerge w:val="restart"/>
            <w:vAlign w:val="center"/>
          </w:tcPr>
          <w:p w14:paraId="674AAFC3" w14:textId="33ED3BA4" w:rsidR="008E3780" w:rsidRPr="00A76974" w:rsidRDefault="008E3780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  <w:r w:rsidRPr="00A76974"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  <w:t>12-Month Planned Stop or Completion</w:t>
            </w:r>
          </w:p>
        </w:tc>
        <w:tc>
          <w:tcPr>
            <w:tcW w:w="859" w:type="pct"/>
            <w:vAlign w:val="center"/>
          </w:tcPr>
          <w:p w14:paraId="3745B2F1" w14:textId="77777777" w:rsidR="008E3780" w:rsidRPr="00A76974" w:rsidRDefault="008E3780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</w:t>
            </w:r>
          </w:p>
        </w:tc>
        <w:tc>
          <w:tcPr>
            <w:tcW w:w="482" w:type="pct"/>
            <w:vAlign w:val="center"/>
          </w:tcPr>
          <w:p w14:paraId="07EE9EFF" w14:textId="76FC61D3" w:rsidR="008E3780" w:rsidRPr="00A76974" w:rsidRDefault="008E3780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68564F23" w14:textId="38D2CFED" w:rsidR="008E3780" w:rsidRPr="00A76974" w:rsidRDefault="008E3780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5226DBE3" w14:textId="0A7F767E" w:rsidR="008E3780" w:rsidRPr="00A76974" w:rsidRDefault="008E3780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37CE7C11" w14:textId="56F16683" w:rsidR="008E3780" w:rsidRPr="00A76974" w:rsidRDefault="008E3780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077A6189" w14:textId="05F685E9" w:rsidR="008E3780" w:rsidRPr="00A76974" w:rsidRDefault="008E3780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7CFC7193" w14:textId="78013960" w:rsidR="008E3780" w:rsidRPr="00A76974" w:rsidRDefault="008E3780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B9E0611" w14:textId="2D1E393C" w:rsidR="008E3780" w:rsidRPr="00A76974" w:rsidRDefault="008E3780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9D6D96" w:rsidRPr="00A76974" w14:paraId="5F663A77" w14:textId="77777777" w:rsidTr="00BA3E7D">
        <w:trPr>
          <w:trHeight w:val="61"/>
        </w:trPr>
        <w:tc>
          <w:tcPr>
            <w:tcW w:w="764" w:type="pct"/>
            <w:vMerge/>
            <w:vAlign w:val="center"/>
          </w:tcPr>
          <w:p w14:paraId="6F74CABA" w14:textId="77777777" w:rsidR="009D6D96" w:rsidRPr="00A76974" w:rsidRDefault="009D6D96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6E923D20" w14:textId="77777777" w:rsidR="009D6D96" w:rsidRPr="00A76974" w:rsidRDefault="009D6D96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RTX/CYC Combined</w:t>
            </w:r>
          </w:p>
        </w:tc>
        <w:tc>
          <w:tcPr>
            <w:tcW w:w="482" w:type="pct"/>
            <w:vAlign w:val="center"/>
          </w:tcPr>
          <w:p w14:paraId="7B3FE2B1" w14:textId="1CE664FF" w:rsidR="009D6D96" w:rsidRPr="00A76974" w:rsidRDefault="005728B1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13</w:t>
            </w:r>
          </w:p>
        </w:tc>
        <w:tc>
          <w:tcPr>
            <w:tcW w:w="482" w:type="pct"/>
            <w:vAlign w:val="center"/>
          </w:tcPr>
          <w:p w14:paraId="5CE89A0F" w14:textId="423556F7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N/A</w:t>
            </w:r>
          </w:p>
        </w:tc>
        <w:tc>
          <w:tcPr>
            <w:tcW w:w="483" w:type="pct"/>
            <w:vAlign w:val="center"/>
          </w:tcPr>
          <w:p w14:paraId="626B11BB" w14:textId="6D3121B3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482" w:type="pct"/>
            <w:vAlign w:val="center"/>
          </w:tcPr>
          <w:p w14:paraId="40941C6F" w14:textId="492D1065" w:rsidR="009D6D96" w:rsidRPr="00A76974" w:rsidRDefault="004A421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92</w:t>
            </w:r>
          </w:p>
        </w:tc>
        <w:tc>
          <w:tcPr>
            <w:tcW w:w="483" w:type="pct"/>
            <w:vAlign w:val="center"/>
          </w:tcPr>
          <w:p w14:paraId="0D139E93" w14:textId="66CECAEF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44B7357C" w14:textId="07BDDB76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N/A</w:t>
            </w:r>
          </w:p>
        </w:tc>
        <w:tc>
          <w:tcPr>
            <w:tcW w:w="483" w:type="pct"/>
            <w:vAlign w:val="center"/>
          </w:tcPr>
          <w:p w14:paraId="438BA5D8" w14:textId="422C61F7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N/A</w:t>
            </w:r>
          </w:p>
        </w:tc>
      </w:tr>
      <w:tr w:rsidR="009D6D96" w:rsidRPr="00A76974" w14:paraId="1DB6317E" w14:textId="77777777" w:rsidTr="00BA3E7D">
        <w:trPr>
          <w:trHeight w:val="61"/>
        </w:trPr>
        <w:tc>
          <w:tcPr>
            <w:tcW w:w="764" w:type="pct"/>
            <w:vMerge/>
            <w:vAlign w:val="center"/>
          </w:tcPr>
          <w:p w14:paraId="6FDDCFC1" w14:textId="77777777" w:rsidR="009D6D96" w:rsidRPr="00A76974" w:rsidRDefault="009D6D96" w:rsidP="00A84A94">
            <w:pPr>
              <w:rPr>
                <w:rFonts w:ascii="Times New Roman" w:eastAsia="Aptos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859" w:type="pct"/>
            <w:vAlign w:val="center"/>
          </w:tcPr>
          <w:p w14:paraId="2B7807DD" w14:textId="77777777" w:rsidR="009D6D96" w:rsidRPr="00A76974" w:rsidRDefault="009D6D96" w:rsidP="00A84A94">
            <w:pPr>
              <w:rPr>
                <w:rFonts w:ascii="Times New Roman" w:hAnsi="Times New Roman" w:cs="Times New Roman"/>
                <w:b/>
                <w:bCs/>
              </w:rPr>
            </w:pPr>
            <w:r w:rsidRPr="00A76974">
              <w:rPr>
                <w:rFonts w:ascii="Times New Roman" w:hAnsi="Times New Roman" w:cs="Times New Roman"/>
              </w:rPr>
              <w:t>Unclear/Other</w:t>
            </w:r>
          </w:p>
        </w:tc>
        <w:tc>
          <w:tcPr>
            <w:tcW w:w="482" w:type="pct"/>
            <w:vAlign w:val="center"/>
          </w:tcPr>
          <w:p w14:paraId="36D280BA" w14:textId="300F5E4B" w:rsidR="009D6D96" w:rsidRPr="00A76974" w:rsidRDefault="004A421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0.38</w:t>
            </w:r>
          </w:p>
        </w:tc>
        <w:tc>
          <w:tcPr>
            <w:tcW w:w="482" w:type="pct"/>
            <w:vAlign w:val="center"/>
          </w:tcPr>
          <w:p w14:paraId="44A1386F" w14:textId="13562311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77FEE47F" w14:textId="10E6CAFD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482" w:type="pct"/>
            <w:vAlign w:val="center"/>
          </w:tcPr>
          <w:p w14:paraId="0890C4BE" w14:textId="59DE5691" w:rsidR="009D6D96" w:rsidRPr="00A76974" w:rsidRDefault="004A421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  <w:color w:val="0D0D0D" w:themeColor="text1" w:themeTint="F2"/>
              </w:rPr>
              <w:t>45</w:t>
            </w:r>
          </w:p>
        </w:tc>
        <w:tc>
          <w:tcPr>
            <w:tcW w:w="483" w:type="pct"/>
            <w:vAlign w:val="center"/>
          </w:tcPr>
          <w:p w14:paraId="34D85004" w14:textId="264C20D2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2" w:type="pct"/>
            <w:vAlign w:val="center"/>
          </w:tcPr>
          <w:p w14:paraId="69827C9F" w14:textId="1998FFE2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83" w:type="pct"/>
            <w:vAlign w:val="center"/>
          </w:tcPr>
          <w:p w14:paraId="4DF3D16D" w14:textId="3BB708D0" w:rsidR="009D6D96" w:rsidRPr="00A76974" w:rsidRDefault="009D6D96" w:rsidP="00A84A9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76974">
              <w:rPr>
                <w:rFonts w:ascii="Times New Roman" w:hAnsi="Times New Roman" w:cs="Times New Roman"/>
              </w:rPr>
              <w:t>N/A</w:t>
            </w:r>
          </w:p>
        </w:tc>
      </w:tr>
      <w:tr w:rsidR="006E3A86" w:rsidRPr="00A76974" w14:paraId="419AF3CF" w14:textId="77777777" w:rsidTr="006E3A86">
        <w:trPr>
          <w:trHeight w:val="61"/>
        </w:trPr>
        <w:tc>
          <w:tcPr>
            <w:tcW w:w="5000" w:type="pct"/>
            <w:gridSpan w:val="9"/>
            <w:vAlign w:val="center"/>
          </w:tcPr>
          <w:p w14:paraId="397E6950" w14:textId="2AE2A8F1" w:rsidR="006E3A86" w:rsidRPr="00A76974" w:rsidRDefault="006E3A86" w:rsidP="006E3A86">
            <w:pPr>
              <w:rPr>
                <w:rFonts w:ascii="Times New Roman" w:hAnsi="Times New Roman" w:cs="Times New Roman"/>
              </w:rPr>
            </w:pPr>
            <w:r w:rsidRPr="00A769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bbreviations: </w:t>
            </w:r>
            <w:r w:rsidRPr="00A7697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yC, cyclophosphamide;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GFR, estimated glomerular filtration rate;</w:t>
            </w:r>
            <w:r>
              <w:t xml:space="preserve"> </w:t>
            </w:r>
            <w:r w:rsidRPr="006E3A86">
              <w:rPr>
                <w:rFonts w:ascii="Times New Roman" w:eastAsia="Times New Roman" w:hAnsi="Times New Roman" w:cs="Times New Roman"/>
                <w:bCs/>
                <w:color w:val="000000"/>
              </w:rPr>
              <w:t>I²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, </w:t>
            </w:r>
            <w:r w:rsidR="00EA2530">
              <w:rPr>
                <w:rFonts w:ascii="Times New Roman" w:eastAsia="Times New Roman" w:hAnsi="Times New Roman" w:cs="Times New Roman"/>
                <w:bCs/>
                <w:color w:val="000000"/>
              </w:rPr>
              <w:t>i</w:t>
            </w:r>
            <w:r w:rsidR="00EA2530" w:rsidRPr="00EA2530">
              <w:rPr>
                <w:rFonts w:ascii="Times New Roman" w:eastAsia="Times New Roman" w:hAnsi="Times New Roman" w:cs="Times New Roman"/>
                <w:bCs/>
                <w:color w:val="000000"/>
              </w:rPr>
              <w:t>nconsistency statistic</w:t>
            </w:r>
            <w:r w:rsidR="00EA253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; </w:t>
            </w:r>
            <w:r w:rsidRPr="006E3A86">
              <w:rPr>
                <w:rFonts w:ascii="Times New Roman" w:eastAsia="Times New Roman" w:hAnsi="Times New Roman" w:cs="Times New Roman"/>
                <w:bCs/>
                <w:color w:val="000000"/>
              </w:rPr>
              <w:t>τ²</w:t>
            </w:r>
            <w:r w:rsidR="004C57C6">
              <w:rPr>
                <w:rFonts w:ascii="Times New Roman" w:eastAsia="Times New Roman" w:hAnsi="Times New Roman" w:cs="Times New Roman"/>
                <w:bCs/>
                <w:color w:val="000000"/>
              </w:rPr>
              <w:t>, b</w:t>
            </w:r>
            <w:r w:rsidR="004C57C6" w:rsidRPr="004C57C6">
              <w:rPr>
                <w:rFonts w:ascii="Times New Roman" w:eastAsia="Times New Roman" w:hAnsi="Times New Roman" w:cs="Times New Roman"/>
                <w:bCs/>
                <w:color w:val="000000"/>
              </w:rPr>
              <w:t>etween-study variance</w:t>
            </w:r>
            <w:r w:rsidR="004C57C6">
              <w:rPr>
                <w:rFonts w:ascii="Times New Roman" w:eastAsia="Times New Roman" w:hAnsi="Times New Roman" w:cs="Times New Roman"/>
                <w:bCs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A7697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N/A, not applicable; RTX, rituximab </w:t>
            </w:r>
          </w:p>
        </w:tc>
      </w:tr>
    </w:tbl>
    <w:p w14:paraId="46FBE5BF" w14:textId="77777777" w:rsidR="00610C42" w:rsidRPr="00A76974" w:rsidRDefault="00610C42">
      <w:pPr>
        <w:rPr>
          <w:rFonts w:ascii="Times New Roman" w:hAnsi="Times New Roman" w:cs="Times New Roman"/>
          <w:sz w:val="22"/>
          <w:szCs w:val="22"/>
        </w:rPr>
      </w:pPr>
    </w:p>
    <w:p w14:paraId="63F3AD73" w14:textId="77777777" w:rsidR="00610C42" w:rsidRPr="00A76974" w:rsidRDefault="00610C42">
      <w:pPr>
        <w:rPr>
          <w:rFonts w:ascii="Times New Roman" w:hAnsi="Times New Roman" w:cs="Times New Roman"/>
          <w:sz w:val="22"/>
          <w:szCs w:val="22"/>
        </w:rPr>
      </w:pPr>
      <w:r w:rsidRPr="00A76974">
        <w:rPr>
          <w:rFonts w:ascii="Times New Roman" w:hAnsi="Times New Roman" w:cs="Times New Roman"/>
          <w:sz w:val="22"/>
          <w:szCs w:val="22"/>
        </w:rPr>
        <w:br w:type="page"/>
      </w:r>
    </w:p>
    <w:p w14:paraId="7147D8AD" w14:textId="115D8E1D" w:rsidR="00BF598B" w:rsidRPr="00A76974" w:rsidRDefault="00FE3696" w:rsidP="00610C42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A76974">
        <w:rPr>
          <w:rFonts w:ascii="Times New Roman" w:hAnsi="Times New Roman" w:cs="Times New Roman"/>
          <w:b/>
          <w:bCs/>
          <w:sz w:val="28"/>
          <w:szCs w:val="28"/>
        </w:rPr>
        <w:t>Table S5</w:t>
      </w:r>
      <w:r w:rsidR="00EB3161" w:rsidRPr="00A76974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A7697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D5C1B" w:rsidRPr="00A76974">
        <w:rPr>
          <w:rFonts w:ascii="Times New Roman" w:hAnsi="Times New Roman" w:cs="Times New Roman"/>
          <w:b/>
          <w:bCs/>
          <w:sz w:val="28"/>
          <w:szCs w:val="28"/>
        </w:rPr>
        <w:t xml:space="preserve">Embase </w:t>
      </w:r>
      <w:r w:rsidR="009B42B5" w:rsidRPr="00A76974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1F419A" w:rsidRPr="00A76974">
        <w:rPr>
          <w:rFonts w:ascii="Times New Roman" w:hAnsi="Times New Roman" w:cs="Times New Roman"/>
          <w:b/>
          <w:bCs/>
          <w:sz w:val="28"/>
          <w:szCs w:val="28"/>
        </w:rPr>
        <w:t>earch strateg</w:t>
      </w:r>
      <w:r w:rsidR="00543EBE" w:rsidRPr="00A76974">
        <w:rPr>
          <w:rFonts w:ascii="Times New Roman" w:hAnsi="Times New Roman" w:cs="Times New Roman"/>
          <w:b/>
          <w:bCs/>
          <w:sz w:val="28"/>
          <w:szCs w:val="28"/>
        </w:rPr>
        <w:t>y</w:t>
      </w:r>
    </w:p>
    <w:tbl>
      <w:tblPr>
        <w:tblStyle w:val="TableGrid"/>
        <w:tblW w:w="12979" w:type="dxa"/>
        <w:tblLook w:val="04A0" w:firstRow="1" w:lastRow="0" w:firstColumn="1" w:lastColumn="0" w:noHBand="0" w:noVBand="1"/>
      </w:tblPr>
      <w:tblGrid>
        <w:gridCol w:w="1345"/>
        <w:gridCol w:w="10191"/>
        <w:gridCol w:w="1443"/>
      </w:tblGrid>
      <w:tr w:rsidR="009D5C1B" w:rsidRPr="00A76974" w14:paraId="55B1808E" w14:textId="77777777" w:rsidTr="003A0DE9">
        <w:trPr>
          <w:trHeight w:val="12"/>
        </w:trPr>
        <w:tc>
          <w:tcPr>
            <w:tcW w:w="1345" w:type="dxa"/>
          </w:tcPr>
          <w:p w14:paraId="05EEA806" w14:textId="28C1AFDC" w:rsidR="009D5C1B" w:rsidRPr="00A76974" w:rsidRDefault="00BA3E7D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ine</w:t>
            </w:r>
          </w:p>
        </w:tc>
        <w:tc>
          <w:tcPr>
            <w:tcW w:w="10191" w:type="dxa"/>
            <w:hideMark/>
          </w:tcPr>
          <w:p w14:paraId="2FB0B450" w14:textId="77777777" w:rsidR="009D5C1B" w:rsidRPr="00A76974" w:rsidRDefault="009D5C1B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76974">
              <w:rPr>
                <w:rFonts w:ascii="Times New Roman" w:hAnsi="Times New Roman" w:cs="Times New Roman"/>
                <w:b/>
                <w:color w:val="000000"/>
              </w:rPr>
              <w:t>Search string</w:t>
            </w:r>
          </w:p>
        </w:tc>
        <w:tc>
          <w:tcPr>
            <w:tcW w:w="1443" w:type="dxa"/>
            <w:noWrap/>
            <w:hideMark/>
          </w:tcPr>
          <w:p w14:paraId="29023B81" w14:textId="77777777" w:rsidR="009D5C1B" w:rsidRPr="00A76974" w:rsidRDefault="009D5C1B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76974">
              <w:rPr>
                <w:rFonts w:ascii="Times New Roman" w:hAnsi="Times New Roman" w:cs="Times New Roman"/>
                <w:b/>
                <w:color w:val="000000"/>
              </w:rPr>
              <w:t>Hits</w:t>
            </w:r>
          </w:p>
        </w:tc>
      </w:tr>
      <w:tr w:rsidR="009D5C1B" w:rsidRPr="00A76974" w14:paraId="6AE2381C" w14:textId="77777777" w:rsidTr="003A0DE9">
        <w:trPr>
          <w:trHeight w:val="12"/>
        </w:trPr>
        <w:tc>
          <w:tcPr>
            <w:tcW w:w="1345" w:type="dxa"/>
          </w:tcPr>
          <w:p w14:paraId="159DA660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91" w:type="dxa"/>
            <w:hideMark/>
          </w:tcPr>
          <w:p w14:paraId="5C045BBC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('avacopan'/exp OR avacopan:ti,ab OR tavneos:ti,ab OR ccx168:ti,ab OR ('c5a' NEAR/3 receptor NEAR/3 antagonist*):ti,ab OR c5ar1:ti,ab)</w:t>
            </w:r>
          </w:p>
        </w:tc>
        <w:tc>
          <w:tcPr>
            <w:tcW w:w="1443" w:type="dxa"/>
            <w:noWrap/>
            <w:hideMark/>
          </w:tcPr>
          <w:p w14:paraId="2E40113E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2,016</w:t>
            </w:r>
          </w:p>
        </w:tc>
      </w:tr>
      <w:tr w:rsidR="009D5C1B" w:rsidRPr="00A76974" w14:paraId="38800D2A" w14:textId="77777777" w:rsidTr="003A0DE9">
        <w:trPr>
          <w:trHeight w:val="12"/>
        </w:trPr>
        <w:tc>
          <w:tcPr>
            <w:tcW w:w="1345" w:type="dxa"/>
          </w:tcPr>
          <w:p w14:paraId="038F7A0B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91" w:type="dxa"/>
            <w:hideMark/>
          </w:tcPr>
          <w:p w14:paraId="3249B2D1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( 'antineutrophil cytoplasmic antibody associated vasculitis'/exp OR 'granulomatosis with polyangiitis'/exp OR 'microscopic polyangiitis'/exp OR ('ANCA' NEAR/3 vasculitis):ti,ab OR (granulomatosis NEAR/3 polyangiitis):ti,ab OR wegener*:ti,ab OR (microscopic NEAR/3 polyangiitis):ti,ab OR ('pauci-immune' NEAR/3 glomerulonephritis):ti,ab OR ('rapidly progressive' NEAR/3 glomerulonephritis):ti,ab OR ('renal-limited' NEAR/3 vasculitis):ti,ab)</w:t>
            </w:r>
          </w:p>
        </w:tc>
        <w:tc>
          <w:tcPr>
            <w:tcW w:w="1443" w:type="dxa"/>
            <w:noWrap/>
            <w:hideMark/>
          </w:tcPr>
          <w:p w14:paraId="505DC5F4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39,845</w:t>
            </w:r>
          </w:p>
        </w:tc>
      </w:tr>
      <w:tr w:rsidR="009D5C1B" w:rsidRPr="00A76974" w14:paraId="1025A634" w14:textId="77777777" w:rsidTr="003A0DE9">
        <w:trPr>
          <w:trHeight w:val="12"/>
        </w:trPr>
        <w:tc>
          <w:tcPr>
            <w:tcW w:w="1345" w:type="dxa"/>
          </w:tcPr>
          <w:p w14:paraId="2385D0D6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91" w:type="dxa"/>
            <w:hideMark/>
          </w:tcPr>
          <w:p w14:paraId="5FA96DA5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1443" w:type="dxa"/>
            <w:noWrap/>
            <w:hideMark/>
          </w:tcPr>
          <w:p w14:paraId="01E02CDC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</w:tr>
      <w:tr w:rsidR="009D5C1B" w:rsidRPr="00A76974" w14:paraId="798F897F" w14:textId="77777777" w:rsidTr="003A0DE9">
        <w:trPr>
          <w:trHeight w:val="12"/>
        </w:trPr>
        <w:tc>
          <w:tcPr>
            <w:tcW w:w="1345" w:type="dxa"/>
          </w:tcPr>
          <w:p w14:paraId="0F65C7CD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91" w:type="dxa"/>
            <w:hideMark/>
          </w:tcPr>
          <w:p w14:paraId="4EAEC2B6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Filter: Human</w:t>
            </w:r>
          </w:p>
        </w:tc>
        <w:tc>
          <w:tcPr>
            <w:tcW w:w="1443" w:type="dxa"/>
            <w:noWrap/>
            <w:hideMark/>
          </w:tcPr>
          <w:p w14:paraId="2170A5A6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</w:tr>
      <w:tr w:rsidR="009D5C1B" w:rsidRPr="00A76974" w14:paraId="69C7981D" w14:textId="77777777" w:rsidTr="003A0DE9">
        <w:trPr>
          <w:trHeight w:val="12"/>
        </w:trPr>
        <w:tc>
          <w:tcPr>
            <w:tcW w:w="1345" w:type="dxa"/>
          </w:tcPr>
          <w:p w14:paraId="129AD62F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91" w:type="dxa"/>
            <w:hideMark/>
          </w:tcPr>
          <w:p w14:paraId="59178517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Date Filter 10/01/2021- 2/28/2026</w:t>
            </w:r>
          </w:p>
        </w:tc>
        <w:tc>
          <w:tcPr>
            <w:tcW w:w="1443" w:type="dxa"/>
            <w:noWrap/>
            <w:hideMark/>
          </w:tcPr>
          <w:p w14:paraId="7659B026" w14:textId="77777777" w:rsidR="009D5C1B" w:rsidRPr="00A76974" w:rsidRDefault="009D5C1B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</w:tr>
    </w:tbl>
    <w:p w14:paraId="5AFCB7CD" w14:textId="1F9ED976" w:rsidR="00DA3116" w:rsidRPr="00A76974" w:rsidRDefault="00DA3116" w:rsidP="009B42B5">
      <w:pPr>
        <w:tabs>
          <w:tab w:val="left" w:pos="1908"/>
        </w:tabs>
        <w:rPr>
          <w:rFonts w:ascii="Times New Roman" w:hAnsi="Times New Roman" w:cs="Times New Roman"/>
          <w:sz w:val="22"/>
          <w:szCs w:val="22"/>
        </w:rPr>
      </w:pPr>
    </w:p>
    <w:p w14:paraId="4F17F012" w14:textId="7E762182" w:rsidR="009B42B5" w:rsidRPr="003F146B" w:rsidRDefault="00FE3696" w:rsidP="009B42B5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3F146B">
        <w:rPr>
          <w:rFonts w:ascii="Times New Roman" w:hAnsi="Times New Roman" w:cs="Times New Roman"/>
          <w:b/>
          <w:bCs/>
          <w:sz w:val="28"/>
          <w:szCs w:val="28"/>
        </w:rPr>
        <w:t>Table S6</w:t>
      </w:r>
      <w:r w:rsidR="00EB3161" w:rsidRPr="003F146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3F146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43EBE" w:rsidRPr="003F146B">
        <w:rPr>
          <w:rFonts w:ascii="Times New Roman" w:hAnsi="Times New Roman" w:cs="Times New Roman"/>
          <w:b/>
          <w:bCs/>
          <w:sz w:val="28"/>
          <w:szCs w:val="28"/>
        </w:rPr>
        <w:t>Pub</w:t>
      </w:r>
      <w:r w:rsidR="001C7F4A" w:rsidRPr="003F146B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543EBE" w:rsidRPr="003F146B">
        <w:rPr>
          <w:rFonts w:ascii="Times New Roman" w:hAnsi="Times New Roman" w:cs="Times New Roman"/>
          <w:b/>
          <w:bCs/>
          <w:sz w:val="28"/>
          <w:szCs w:val="28"/>
        </w:rPr>
        <w:t>ed</w:t>
      </w:r>
      <w:r w:rsidR="009B42B5" w:rsidRPr="003F146B">
        <w:rPr>
          <w:rFonts w:ascii="Times New Roman" w:hAnsi="Times New Roman" w:cs="Times New Roman"/>
          <w:b/>
          <w:bCs/>
          <w:sz w:val="28"/>
          <w:szCs w:val="28"/>
        </w:rPr>
        <w:t xml:space="preserve"> search strateg</w:t>
      </w:r>
      <w:r w:rsidR="00182EAD" w:rsidRPr="003F146B">
        <w:rPr>
          <w:rFonts w:ascii="Times New Roman" w:hAnsi="Times New Roman" w:cs="Times New Roman"/>
          <w:b/>
          <w:bCs/>
          <w:sz w:val="28"/>
          <w:szCs w:val="28"/>
        </w:rPr>
        <w:t>y</w:t>
      </w:r>
    </w:p>
    <w:tbl>
      <w:tblPr>
        <w:tblStyle w:val="TableGrid"/>
        <w:tblW w:w="12924" w:type="dxa"/>
        <w:tblLook w:val="04A0" w:firstRow="1" w:lastRow="0" w:firstColumn="1" w:lastColumn="0" w:noHBand="0" w:noVBand="1"/>
      </w:tblPr>
      <w:tblGrid>
        <w:gridCol w:w="1340"/>
        <w:gridCol w:w="10147"/>
        <w:gridCol w:w="1437"/>
      </w:tblGrid>
      <w:tr w:rsidR="00B34AEE" w:rsidRPr="00A76974" w14:paraId="76276B5B" w14:textId="77777777" w:rsidTr="003A0DE9">
        <w:trPr>
          <w:trHeight w:val="9"/>
        </w:trPr>
        <w:tc>
          <w:tcPr>
            <w:tcW w:w="1340" w:type="dxa"/>
          </w:tcPr>
          <w:p w14:paraId="219CC15F" w14:textId="063073E0" w:rsidR="00B34AEE" w:rsidRPr="00A76974" w:rsidRDefault="00BA3E7D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ine</w:t>
            </w:r>
          </w:p>
        </w:tc>
        <w:tc>
          <w:tcPr>
            <w:tcW w:w="10147" w:type="dxa"/>
            <w:hideMark/>
          </w:tcPr>
          <w:p w14:paraId="15B32258" w14:textId="77777777" w:rsidR="00B34AEE" w:rsidRPr="00A76974" w:rsidRDefault="00B34AEE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76974">
              <w:rPr>
                <w:rFonts w:ascii="Times New Roman" w:hAnsi="Times New Roman" w:cs="Times New Roman"/>
                <w:b/>
                <w:color w:val="000000"/>
              </w:rPr>
              <w:t>Search string</w:t>
            </w:r>
          </w:p>
        </w:tc>
        <w:tc>
          <w:tcPr>
            <w:tcW w:w="1437" w:type="dxa"/>
            <w:noWrap/>
            <w:hideMark/>
          </w:tcPr>
          <w:p w14:paraId="143952BA" w14:textId="77777777" w:rsidR="00B34AEE" w:rsidRPr="00A76974" w:rsidRDefault="00B34AEE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76974">
              <w:rPr>
                <w:rFonts w:ascii="Times New Roman" w:hAnsi="Times New Roman" w:cs="Times New Roman"/>
                <w:b/>
                <w:color w:val="000000"/>
              </w:rPr>
              <w:t>Hits</w:t>
            </w:r>
          </w:p>
        </w:tc>
      </w:tr>
      <w:tr w:rsidR="00B34AEE" w:rsidRPr="00A76974" w14:paraId="14AE32DE" w14:textId="77777777" w:rsidTr="003A0DE9">
        <w:trPr>
          <w:trHeight w:val="9"/>
        </w:trPr>
        <w:tc>
          <w:tcPr>
            <w:tcW w:w="1340" w:type="dxa"/>
          </w:tcPr>
          <w:p w14:paraId="614E6E54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47" w:type="dxa"/>
            <w:hideMark/>
          </w:tcPr>
          <w:p w14:paraId="18EB787D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(avacopan[tiab] OR tavneos[tiab] OR ccx168[tiab] OR "c5a receptor antagonist"[tiab] OR "c5ar antagonist"[tiab] OR c5ar1[tiab] OR "complement 5a receptor"[tiab] OR "Receptor, Anaphylatoxin C5a"[Mesh])</w:t>
            </w:r>
          </w:p>
        </w:tc>
        <w:tc>
          <w:tcPr>
            <w:tcW w:w="1437" w:type="dxa"/>
            <w:noWrap/>
            <w:hideMark/>
          </w:tcPr>
          <w:p w14:paraId="1C7A2370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2,008</w:t>
            </w:r>
          </w:p>
        </w:tc>
      </w:tr>
      <w:tr w:rsidR="00B34AEE" w:rsidRPr="00A76974" w14:paraId="68E17C74" w14:textId="77777777" w:rsidTr="003A0DE9">
        <w:trPr>
          <w:trHeight w:val="9"/>
        </w:trPr>
        <w:tc>
          <w:tcPr>
            <w:tcW w:w="1340" w:type="dxa"/>
          </w:tcPr>
          <w:p w14:paraId="79E22472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47" w:type="dxa"/>
            <w:hideMark/>
          </w:tcPr>
          <w:p w14:paraId="739D1349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 xml:space="preserve"> ("ANCA-associated vasculitis"[tiab] OR "antineutrophil cytoplasmic antibody-associated vasculitis"[tiab] OR "granulomatosis with polyangiitis"[tiab] OR wegener*[tiab] OR "microscopic polyangiitis"[tiab] OR "pauci-immune glomerulonephritis"[tiab] OR "rapidly progressive glomerulonephritis"[tiab] OR "renal-limited vasculitis"[tiab] OR "Anti-Neutrophil Cytoplasmic Antibody-Associated Vasculitis"[Mesh] OR "Granulomatosis with Polyangiitis"[Mesh] OR "Microscopic Polyangiitis"[Mesh] )</w:t>
            </w:r>
          </w:p>
        </w:tc>
        <w:tc>
          <w:tcPr>
            <w:tcW w:w="1437" w:type="dxa"/>
            <w:noWrap/>
            <w:hideMark/>
          </w:tcPr>
          <w:p w14:paraId="6BF9CAAF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20,232</w:t>
            </w:r>
          </w:p>
        </w:tc>
      </w:tr>
      <w:tr w:rsidR="00B34AEE" w:rsidRPr="00A76974" w14:paraId="3B3E3520" w14:textId="77777777" w:rsidTr="003A0DE9">
        <w:trPr>
          <w:trHeight w:val="9"/>
        </w:trPr>
        <w:tc>
          <w:tcPr>
            <w:tcW w:w="1340" w:type="dxa"/>
          </w:tcPr>
          <w:p w14:paraId="2D706919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47" w:type="dxa"/>
            <w:hideMark/>
          </w:tcPr>
          <w:p w14:paraId="4C7CC0B1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#1 AND #2</w:t>
            </w:r>
          </w:p>
        </w:tc>
        <w:tc>
          <w:tcPr>
            <w:tcW w:w="1437" w:type="dxa"/>
            <w:noWrap/>
            <w:hideMark/>
          </w:tcPr>
          <w:p w14:paraId="68F9339E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</w:tr>
      <w:tr w:rsidR="00B34AEE" w:rsidRPr="00A76974" w14:paraId="03ED1A03" w14:textId="77777777" w:rsidTr="003A0DE9">
        <w:trPr>
          <w:trHeight w:val="9"/>
        </w:trPr>
        <w:tc>
          <w:tcPr>
            <w:tcW w:w="1340" w:type="dxa"/>
          </w:tcPr>
          <w:p w14:paraId="5C88E8B6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47" w:type="dxa"/>
            <w:hideMark/>
          </w:tcPr>
          <w:p w14:paraId="0B547107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1437" w:type="dxa"/>
            <w:noWrap/>
            <w:hideMark/>
          </w:tcPr>
          <w:p w14:paraId="4180C407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</w:tr>
      <w:tr w:rsidR="00B34AEE" w:rsidRPr="00A76974" w14:paraId="46A011DC" w14:textId="77777777" w:rsidTr="003A0DE9">
        <w:trPr>
          <w:trHeight w:val="9"/>
        </w:trPr>
        <w:tc>
          <w:tcPr>
            <w:tcW w:w="1340" w:type="dxa"/>
          </w:tcPr>
          <w:p w14:paraId="3A0B93EC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47" w:type="dxa"/>
            <w:hideMark/>
          </w:tcPr>
          <w:p w14:paraId="69368C5D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10/01/2021- 2/28/2026</w:t>
            </w:r>
          </w:p>
        </w:tc>
        <w:tc>
          <w:tcPr>
            <w:tcW w:w="1437" w:type="dxa"/>
            <w:noWrap/>
            <w:hideMark/>
          </w:tcPr>
          <w:p w14:paraId="6CB3BE7F" w14:textId="77777777" w:rsidR="00B34AEE" w:rsidRPr="00A76974" w:rsidRDefault="00B34AEE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</w:tbl>
    <w:p w14:paraId="2FC0FCF6" w14:textId="6A9715E8" w:rsidR="00543EBE" w:rsidRPr="003F146B" w:rsidRDefault="00FE3696" w:rsidP="00543EBE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</w:pPr>
      <w:r w:rsidRPr="003F146B">
        <w:rPr>
          <w:rFonts w:ascii="Times New Roman" w:hAnsi="Times New Roman" w:cs="Times New Roman"/>
          <w:b/>
          <w:bCs/>
          <w:sz w:val="28"/>
          <w:szCs w:val="28"/>
        </w:rPr>
        <w:t>Table S7</w:t>
      </w:r>
      <w:r w:rsidR="00EB3161" w:rsidRPr="003F146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3F146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A0DE9" w:rsidRPr="003F146B">
        <w:rPr>
          <w:rFonts w:ascii="Times New Roman" w:hAnsi="Times New Roman" w:cs="Times New Roman"/>
          <w:b/>
          <w:bCs/>
          <w:sz w:val="28"/>
          <w:szCs w:val="28"/>
        </w:rPr>
        <w:t>Cochrane</w:t>
      </w:r>
      <w:r w:rsidR="00EA4EC2" w:rsidRPr="003F146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82EAD" w:rsidRPr="003F146B">
        <w:rPr>
          <w:rFonts w:ascii="Times New Roman" w:hAnsi="Times New Roman" w:cs="Times New Roman"/>
          <w:b/>
          <w:bCs/>
          <w:sz w:val="28"/>
          <w:szCs w:val="28"/>
        </w:rPr>
        <w:t>CENTRAL</w:t>
      </w:r>
      <w:r w:rsidR="00543EBE" w:rsidRPr="003F146B">
        <w:rPr>
          <w:rFonts w:ascii="Times New Roman" w:hAnsi="Times New Roman" w:cs="Times New Roman"/>
          <w:b/>
          <w:bCs/>
          <w:sz w:val="28"/>
          <w:szCs w:val="28"/>
        </w:rPr>
        <w:t xml:space="preserve"> search strateg</w:t>
      </w:r>
      <w:r w:rsidR="00182EAD" w:rsidRPr="003F146B">
        <w:rPr>
          <w:rFonts w:ascii="Times New Roman" w:hAnsi="Times New Roman" w:cs="Times New Roman"/>
          <w:b/>
          <w:bCs/>
          <w:sz w:val="28"/>
          <w:szCs w:val="28"/>
        </w:rPr>
        <w:t>y</w:t>
      </w:r>
    </w:p>
    <w:tbl>
      <w:tblPr>
        <w:tblStyle w:val="TableGrid"/>
        <w:tblW w:w="12924" w:type="dxa"/>
        <w:tblLook w:val="04A0" w:firstRow="1" w:lastRow="0" w:firstColumn="1" w:lastColumn="0" w:noHBand="0" w:noVBand="1"/>
      </w:tblPr>
      <w:tblGrid>
        <w:gridCol w:w="1340"/>
        <w:gridCol w:w="10147"/>
        <w:gridCol w:w="1437"/>
      </w:tblGrid>
      <w:tr w:rsidR="002826E3" w:rsidRPr="00A76974" w14:paraId="5ABFE350" w14:textId="77777777" w:rsidTr="00EA5B40">
        <w:trPr>
          <w:trHeight w:val="9"/>
        </w:trPr>
        <w:tc>
          <w:tcPr>
            <w:tcW w:w="1340" w:type="dxa"/>
          </w:tcPr>
          <w:p w14:paraId="62BC1226" w14:textId="006A4F22" w:rsidR="002826E3" w:rsidRPr="00A76974" w:rsidRDefault="00BA3E7D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Line</w:t>
            </w:r>
          </w:p>
        </w:tc>
        <w:tc>
          <w:tcPr>
            <w:tcW w:w="10147" w:type="dxa"/>
            <w:hideMark/>
          </w:tcPr>
          <w:p w14:paraId="641131D1" w14:textId="77777777" w:rsidR="002826E3" w:rsidRPr="00A76974" w:rsidRDefault="002826E3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76974">
              <w:rPr>
                <w:rFonts w:ascii="Times New Roman" w:hAnsi="Times New Roman" w:cs="Times New Roman"/>
                <w:b/>
                <w:color w:val="000000"/>
              </w:rPr>
              <w:t>Search string</w:t>
            </w:r>
          </w:p>
        </w:tc>
        <w:tc>
          <w:tcPr>
            <w:tcW w:w="1437" w:type="dxa"/>
            <w:noWrap/>
            <w:hideMark/>
          </w:tcPr>
          <w:p w14:paraId="02B0FBFE" w14:textId="77777777" w:rsidR="002826E3" w:rsidRPr="00A76974" w:rsidRDefault="002826E3" w:rsidP="00EA5B4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76974">
              <w:rPr>
                <w:rFonts w:ascii="Times New Roman" w:hAnsi="Times New Roman" w:cs="Times New Roman"/>
                <w:b/>
                <w:color w:val="000000"/>
              </w:rPr>
              <w:t>Hits</w:t>
            </w:r>
          </w:p>
        </w:tc>
      </w:tr>
      <w:tr w:rsidR="002826E3" w:rsidRPr="00A76974" w14:paraId="12B86BF2" w14:textId="77777777" w:rsidTr="00EA5B40">
        <w:trPr>
          <w:trHeight w:val="9"/>
        </w:trPr>
        <w:tc>
          <w:tcPr>
            <w:tcW w:w="1340" w:type="dxa"/>
          </w:tcPr>
          <w:p w14:paraId="0E805C12" w14:textId="77777777" w:rsidR="002826E3" w:rsidRPr="00A76974" w:rsidRDefault="002826E3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47" w:type="dxa"/>
            <w:hideMark/>
          </w:tcPr>
          <w:p w14:paraId="6D58C726" w14:textId="1D04F091" w:rsidR="002826E3" w:rsidRPr="00A76974" w:rsidRDefault="002C0B62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avacopan or tavneos or CCX118 OR CCX-118 or CCX 118</w:t>
            </w:r>
          </w:p>
        </w:tc>
        <w:tc>
          <w:tcPr>
            <w:tcW w:w="1437" w:type="dxa"/>
            <w:noWrap/>
            <w:hideMark/>
          </w:tcPr>
          <w:p w14:paraId="01DCE7E2" w14:textId="66AC0595" w:rsidR="002826E3" w:rsidRPr="00A76974" w:rsidRDefault="002C0B62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2826E3" w:rsidRPr="00A76974" w14:paraId="5A0C7BBD" w14:textId="77777777" w:rsidTr="00EA5B40">
        <w:trPr>
          <w:trHeight w:val="9"/>
        </w:trPr>
        <w:tc>
          <w:tcPr>
            <w:tcW w:w="1340" w:type="dxa"/>
          </w:tcPr>
          <w:p w14:paraId="751ABB6C" w14:textId="3484838C" w:rsidR="002826E3" w:rsidRPr="00A76974" w:rsidRDefault="00A4584A" w:rsidP="00EA5B4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47" w:type="dxa"/>
            <w:hideMark/>
          </w:tcPr>
          <w:p w14:paraId="1D9512C0" w14:textId="77777777" w:rsidR="002826E3" w:rsidRPr="00A76974" w:rsidRDefault="002826E3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10/01/2021- 2/28/2026</w:t>
            </w:r>
          </w:p>
        </w:tc>
        <w:tc>
          <w:tcPr>
            <w:tcW w:w="1437" w:type="dxa"/>
            <w:noWrap/>
            <w:hideMark/>
          </w:tcPr>
          <w:p w14:paraId="7AFD149B" w14:textId="64CB26B6" w:rsidR="002826E3" w:rsidRPr="00A76974" w:rsidRDefault="004234C9" w:rsidP="00EA5B40">
            <w:pPr>
              <w:rPr>
                <w:rFonts w:ascii="Times New Roman" w:hAnsi="Times New Roman" w:cs="Times New Roman"/>
                <w:color w:val="000000"/>
              </w:rPr>
            </w:pPr>
            <w:r w:rsidRPr="00A7697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</w:tbl>
    <w:p w14:paraId="3E78F5D3" w14:textId="77777777" w:rsidR="00BF598B" w:rsidRPr="00A76974" w:rsidRDefault="00BF598B" w:rsidP="00BD0669">
      <w:pPr>
        <w:rPr>
          <w:rFonts w:ascii="Times New Roman" w:hAnsi="Times New Roman" w:cs="Times New Roman"/>
          <w:sz w:val="22"/>
          <w:szCs w:val="22"/>
        </w:rPr>
      </w:pPr>
    </w:p>
    <w:sectPr w:rsidR="00BF598B" w:rsidRPr="00A76974" w:rsidSect="006F2F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BB"/>
    <w:rsid w:val="00000ACA"/>
    <w:rsid w:val="00000F18"/>
    <w:rsid w:val="000035A6"/>
    <w:rsid w:val="00007CD3"/>
    <w:rsid w:val="0001395E"/>
    <w:rsid w:val="00014BC6"/>
    <w:rsid w:val="00021155"/>
    <w:rsid w:val="00026454"/>
    <w:rsid w:val="00027A47"/>
    <w:rsid w:val="00030A0F"/>
    <w:rsid w:val="0003763A"/>
    <w:rsid w:val="00043083"/>
    <w:rsid w:val="00043982"/>
    <w:rsid w:val="00044CC3"/>
    <w:rsid w:val="00046FC0"/>
    <w:rsid w:val="0005510F"/>
    <w:rsid w:val="00061FC8"/>
    <w:rsid w:val="000657C8"/>
    <w:rsid w:val="00065AF5"/>
    <w:rsid w:val="000666D6"/>
    <w:rsid w:val="00072211"/>
    <w:rsid w:val="00072A96"/>
    <w:rsid w:val="00073E3B"/>
    <w:rsid w:val="00077925"/>
    <w:rsid w:val="00080D99"/>
    <w:rsid w:val="0008662E"/>
    <w:rsid w:val="00087B50"/>
    <w:rsid w:val="00090EF8"/>
    <w:rsid w:val="00095126"/>
    <w:rsid w:val="000A0D1E"/>
    <w:rsid w:val="000A6507"/>
    <w:rsid w:val="000B7A08"/>
    <w:rsid w:val="000C2B32"/>
    <w:rsid w:val="000C54C4"/>
    <w:rsid w:val="000C61D8"/>
    <w:rsid w:val="000D0203"/>
    <w:rsid w:val="000D26E6"/>
    <w:rsid w:val="000D575E"/>
    <w:rsid w:val="000E137C"/>
    <w:rsid w:val="000E68B7"/>
    <w:rsid w:val="000E6E3C"/>
    <w:rsid w:val="000E6E53"/>
    <w:rsid w:val="000E6F11"/>
    <w:rsid w:val="000F323B"/>
    <w:rsid w:val="000F5A6C"/>
    <w:rsid w:val="000F74AD"/>
    <w:rsid w:val="001036CB"/>
    <w:rsid w:val="00104328"/>
    <w:rsid w:val="001112D4"/>
    <w:rsid w:val="001140BC"/>
    <w:rsid w:val="00114275"/>
    <w:rsid w:val="0012184A"/>
    <w:rsid w:val="0012535B"/>
    <w:rsid w:val="00127D20"/>
    <w:rsid w:val="00130306"/>
    <w:rsid w:val="0013330A"/>
    <w:rsid w:val="00133368"/>
    <w:rsid w:val="00136DAA"/>
    <w:rsid w:val="001504F0"/>
    <w:rsid w:val="00155C5F"/>
    <w:rsid w:val="00161B1F"/>
    <w:rsid w:val="00167078"/>
    <w:rsid w:val="00171A33"/>
    <w:rsid w:val="0018201D"/>
    <w:rsid w:val="00182EAD"/>
    <w:rsid w:val="0018556D"/>
    <w:rsid w:val="001855D7"/>
    <w:rsid w:val="001874F0"/>
    <w:rsid w:val="00193FFD"/>
    <w:rsid w:val="001956CF"/>
    <w:rsid w:val="0019650C"/>
    <w:rsid w:val="001A380A"/>
    <w:rsid w:val="001A477A"/>
    <w:rsid w:val="001A5DDF"/>
    <w:rsid w:val="001A780B"/>
    <w:rsid w:val="001A7AEB"/>
    <w:rsid w:val="001A7FCB"/>
    <w:rsid w:val="001B391C"/>
    <w:rsid w:val="001B7063"/>
    <w:rsid w:val="001C49BC"/>
    <w:rsid w:val="001C4CC1"/>
    <w:rsid w:val="001C5F31"/>
    <w:rsid w:val="001C605A"/>
    <w:rsid w:val="001C6814"/>
    <w:rsid w:val="001C7F4A"/>
    <w:rsid w:val="001D18DA"/>
    <w:rsid w:val="001D3DC8"/>
    <w:rsid w:val="001D3EC0"/>
    <w:rsid w:val="001D5CD4"/>
    <w:rsid w:val="001E3103"/>
    <w:rsid w:val="001F1709"/>
    <w:rsid w:val="001F419A"/>
    <w:rsid w:val="002071C9"/>
    <w:rsid w:val="00207356"/>
    <w:rsid w:val="0022028F"/>
    <w:rsid w:val="0022326D"/>
    <w:rsid w:val="0022591C"/>
    <w:rsid w:val="00226FBF"/>
    <w:rsid w:val="00236E8B"/>
    <w:rsid w:val="00237D5B"/>
    <w:rsid w:val="00240123"/>
    <w:rsid w:val="0024012F"/>
    <w:rsid w:val="00246C0B"/>
    <w:rsid w:val="00246E3C"/>
    <w:rsid w:val="00265B5D"/>
    <w:rsid w:val="002826E3"/>
    <w:rsid w:val="00283967"/>
    <w:rsid w:val="00285A08"/>
    <w:rsid w:val="002906BE"/>
    <w:rsid w:val="00292DB1"/>
    <w:rsid w:val="00294F4C"/>
    <w:rsid w:val="00295847"/>
    <w:rsid w:val="00296BB9"/>
    <w:rsid w:val="002975AD"/>
    <w:rsid w:val="002A30B3"/>
    <w:rsid w:val="002A36B1"/>
    <w:rsid w:val="002B2F23"/>
    <w:rsid w:val="002B3FBD"/>
    <w:rsid w:val="002B560A"/>
    <w:rsid w:val="002B5DA3"/>
    <w:rsid w:val="002C0B62"/>
    <w:rsid w:val="002C116B"/>
    <w:rsid w:val="002D1508"/>
    <w:rsid w:val="002D237A"/>
    <w:rsid w:val="002D2491"/>
    <w:rsid w:val="002E4A5C"/>
    <w:rsid w:val="002E588B"/>
    <w:rsid w:val="002F0058"/>
    <w:rsid w:val="002F1228"/>
    <w:rsid w:val="002F2096"/>
    <w:rsid w:val="002F5E58"/>
    <w:rsid w:val="00301C37"/>
    <w:rsid w:val="00304C7F"/>
    <w:rsid w:val="0031027A"/>
    <w:rsid w:val="00310B46"/>
    <w:rsid w:val="00315FD8"/>
    <w:rsid w:val="0032784C"/>
    <w:rsid w:val="003313CA"/>
    <w:rsid w:val="00332877"/>
    <w:rsid w:val="00334819"/>
    <w:rsid w:val="00340B04"/>
    <w:rsid w:val="003506C8"/>
    <w:rsid w:val="00350D5A"/>
    <w:rsid w:val="00351A7E"/>
    <w:rsid w:val="0035364C"/>
    <w:rsid w:val="00355131"/>
    <w:rsid w:val="003619DE"/>
    <w:rsid w:val="0036230B"/>
    <w:rsid w:val="00371359"/>
    <w:rsid w:val="00371634"/>
    <w:rsid w:val="00373186"/>
    <w:rsid w:val="00373BB7"/>
    <w:rsid w:val="0037645A"/>
    <w:rsid w:val="00383046"/>
    <w:rsid w:val="00393CA0"/>
    <w:rsid w:val="00397FE7"/>
    <w:rsid w:val="003A0DE9"/>
    <w:rsid w:val="003A7411"/>
    <w:rsid w:val="003B0F2D"/>
    <w:rsid w:val="003B5D19"/>
    <w:rsid w:val="003C11F6"/>
    <w:rsid w:val="003C1A75"/>
    <w:rsid w:val="003C4BE0"/>
    <w:rsid w:val="003C68A0"/>
    <w:rsid w:val="003D0E02"/>
    <w:rsid w:val="003D13D9"/>
    <w:rsid w:val="003D2121"/>
    <w:rsid w:val="003D35FB"/>
    <w:rsid w:val="003D6357"/>
    <w:rsid w:val="003E2D43"/>
    <w:rsid w:val="003E5DE6"/>
    <w:rsid w:val="003F13F5"/>
    <w:rsid w:val="003F146B"/>
    <w:rsid w:val="003F173A"/>
    <w:rsid w:val="003F3AC8"/>
    <w:rsid w:val="004217BC"/>
    <w:rsid w:val="00422DDA"/>
    <w:rsid w:val="004234C9"/>
    <w:rsid w:val="00425992"/>
    <w:rsid w:val="00426F78"/>
    <w:rsid w:val="0043137E"/>
    <w:rsid w:val="00431FC1"/>
    <w:rsid w:val="004323DF"/>
    <w:rsid w:val="0043464C"/>
    <w:rsid w:val="00435096"/>
    <w:rsid w:val="004367F2"/>
    <w:rsid w:val="0043742B"/>
    <w:rsid w:val="00440D2E"/>
    <w:rsid w:val="00441B3D"/>
    <w:rsid w:val="00445131"/>
    <w:rsid w:val="00446DEF"/>
    <w:rsid w:val="004474C5"/>
    <w:rsid w:val="004516AA"/>
    <w:rsid w:val="00451EAD"/>
    <w:rsid w:val="0045206B"/>
    <w:rsid w:val="00452655"/>
    <w:rsid w:val="00461693"/>
    <w:rsid w:val="00471FC2"/>
    <w:rsid w:val="00472402"/>
    <w:rsid w:val="004726A2"/>
    <w:rsid w:val="0047604C"/>
    <w:rsid w:val="004802D8"/>
    <w:rsid w:val="00481235"/>
    <w:rsid w:val="004859FC"/>
    <w:rsid w:val="00486DEC"/>
    <w:rsid w:val="00487136"/>
    <w:rsid w:val="00497999"/>
    <w:rsid w:val="004A2D16"/>
    <w:rsid w:val="004A4216"/>
    <w:rsid w:val="004A4AC6"/>
    <w:rsid w:val="004A5903"/>
    <w:rsid w:val="004B69C7"/>
    <w:rsid w:val="004C2056"/>
    <w:rsid w:val="004C5454"/>
    <w:rsid w:val="004C57C6"/>
    <w:rsid w:val="004C664F"/>
    <w:rsid w:val="004D0DE5"/>
    <w:rsid w:val="004D594D"/>
    <w:rsid w:val="004E735B"/>
    <w:rsid w:val="004F2B70"/>
    <w:rsid w:val="004F5FFE"/>
    <w:rsid w:val="004F71A3"/>
    <w:rsid w:val="0050351B"/>
    <w:rsid w:val="00504C36"/>
    <w:rsid w:val="0050621C"/>
    <w:rsid w:val="00512F9F"/>
    <w:rsid w:val="0052168B"/>
    <w:rsid w:val="0052252E"/>
    <w:rsid w:val="00524552"/>
    <w:rsid w:val="00527717"/>
    <w:rsid w:val="00537253"/>
    <w:rsid w:val="005403C8"/>
    <w:rsid w:val="005422BD"/>
    <w:rsid w:val="00543EBE"/>
    <w:rsid w:val="005450CB"/>
    <w:rsid w:val="00546CD7"/>
    <w:rsid w:val="00550DB6"/>
    <w:rsid w:val="005516A5"/>
    <w:rsid w:val="00551FD5"/>
    <w:rsid w:val="005525A0"/>
    <w:rsid w:val="0056055A"/>
    <w:rsid w:val="00560797"/>
    <w:rsid w:val="00561CCA"/>
    <w:rsid w:val="005728B1"/>
    <w:rsid w:val="00580856"/>
    <w:rsid w:val="00580C00"/>
    <w:rsid w:val="005832D5"/>
    <w:rsid w:val="0058579F"/>
    <w:rsid w:val="00591F84"/>
    <w:rsid w:val="005926CB"/>
    <w:rsid w:val="00592A5C"/>
    <w:rsid w:val="00596AE0"/>
    <w:rsid w:val="005A040A"/>
    <w:rsid w:val="005A2E41"/>
    <w:rsid w:val="005A3D0E"/>
    <w:rsid w:val="005A52B9"/>
    <w:rsid w:val="005B0B19"/>
    <w:rsid w:val="005B49F3"/>
    <w:rsid w:val="005C0720"/>
    <w:rsid w:val="005C0D15"/>
    <w:rsid w:val="005C0EBE"/>
    <w:rsid w:val="005C3556"/>
    <w:rsid w:val="005C4760"/>
    <w:rsid w:val="005D479A"/>
    <w:rsid w:val="005D7C15"/>
    <w:rsid w:val="005E0B11"/>
    <w:rsid w:val="005F40A6"/>
    <w:rsid w:val="005F6877"/>
    <w:rsid w:val="00602976"/>
    <w:rsid w:val="00610C42"/>
    <w:rsid w:val="00611B59"/>
    <w:rsid w:val="006130B0"/>
    <w:rsid w:val="006144F6"/>
    <w:rsid w:val="00634378"/>
    <w:rsid w:val="006343BB"/>
    <w:rsid w:val="006407F3"/>
    <w:rsid w:val="0064179B"/>
    <w:rsid w:val="00643399"/>
    <w:rsid w:val="0064360C"/>
    <w:rsid w:val="0064566A"/>
    <w:rsid w:val="006503FB"/>
    <w:rsid w:val="00650F99"/>
    <w:rsid w:val="00651AC6"/>
    <w:rsid w:val="006542EA"/>
    <w:rsid w:val="006601DF"/>
    <w:rsid w:val="00667524"/>
    <w:rsid w:val="006745EF"/>
    <w:rsid w:val="006755CC"/>
    <w:rsid w:val="0068309A"/>
    <w:rsid w:val="00690EED"/>
    <w:rsid w:val="006912F6"/>
    <w:rsid w:val="006A4A83"/>
    <w:rsid w:val="006B54BC"/>
    <w:rsid w:val="006C4CFC"/>
    <w:rsid w:val="006C78BB"/>
    <w:rsid w:val="006D17F8"/>
    <w:rsid w:val="006D36E0"/>
    <w:rsid w:val="006D4FD3"/>
    <w:rsid w:val="006D75D9"/>
    <w:rsid w:val="006E1AA3"/>
    <w:rsid w:val="006E3A86"/>
    <w:rsid w:val="006F2FBB"/>
    <w:rsid w:val="006F389D"/>
    <w:rsid w:val="006F5112"/>
    <w:rsid w:val="007010C0"/>
    <w:rsid w:val="00707D51"/>
    <w:rsid w:val="00712CAE"/>
    <w:rsid w:val="0071775A"/>
    <w:rsid w:val="00717D0A"/>
    <w:rsid w:val="007213CD"/>
    <w:rsid w:val="00726400"/>
    <w:rsid w:val="0072651F"/>
    <w:rsid w:val="00726700"/>
    <w:rsid w:val="00731D69"/>
    <w:rsid w:val="007320E8"/>
    <w:rsid w:val="00735C46"/>
    <w:rsid w:val="007410CB"/>
    <w:rsid w:val="00747365"/>
    <w:rsid w:val="00750C15"/>
    <w:rsid w:val="00752157"/>
    <w:rsid w:val="00754247"/>
    <w:rsid w:val="00754D10"/>
    <w:rsid w:val="00756804"/>
    <w:rsid w:val="00762653"/>
    <w:rsid w:val="00763506"/>
    <w:rsid w:val="00763678"/>
    <w:rsid w:val="00766637"/>
    <w:rsid w:val="00767209"/>
    <w:rsid w:val="00770C76"/>
    <w:rsid w:val="0077127A"/>
    <w:rsid w:val="00773189"/>
    <w:rsid w:val="00773820"/>
    <w:rsid w:val="00774E03"/>
    <w:rsid w:val="0078087E"/>
    <w:rsid w:val="00781AE9"/>
    <w:rsid w:val="00782597"/>
    <w:rsid w:val="00783A81"/>
    <w:rsid w:val="00785710"/>
    <w:rsid w:val="007876A6"/>
    <w:rsid w:val="007921D8"/>
    <w:rsid w:val="00795811"/>
    <w:rsid w:val="0079599F"/>
    <w:rsid w:val="007A02B1"/>
    <w:rsid w:val="007A1009"/>
    <w:rsid w:val="007A3928"/>
    <w:rsid w:val="007B0B8A"/>
    <w:rsid w:val="007B1227"/>
    <w:rsid w:val="007B287B"/>
    <w:rsid w:val="007B4417"/>
    <w:rsid w:val="007C144A"/>
    <w:rsid w:val="007C457E"/>
    <w:rsid w:val="007C700F"/>
    <w:rsid w:val="007C7613"/>
    <w:rsid w:val="007D015F"/>
    <w:rsid w:val="007D1613"/>
    <w:rsid w:val="007D78C6"/>
    <w:rsid w:val="007E403D"/>
    <w:rsid w:val="007F3A5A"/>
    <w:rsid w:val="007F5FEC"/>
    <w:rsid w:val="007F7837"/>
    <w:rsid w:val="00801241"/>
    <w:rsid w:val="00802DCE"/>
    <w:rsid w:val="00804553"/>
    <w:rsid w:val="008072C1"/>
    <w:rsid w:val="00815056"/>
    <w:rsid w:val="00815EFF"/>
    <w:rsid w:val="00820B28"/>
    <w:rsid w:val="00827328"/>
    <w:rsid w:val="00831DF2"/>
    <w:rsid w:val="008330B5"/>
    <w:rsid w:val="008349EC"/>
    <w:rsid w:val="00835042"/>
    <w:rsid w:val="00844DAE"/>
    <w:rsid w:val="0085086F"/>
    <w:rsid w:val="00852416"/>
    <w:rsid w:val="00856612"/>
    <w:rsid w:val="00856A80"/>
    <w:rsid w:val="00857D89"/>
    <w:rsid w:val="0086214F"/>
    <w:rsid w:val="0086301A"/>
    <w:rsid w:val="008643AB"/>
    <w:rsid w:val="00864763"/>
    <w:rsid w:val="00866A91"/>
    <w:rsid w:val="00881B76"/>
    <w:rsid w:val="00885B2A"/>
    <w:rsid w:val="00891D1C"/>
    <w:rsid w:val="00897DF8"/>
    <w:rsid w:val="008A2D16"/>
    <w:rsid w:val="008A37EA"/>
    <w:rsid w:val="008A6CB4"/>
    <w:rsid w:val="008B0BB2"/>
    <w:rsid w:val="008B4A78"/>
    <w:rsid w:val="008B5188"/>
    <w:rsid w:val="008B5D3E"/>
    <w:rsid w:val="008B71DC"/>
    <w:rsid w:val="008C041F"/>
    <w:rsid w:val="008C0D31"/>
    <w:rsid w:val="008C0F40"/>
    <w:rsid w:val="008C198A"/>
    <w:rsid w:val="008C308C"/>
    <w:rsid w:val="008C3A40"/>
    <w:rsid w:val="008C7CE8"/>
    <w:rsid w:val="008D2FD4"/>
    <w:rsid w:val="008E3780"/>
    <w:rsid w:val="008F3C74"/>
    <w:rsid w:val="008F4996"/>
    <w:rsid w:val="008F67E3"/>
    <w:rsid w:val="008F77EA"/>
    <w:rsid w:val="008F7848"/>
    <w:rsid w:val="0090077A"/>
    <w:rsid w:val="00906911"/>
    <w:rsid w:val="00910AAD"/>
    <w:rsid w:val="00913364"/>
    <w:rsid w:val="00916BDE"/>
    <w:rsid w:val="009174EC"/>
    <w:rsid w:val="00926AE6"/>
    <w:rsid w:val="00930AC7"/>
    <w:rsid w:val="00931E7F"/>
    <w:rsid w:val="0093331D"/>
    <w:rsid w:val="0093417B"/>
    <w:rsid w:val="0094274B"/>
    <w:rsid w:val="00943BC9"/>
    <w:rsid w:val="009475B6"/>
    <w:rsid w:val="009509F8"/>
    <w:rsid w:val="009517AD"/>
    <w:rsid w:val="00953993"/>
    <w:rsid w:val="0095476D"/>
    <w:rsid w:val="00956A69"/>
    <w:rsid w:val="00957D8C"/>
    <w:rsid w:val="00960326"/>
    <w:rsid w:val="00975AB4"/>
    <w:rsid w:val="00984135"/>
    <w:rsid w:val="00984ACB"/>
    <w:rsid w:val="00990BF5"/>
    <w:rsid w:val="0099234E"/>
    <w:rsid w:val="00997BFC"/>
    <w:rsid w:val="009A10CA"/>
    <w:rsid w:val="009A11D5"/>
    <w:rsid w:val="009A284E"/>
    <w:rsid w:val="009B1355"/>
    <w:rsid w:val="009B42B5"/>
    <w:rsid w:val="009B4FA8"/>
    <w:rsid w:val="009B57E7"/>
    <w:rsid w:val="009C6899"/>
    <w:rsid w:val="009C6A83"/>
    <w:rsid w:val="009D0722"/>
    <w:rsid w:val="009D1309"/>
    <w:rsid w:val="009D1D88"/>
    <w:rsid w:val="009D2BF9"/>
    <w:rsid w:val="009D2E85"/>
    <w:rsid w:val="009D5C1B"/>
    <w:rsid w:val="009D6D96"/>
    <w:rsid w:val="009E02A1"/>
    <w:rsid w:val="009E217D"/>
    <w:rsid w:val="009E40B4"/>
    <w:rsid w:val="009E5920"/>
    <w:rsid w:val="009E7A78"/>
    <w:rsid w:val="009E7D36"/>
    <w:rsid w:val="009F35AA"/>
    <w:rsid w:val="009F3C13"/>
    <w:rsid w:val="00A000F0"/>
    <w:rsid w:val="00A01445"/>
    <w:rsid w:val="00A03992"/>
    <w:rsid w:val="00A0723F"/>
    <w:rsid w:val="00A079EA"/>
    <w:rsid w:val="00A15FBA"/>
    <w:rsid w:val="00A1740D"/>
    <w:rsid w:val="00A17F20"/>
    <w:rsid w:val="00A203E2"/>
    <w:rsid w:val="00A20F8B"/>
    <w:rsid w:val="00A22CFA"/>
    <w:rsid w:val="00A23904"/>
    <w:rsid w:val="00A254E5"/>
    <w:rsid w:val="00A30319"/>
    <w:rsid w:val="00A40EC8"/>
    <w:rsid w:val="00A41621"/>
    <w:rsid w:val="00A42F68"/>
    <w:rsid w:val="00A43820"/>
    <w:rsid w:val="00A4584A"/>
    <w:rsid w:val="00A50724"/>
    <w:rsid w:val="00A632D9"/>
    <w:rsid w:val="00A643B1"/>
    <w:rsid w:val="00A7060C"/>
    <w:rsid w:val="00A729B5"/>
    <w:rsid w:val="00A73D4C"/>
    <w:rsid w:val="00A76974"/>
    <w:rsid w:val="00A84A94"/>
    <w:rsid w:val="00A90927"/>
    <w:rsid w:val="00AA0265"/>
    <w:rsid w:val="00AA126C"/>
    <w:rsid w:val="00AB084A"/>
    <w:rsid w:val="00AB1218"/>
    <w:rsid w:val="00AC4119"/>
    <w:rsid w:val="00AC5690"/>
    <w:rsid w:val="00AC6149"/>
    <w:rsid w:val="00AC7F8E"/>
    <w:rsid w:val="00AD2FE3"/>
    <w:rsid w:val="00AD3D25"/>
    <w:rsid w:val="00AD3F52"/>
    <w:rsid w:val="00AE0548"/>
    <w:rsid w:val="00AE1131"/>
    <w:rsid w:val="00AE390F"/>
    <w:rsid w:val="00AF7552"/>
    <w:rsid w:val="00B00C7C"/>
    <w:rsid w:val="00B00EAC"/>
    <w:rsid w:val="00B0355B"/>
    <w:rsid w:val="00B10023"/>
    <w:rsid w:val="00B14CC7"/>
    <w:rsid w:val="00B166CE"/>
    <w:rsid w:val="00B21FBE"/>
    <w:rsid w:val="00B24511"/>
    <w:rsid w:val="00B32F9F"/>
    <w:rsid w:val="00B34AEE"/>
    <w:rsid w:val="00B34D47"/>
    <w:rsid w:val="00B43665"/>
    <w:rsid w:val="00B43BC0"/>
    <w:rsid w:val="00B44E21"/>
    <w:rsid w:val="00B45433"/>
    <w:rsid w:val="00B462C2"/>
    <w:rsid w:val="00B57509"/>
    <w:rsid w:val="00B7282F"/>
    <w:rsid w:val="00B72935"/>
    <w:rsid w:val="00B75D6F"/>
    <w:rsid w:val="00B804F6"/>
    <w:rsid w:val="00B81384"/>
    <w:rsid w:val="00B83B32"/>
    <w:rsid w:val="00B83B94"/>
    <w:rsid w:val="00B83D42"/>
    <w:rsid w:val="00B84B8E"/>
    <w:rsid w:val="00B86BE7"/>
    <w:rsid w:val="00B910F3"/>
    <w:rsid w:val="00B9565C"/>
    <w:rsid w:val="00BA3E7D"/>
    <w:rsid w:val="00BA4E51"/>
    <w:rsid w:val="00BB0E6B"/>
    <w:rsid w:val="00BC1350"/>
    <w:rsid w:val="00BC3155"/>
    <w:rsid w:val="00BC423C"/>
    <w:rsid w:val="00BC6253"/>
    <w:rsid w:val="00BD0669"/>
    <w:rsid w:val="00BD11E1"/>
    <w:rsid w:val="00BD2BFC"/>
    <w:rsid w:val="00BE3AF8"/>
    <w:rsid w:val="00BF074A"/>
    <w:rsid w:val="00BF598B"/>
    <w:rsid w:val="00BF7CC9"/>
    <w:rsid w:val="00C018B8"/>
    <w:rsid w:val="00C0590F"/>
    <w:rsid w:val="00C074A5"/>
    <w:rsid w:val="00C223F4"/>
    <w:rsid w:val="00C23290"/>
    <w:rsid w:val="00C3146A"/>
    <w:rsid w:val="00C324D2"/>
    <w:rsid w:val="00C364E2"/>
    <w:rsid w:val="00C367DE"/>
    <w:rsid w:val="00C4280E"/>
    <w:rsid w:val="00C42EA4"/>
    <w:rsid w:val="00C503DA"/>
    <w:rsid w:val="00C51AFF"/>
    <w:rsid w:val="00C54A3C"/>
    <w:rsid w:val="00C54F34"/>
    <w:rsid w:val="00C55440"/>
    <w:rsid w:val="00C729C7"/>
    <w:rsid w:val="00C752F8"/>
    <w:rsid w:val="00C77C7C"/>
    <w:rsid w:val="00C87B35"/>
    <w:rsid w:val="00C9014D"/>
    <w:rsid w:val="00C95923"/>
    <w:rsid w:val="00C96208"/>
    <w:rsid w:val="00CA060C"/>
    <w:rsid w:val="00CA0F59"/>
    <w:rsid w:val="00CA361C"/>
    <w:rsid w:val="00CA4D83"/>
    <w:rsid w:val="00CA5AAA"/>
    <w:rsid w:val="00CB21B6"/>
    <w:rsid w:val="00CB423F"/>
    <w:rsid w:val="00CB52D6"/>
    <w:rsid w:val="00CB5648"/>
    <w:rsid w:val="00CB64AE"/>
    <w:rsid w:val="00CB72AE"/>
    <w:rsid w:val="00CD59A1"/>
    <w:rsid w:val="00CD5FD7"/>
    <w:rsid w:val="00CD6842"/>
    <w:rsid w:val="00CD7E4A"/>
    <w:rsid w:val="00CE021D"/>
    <w:rsid w:val="00CE067E"/>
    <w:rsid w:val="00CE360D"/>
    <w:rsid w:val="00CE5B17"/>
    <w:rsid w:val="00CF6A79"/>
    <w:rsid w:val="00CF7B91"/>
    <w:rsid w:val="00D030A9"/>
    <w:rsid w:val="00D03BA1"/>
    <w:rsid w:val="00D043FE"/>
    <w:rsid w:val="00D076BC"/>
    <w:rsid w:val="00D1713A"/>
    <w:rsid w:val="00D20E32"/>
    <w:rsid w:val="00D21556"/>
    <w:rsid w:val="00D247C4"/>
    <w:rsid w:val="00D3040E"/>
    <w:rsid w:val="00D37DD5"/>
    <w:rsid w:val="00D4429F"/>
    <w:rsid w:val="00D50341"/>
    <w:rsid w:val="00D51D29"/>
    <w:rsid w:val="00D5355D"/>
    <w:rsid w:val="00D55A3B"/>
    <w:rsid w:val="00D60F04"/>
    <w:rsid w:val="00D6101F"/>
    <w:rsid w:val="00D61B51"/>
    <w:rsid w:val="00D671F2"/>
    <w:rsid w:val="00D679E2"/>
    <w:rsid w:val="00D67D1D"/>
    <w:rsid w:val="00D71DF5"/>
    <w:rsid w:val="00D7394A"/>
    <w:rsid w:val="00D74536"/>
    <w:rsid w:val="00D81195"/>
    <w:rsid w:val="00D83F58"/>
    <w:rsid w:val="00D85B9F"/>
    <w:rsid w:val="00D85FA8"/>
    <w:rsid w:val="00D8680C"/>
    <w:rsid w:val="00D90154"/>
    <w:rsid w:val="00D92212"/>
    <w:rsid w:val="00D92E80"/>
    <w:rsid w:val="00DA10E4"/>
    <w:rsid w:val="00DA2FDE"/>
    <w:rsid w:val="00DA3116"/>
    <w:rsid w:val="00DA4FA7"/>
    <w:rsid w:val="00DA57DF"/>
    <w:rsid w:val="00DB241F"/>
    <w:rsid w:val="00DB2BFA"/>
    <w:rsid w:val="00DB43DA"/>
    <w:rsid w:val="00DB70CE"/>
    <w:rsid w:val="00DC565A"/>
    <w:rsid w:val="00DD2221"/>
    <w:rsid w:val="00DD29A8"/>
    <w:rsid w:val="00DD2F41"/>
    <w:rsid w:val="00DD3096"/>
    <w:rsid w:val="00DD3CCA"/>
    <w:rsid w:val="00DD5D21"/>
    <w:rsid w:val="00DD6E9A"/>
    <w:rsid w:val="00DD6F7A"/>
    <w:rsid w:val="00DE2D66"/>
    <w:rsid w:val="00DE42A0"/>
    <w:rsid w:val="00DE5814"/>
    <w:rsid w:val="00DE61F2"/>
    <w:rsid w:val="00DF38E3"/>
    <w:rsid w:val="00DF58A4"/>
    <w:rsid w:val="00DF62C9"/>
    <w:rsid w:val="00DF748E"/>
    <w:rsid w:val="00E00F40"/>
    <w:rsid w:val="00E052AC"/>
    <w:rsid w:val="00E069E0"/>
    <w:rsid w:val="00E12280"/>
    <w:rsid w:val="00E12709"/>
    <w:rsid w:val="00E12809"/>
    <w:rsid w:val="00E16B38"/>
    <w:rsid w:val="00E16FB8"/>
    <w:rsid w:val="00E27106"/>
    <w:rsid w:val="00E2744F"/>
    <w:rsid w:val="00E300E3"/>
    <w:rsid w:val="00E33C63"/>
    <w:rsid w:val="00E434F5"/>
    <w:rsid w:val="00E57263"/>
    <w:rsid w:val="00E626BB"/>
    <w:rsid w:val="00E62DC8"/>
    <w:rsid w:val="00E728DA"/>
    <w:rsid w:val="00E73939"/>
    <w:rsid w:val="00E813EB"/>
    <w:rsid w:val="00E8148D"/>
    <w:rsid w:val="00E824EA"/>
    <w:rsid w:val="00E82850"/>
    <w:rsid w:val="00E84552"/>
    <w:rsid w:val="00E93272"/>
    <w:rsid w:val="00E9679C"/>
    <w:rsid w:val="00EA2530"/>
    <w:rsid w:val="00EA3797"/>
    <w:rsid w:val="00EA4EC2"/>
    <w:rsid w:val="00EA5ABE"/>
    <w:rsid w:val="00EA5B40"/>
    <w:rsid w:val="00EA7DF3"/>
    <w:rsid w:val="00EA7FCE"/>
    <w:rsid w:val="00EB3161"/>
    <w:rsid w:val="00EB5DDB"/>
    <w:rsid w:val="00EC2E3C"/>
    <w:rsid w:val="00EC5556"/>
    <w:rsid w:val="00ED03BC"/>
    <w:rsid w:val="00ED0B1C"/>
    <w:rsid w:val="00EE3EF3"/>
    <w:rsid w:val="00EE5850"/>
    <w:rsid w:val="00EF133F"/>
    <w:rsid w:val="00EF290E"/>
    <w:rsid w:val="00F01960"/>
    <w:rsid w:val="00F0468A"/>
    <w:rsid w:val="00F0734C"/>
    <w:rsid w:val="00F1086E"/>
    <w:rsid w:val="00F1463E"/>
    <w:rsid w:val="00F15B5B"/>
    <w:rsid w:val="00F20A22"/>
    <w:rsid w:val="00F23051"/>
    <w:rsid w:val="00F23D54"/>
    <w:rsid w:val="00F241BE"/>
    <w:rsid w:val="00F409BC"/>
    <w:rsid w:val="00F50CF6"/>
    <w:rsid w:val="00F52BAA"/>
    <w:rsid w:val="00F64AD8"/>
    <w:rsid w:val="00F673B3"/>
    <w:rsid w:val="00F71564"/>
    <w:rsid w:val="00F732B0"/>
    <w:rsid w:val="00F75427"/>
    <w:rsid w:val="00F77B2E"/>
    <w:rsid w:val="00F8271A"/>
    <w:rsid w:val="00F903BB"/>
    <w:rsid w:val="00F95851"/>
    <w:rsid w:val="00F960AC"/>
    <w:rsid w:val="00FA0F7C"/>
    <w:rsid w:val="00FA16E6"/>
    <w:rsid w:val="00FA73BC"/>
    <w:rsid w:val="00FA7511"/>
    <w:rsid w:val="00FB0865"/>
    <w:rsid w:val="00FB27F2"/>
    <w:rsid w:val="00FB36FF"/>
    <w:rsid w:val="00FB531B"/>
    <w:rsid w:val="00FB5BFA"/>
    <w:rsid w:val="00FD3ED2"/>
    <w:rsid w:val="00FD4829"/>
    <w:rsid w:val="00FD69FC"/>
    <w:rsid w:val="00FD76E4"/>
    <w:rsid w:val="00FE3696"/>
    <w:rsid w:val="00FE3A6B"/>
    <w:rsid w:val="00FE6F37"/>
    <w:rsid w:val="00FF3428"/>
    <w:rsid w:val="277DB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85351"/>
  <w15:chartTrackingRefBased/>
  <w15:docId w15:val="{8415240A-2B56-4686-873F-4DE9E915E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2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F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F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2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F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F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F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F2FB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2FBB"/>
    <w:rPr>
      <w:color w:val="96607D"/>
      <w:u w:val="single"/>
    </w:rPr>
  </w:style>
  <w:style w:type="paragraph" w:customStyle="1" w:styleId="msonormal0">
    <w:name w:val="msonormal"/>
    <w:basedOn w:val="Normal"/>
    <w:rsid w:val="006F2F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F2F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6F2F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6F2F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4F5F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4F5F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4F5F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A4D83"/>
    <w:pPr>
      <w:spacing w:after="0" w:line="240" w:lineRule="auto"/>
    </w:pPr>
  </w:style>
  <w:style w:type="table" w:styleId="TableGrid">
    <w:name w:val="Table Grid"/>
    <w:basedOn w:val="TableNormal"/>
    <w:uiPriority w:val="39"/>
    <w:rsid w:val="00BF598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0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056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1505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56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3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535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539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0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949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723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10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B03435DF90A64E9E2735170F199917" ma:contentTypeVersion="10" ma:contentTypeDescription="Create a new document." ma:contentTypeScope="" ma:versionID="716b19286e88cffc2d2b5ee7fef40f6b">
  <xsd:schema xmlns:xsd="http://www.w3.org/2001/XMLSchema" xmlns:xs="http://www.w3.org/2001/XMLSchema" xmlns:p="http://schemas.microsoft.com/office/2006/metadata/properties" xmlns:ns2="be123795-b002-4eec-8b9a-765178160734" xmlns:ns3="bb18e89d-540c-4701-b0d9-7aeda668c103" targetNamespace="http://schemas.microsoft.com/office/2006/metadata/properties" ma:root="true" ma:fieldsID="d7b110b5676d9b36aafc3cd485b4c7bf" ns2:_="" ns3:_="">
    <xsd:import namespace="be123795-b002-4eec-8b9a-765178160734"/>
    <xsd:import namespace="bb18e89d-540c-4701-b0d9-7aeda668c1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123795-b002-4eec-8b9a-7651781607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dd99be5-7c64-4704-a0bc-6213c3701f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8e89d-540c-4701-b0d9-7aeda668c10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2dea50a-7eb3-4151-8528-2a652e0cddb7}" ma:internalName="TaxCatchAll" ma:showField="CatchAllData" ma:web="bb18e89d-540c-4701-b0d9-7aeda668c1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18e89d-540c-4701-b0d9-7aeda668c103" xsi:nil="true"/>
    <lcf76f155ced4ddcb4097134ff3c332f xmlns="be123795-b002-4eec-8b9a-76517816073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FE6A9-463F-444C-BB5A-6E6244846C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C2F98E-90B3-48D9-B309-D5F77ED428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123795-b002-4eec-8b9a-765178160734"/>
    <ds:schemaRef ds:uri="bb18e89d-540c-4701-b0d9-7aeda668c1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8F468E-4261-4E51-90F4-70B6C6230E40}">
  <ds:schemaRefs>
    <ds:schemaRef ds:uri="http://schemas.microsoft.com/office/2006/metadata/properties"/>
    <ds:schemaRef ds:uri="http://schemas.microsoft.com/office/infopath/2007/PartnerControls"/>
    <ds:schemaRef ds:uri="bb18e89d-540c-4701-b0d9-7aeda668c103"/>
    <ds:schemaRef ds:uri="be123795-b002-4eec-8b9a-765178160734"/>
  </ds:schemaRefs>
</ds:datastoreItem>
</file>

<file path=customXml/itemProps4.xml><?xml version="1.0" encoding="utf-8"?>
<ds:datastoreItem xmlns:ds="http://schemas.openxmlformats.org/officeDocument/2006/customXml" ds:itemID="{019EB505-FD7E-42DC-AA55-F42359B45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4069</Words>
  <Characters>23197</Characters>
  <Application>Microsoft Office Word</Application>
  <DocSecurity>0</DocSecurity>
  <Lines>193</Lines>
  <Paragraphs>54</Paragraphs>
  <ScaleCrop>false</ScaleCrop>
  <Company/>
  <LinksUpToDate>false</LinksUpToDate>
  <CharactersWithSpaces>2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Singh Solanki</dc:creator>
  <cp:keywords/>
  <dc:description/>
  <cp:lastModifiedBy>Coby Martin</cp:lastModifiedBy>
  <cp:revision>6</cp:revision>
  <dcterms:created xsi:type="dcterms:W3CDTF">2026-06-10T19:06:00Z</dcterms:created>
  <dcterms:modified xsi:type="dcterms:W3CDTF">2026-06-1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B03435DF90A64E9E2735170F199917</vt:lpwstr>
  </property>
  <property fmtid="{D5CDD505-2E9C-101B-9397-08002B2CF9AE}" pid="3" name="MediaServiceImageTags">
    <vt:lpwstr/>
  </property>
</Properties>
</file>